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56B539" w14:textId="4645D96C" w:rsidR="00113F92" w:rsidRPr="006F48DA" w:rsidRDefault="00113F92" w:rsidP="00905632">
      <w:pPr>
        <w:rPr>
          <w:b/>
          <w:bCs/>
          <w:sz w:val="28"/>
          <w:szCs w:val="28"/>
          <w:lang w:val="en-US"/>
        </w:rPr>
      </w:pPr>
      <w:r w:rsidRPr="006F48DA">
        <w:rPr>
          <w:b/>
          <w:bCs/>
          <w:sz w:val="28"/>
          <w:szCs w:val="28"/>
          <w:lang w:val="en-US"/>
        </w:rPr>
        <w:t>Supplementary Tables</w:t>
      </w:r>
    </w:p>
    <w:tbl>
      <w:tblPr>
        <w:tblStyle w:val="PlainTable1"/>
        <w:tblpPr w:leftFromText="180" w:rightFromText="180" w:vertAnchor="page" w:horzAnchor="margin" w:tblpY="4117"/>
        <w:tblW w:w="980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823"/>
        <w:gridCol w:w="2026"/>
        <w:gridCol w:w="2087"/>
        <w:gridCol w:w="1864"/>
      </w:tblGrid>
      <w:tr w:rsidR="00113F92" w:rsidRPr="006F48DA" w14:paraId="43EA3348" w14:textId="77777777" w:rsidTr="000D00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noWrap/>
            <w:hideMark/>
          </w:tcPr>
          <w:p w14:paraId="5B16F8D7" w14:textId="77777777" w:rsidR="00113F92" w:rsidRPr="006F48DA" w:rsidRDefault="00113F92" w:rsidP="00113F92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Variables</w:t>
            </w:r>
          </w:p>
        </w:tc>
        <w:tc>
          <w:tcPr>
            <w:tcW w:w="2026" w:type="dxa"/>
            <w:shd w:val="clear" w:color="auto" w:fill="FFFFFF" w:themeFill="background1"/>
            <w:noWrap/>
            <w:hideMark/>
          </w:tcPr>
          <w:p w14:paraId="1B5543CC" w14:textId="77777777" w:rsidR="00113F92" w:rsidRPr="006F48DA" w:rsidRDefault="00113F92" w:rsidP="00113F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AA amyloidosis (n=65)</w:t>
            </w:r>
          </w:p>
        </w:tc>
        <w:tc>
          <w:tcPr>
            <w:tcW w:w="2087" w:type="dxa"/>
            <w:shd w:val="clear" w:color="auto" w:fill="FFFFFF" w:themeFill="background1"/>
            <w:noWrap/>
            <w:hideMark/>
          </w:tcPr>
          <w:p w14:paraId="3116ADF8" w14:textId="2244CE8C" w:rsidR="00113F92" w:rsidRPr="006F48DA" w:rsidRDefault="00113F92" w:rsidP="00113F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AL amyloidosis (n=1</w:t>
            </w:r>
            <w:r w:rsidR="00BF3FEC" w:rsidRPr="006F48DA">
              <w:rPr>
                <w:rFonts w:eastAsia="Times New Roman" w:cstheme="minorHAnsi"/>
                <w:color w:val="000000"/>
              </w:rPr>
              <w:t>4</w:t>
            </w:r>
            <w:r w:rsidRPr="006F48D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64" w:type="dxa"/>
            <w:shd w:val="clear" w:color="auto" w:fill="FFFFFF" w:themeFill="background1"/>
            <w:noWrap/>
            <w:hideMark/>
          </w:tcPr>
          <w:p w14:paraId="4E1CDA29" w14:textId="5CA76484" w:rsidR="00113F92" w:rsidRPr="006F48DA" w:rsidRDefault="005370FD" w:rsidP="00113F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p value</w:t>
            </w:r>
            <w:r w:rsidR="00113F92" w:rsidRPr="006F48DA">
              <w:rPr>
                <w:rFonts w:eastAsia="Times New Roman" w:cstheme="minorHAnsi"/>
                <w:color w:val="000000"/>
              </w:rPr>
              <w:t xml:space="preserve"> (odds ratio)</w:t>
            </w:r>
          </w:p>
        </w:tc>
      </w:tr>
      <w:tr w:rsidR="00113F92" w:rsidRPr="006F48DA" w14:paraId="325205DF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noWrap/>
            <w:hideMark/>
          </w:tcPr>
          <w:p w14:paraId="0ABE2993" w14:textId="77777777" w:rsidR="00113F92" w:rsidRPr="006F48DA" w:rsidRDefault="00113F92" w:rsidP="00113F92">
            <w:pPr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 xml:space="preserve">Organ involvement, </w:t>
            </w:r>
            <w:r w:rsidRPr="006F48DA">
              <w:rPr>
                <w:rFonts w:eastAsia="Times New Roman" w:cstheme="minorHAnsi"/>
                <w:b w:val="0"/>
                <w:bCs w:val="0"/>
                <w:color w:val="000000"/>
              </w:rPr>
              <w:t>n (%)</w:t>
            </w:r>
          </w:p>
        </w:tc>
        <w:tc>
          <w:tcPr>
            <w:tcW w:w="2026" w:type="dxa"/>
            <w:shd w:val="clear" w:color="auto" w:fill="FFFFFF" w:themeFill="background1"/>
            <w:noWrap/>
            <w:hideMark/>
          </w:tcPr>
          <w:p w14:paraId="3C4DACC4" w14:textId="77777777" w:rsidR="00113F92" w:rsidRPr="006F48DA" w:rsidRDefault="00113F92" w:rsidP="00113F9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2087" w:type="dxa"/>
            <w:shd w:val="clear" w:color="auto" w:fill="FFFFFF" w:themeFill="background1"/>
            <w:noWrap/>
            <w:hideMark/>
          </w:tcPr>
          <w:p w14:paraId="0AE9B62B" w14:textId="77777777" w:rsidR="00113F92" w:rsidRPr="006F48DA" w:rsidRDefault="00113F92" w:rsidP="0011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  <w:tc>
          <w:tcPr>
            <w:tcW w:w="1864" w:type="dxa"/>
            <w:shd w:val="clear" w:color="auto" w:fill="FFFFFF" w:themeFill="background1"/>
            <w:noWrap/>
            <w:hideMark/>
          </w:tcPr>
          <w:p w14:paraId="42FE56BA" w14:textId="77777777" w:rsidR="00113F92" w:rsidRPr="006F48DA" w:rsidRDefault="00113F92" w:rsidP="0011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</w:rPr>
            </w:pPr>
          </w:p>
        </w:tc>
      </w:tr>
      <w:tr w:rsidR="00113F92" w:rsidRPr="006F48DA" w14:paraId="0C658E28" w14:textId="77777777" w:rsidTr="000D006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noWrap/>
            <w:hideMark/>
          </w:tcPr>
          <w:p w14:paraId="0FB80FDC" w14:textId="77777777" w:rsidR="00113F92" w:rsidRPr="006F48DA" w:rsidRDefault="00113F92" w:rsidP="00113F92">
            <w:pPr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 xml:space="preserve">         Renal </w:t>
            </w:r>
          </w:p>
        </w:tc>
        <w:tc>
          <w:tcPr>
            <w:tcW w:w="2026" w:type="dxa"/>
            <w:shd w:val="clear" w:color="auto" w:fill="FFFFFF" w:themeFill="background1"/>
            <w:noWrap/>
            <w:hideMark/>
          </w:tcPr>
          <w:p w14:paraId="23452837" w14:textId="77777777" w:rsidR="00113F92" w:rsidRPr="006F48DA" w:rsidRDefault="00113F92" w:rsidP="00113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63 (96.9)</w:t>
            </w:r>
          </w:p>
        </w:tc>
        <w:tc>
          <w:tcPr>
            <w:tcW w:w="2087" w:type="dxa"/>
            <w:shd w:val="clear" w:color="auto" w:fill="FFFFFF" w:themeFill="background1"/>
            <w:noWrap/>
            <w:hideMark/>
          </w:tcPr>
          <w:p w14:paraId="2F248FC9" w14:textId="1CC802AF" w:rsidR="00113F92" w:rsidRPr="006F48DA" w:rsidRDefault="00113F92" w:rsidP="00113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12 (8</w:t>
            </w:r>
            <w:r w:rsidR="001B2B3C" w:rsidRPr="006F48DA">
              <w:rPr>
                <w:rFonts w:eastAsia="Times New Roman" w:cstheme="minorHAnsi"/>
                <w:color w:val="000000"/>
              </w:rPr>
              <w:t>5.7</w:t>
            </w:r>
            <w:r w:rsidRPr="006F48D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64" w:type="dxa"/>
            <w:shd w:val="clear" w:color="auto" w:fill="FFFFFF" w:themeFill="background1"/>
            <w:noWrap/>
            <w:hideMark/>
          </w:tcPr>
          <w:p w14:paraId="28ACE8A3" w14:textId="000F8D75" w:rsidR="00113F92" w:rsidRPr="006F48DA" w:rsidRDefault="00113F92" w:rsidP="00113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0.0</w:t>
            </w:r>
            <w:r w:rsidR="001B2B3C" w:rsidRPr="006F48DA">
              <w:rPr>
                <w:rFonts w:eastAsia="Times New Roman" w:cstheme="minorHAnsi"/>
                <w:color w:val="000000"/>
              </w:rPr>
              <w:t>8</w:t>
            </w:r>
            <w:r w:rsidRPr="006F48DA">
              <w:rPr>
                <w:rFonts w:eastAsia="Times New Roman" w:cstheme="minorHAnsi"/>
                <w:color w:val="000000"/>
              </w:rPr>
              <w:t xml:space="preserve">3 </w:t>
            </w:r>
          </w:p>
        </w:tc>
      </w:tr>
      <w:tr w:rsidR="00113F92" w:rsidRPr="006F48DA" w14:paraId="51288A16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noWrap/>
            <w:hideMark/>
          </w:tcPr>
          <w:p w14:paraId="2F0B5F50" w14:textId="77777777" w:rsidR="00113F92" w:rsidRPr="006F48DA" w:rsidRDefault="00113F92" w:rsidP="00113F92">
            <w:pPr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 xml:space="preserve">         Gastrointestinal </w:t>
            </w:r>
          </w:p>
        </w:tc>
        <w:tc>
          <w:tcPr>
            <w:tcW w:w="2026" w:type="dxa"/>
            <w:shd w:val="clear" w:color="auto" w:fill="FFFFFF" w:themeFill="background1"/>
            <w:noWrap/>
            <w:hideMark/>
          </w:tcPr>
          <w:p w14:paraId="62543E2D" w14:textId="77777777" w:rsidR="00113F92" w:rsidRPr="006F48DA" w:rsidRDefault="00113F92" w:rsidP="0011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18 (27.7)</w:t>
            </w:r>
          </w:p>
        </w:tc>
        <w:tc>
          <w:tcPr>
            <w:tcW w:w="2087" w:type="dxa"/>
            <w:shd w:val="clear" w:color="auto" w:fill="FFFFFF" w:themeFill="background1"/>
            <w:noWrap/>
            <w:hideMark/>
          </w:tcPr>
          <w:p w14:paraId="54E23470" w14:textId="6FB28370" w:rsidR="00113F92" w:rsidRPr="006F48DA" w:rsidRDefault="00113F92" w:rsidP="0011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5 (3</w:t>
            </w:r>
            <w:r w:rsidR="001B2B3C" w:rsidRPr="006F48DA">
              <w:rPr>
                <w:rFonts w:eastAsia="Times New Roman" w:cstheme="minorHAnsi"/>
                <w:color w:val="000000"/>
              </w:rPr>
              <w:t>5.7</w:t>
            </w:r>
            <w:r w:rsidRPr="006F48D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64" w:type="dxa"/>
            <w:shd w:val="clear" w:color="auto" w:fill="FFFFFF" w:themeFill="background1"/>
            <w:noWrap/>
            <w:hideMark/>
          </w:tcPr>
          <w:p w14:paraId="0502A2B4" w14:textId="2E6959E6" w:rsidR="00113F92" w:rsidRPr="006F48DA" w:rsidRDefault="00113F92" w:rsidP="0011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0.</w:t>
            </w:r>
            <w:r w:rsidR="001B2B3C" w:rsidRPr="006F48DA">
              <w:rPr>
                <w:rFonts w:eastAsia="Times New Roman" w:cstheme="minorHAnsi"/>
                <w:color w:val="000000"/>
              </w:rPr>
              <w:t>5</w:t>
            </w:r>
          </w:p>
        </w:tc>
      </w:tr>
      <w:tr w:rsidR="00113F92" w:rsidRPr="006F48DA" w14:paraId="74FFF55F" w14:textId="77777777" w:rsidTr="000D006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noWrap/>
            <w:hideMark/>
          </w:tcPr>
          <w:p w14:paraId="1B465EC3" w14:textId="77777777" w:rsidR="00113F92" w:rsidRPr="006F48DA" w:rsidRDefault="00113F92" w:rsidP="00113F92">
            <w:pPr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 xml:space="preserve">         Heart </w:t>
            </w:r>
          </w:p>
        </w:tc>
        <w:tc>
          <w:tcPr>
            <w:tcW w:w="2026" w:type="dxa"/>
            <w:shd w:val="clear" w:color="auto" w:fill="FFFFFF" w:themeFill="background1"/>
            <w:noWrap/>
            <w:hideMark/>
          </w:tcPr>
          <w:p w14:paraId="75AE2079" w14:textId="1D851BF9" w:rsidR="00113F92" w:rsidRPr="006F48DA" w:rsidRDefault="00BF3FEC" w:rsidP="00113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20/61</w:t>
            </w:r>
            <w:r w:rsidR="00113F92" w:rsidRPr="006F48DA">
              <w:rPr>
                <w:rFonts w:eastAsia="Times New Roman" w:cstheme="minorHAnsi"/>
                <w:color w:val="000000"/>
              </w:rPr>
              <w:t xml:space="preserve"> (</w:t>
            </w:r>
            <w:r w:rsidRPr="006F48DA">
              <w:rPr>
                <w:rFonts w:eastAsia="Times New Roman" w:cstheme="minorHAnsi"/>
                <w:color w:val="000000"/>
              </w:rPr>
              <w:t>32.8</w:t>
            </w:r>
            <w:r w:rsidR="00113F92" w:rsidRPr="006F48D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87" w:type="dxa"/>
            <w:shd w:val="clear" w:color="auto" w:fill="FFFFFF" w:themeFill="background1"/>
            <w:noWrap/>
            <w:hideMark/>
          </w:tcPr>
          <w:p w14:paraId="3420C6A8" w14:textId="1E186D0A" w:rsidR="00113F92" w:rsidRPr="006F48DA" w:rsidRDefault="00BF3FEC" w:rsidP="00113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11</w:t>
            </w:r>
            <w:r w:rsidR="00113F92" w:rsidRPr="006F48DA">
              <w:rPr>
                <w:rFonts w:eastAsia="Times New Roman" w:cstheme="minorHAnsi"/>
                <w:color w:val="000000"/>
              </w:rPr>
              <w:t xml:space="preserve"> (</w:t>
            </w:r>
            <w:r w:rsidRPr="006F48DA">
              <w:rPr>
                <w:rFonts w:eastAsia="Times New Roman" w:cstheme="minorHAnsi"/>
                <w:color w:val="000000"/>
              </w:rPr>
              <w:t>78.6</w:t>
            </w:r>
            <w:r w:rsidR="00113F92" w:rsidRPr="006F48D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64" w:type="dxa"/>
            <w:shd w:val="clear" w:color="auto" w:fill="FFFFFF" w:themeFill="background1"/>
            <w:noWrap/>
            <w:hideMark/>
          </w:tcPr>
          <w:p w14:paraId="6871E8E1" w14:textId="2A1BD088" w:rsidR="00113F92" w:rsidRPr="006F48DA" w:rsidRDefault="00113F92" w:rsidP="00113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0.00</w:t>
            </w:r>
            <w:r w:rsidR="00BF3FEC"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2</w:t>
            </w:r>
            <w:r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 xml:space="preserve"> (10)</w:t>
            </w:r>
          </w:p>
        </w:tc>
      </w:tr>
      <w:tr w:rsidR="00113F92" w:rsidRPr="006F48DA" w14:paraId="78185982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noWrap/>
            <w:hideMark/>
          </w:tcPr>
          <w:p w14:paraId="1A754476" w14:textId="77777777" w:rsidR="00113F92" w:rsidRPr="006F48DA" w:rsidRDefault="00113F92" w:rsidP="00113F92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b w:val="0"/>
                <w:bCs w:val="0"/>
                <w:color w:val="000000"/>
              </w:rPr>
              <w:t xml:space="preserve">                  EF&lt;50</w:t>
            </w:r>
          </w:p>
        </w:tc>
        <w:tc>
          <w:tcPr>
            <w:tcW w:w="2026" w:type="dxa"/>
            <w:shd w:val="clear" w:color="auto" w:fill="FFFFFF" w:themeFill="background1"/>
            <w:noWrap/>
            <w:hideMark/>
          </w:tcPr>
          <w:p w14:paraId="1FD01B97" w14:textId="77777777" w:rsidR="00113F92" w:rsidRPr="006F48DA" w:rsidRDefault="00113F92" w:rsidP="0011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4 (6.8)</w:t>
            </w:r>
          </w:p>
        </w:tc>
        <w:tc>
          <w:tcPr>
            <w:tcW w:w="2087" w:type="dxa"/>
            <w:shd w:val="clear" w:color="auto" w:fill="FFFFFF" w:themeFill="background1"/>
            <w:noWrap/>
            <w:hideMark/>
          </w:tcPr>
          <w:p w14:paraId="0DBF3697" w14:textId="081BB838" w:rsidR="00113F92" w:rsidRPr="006F48DA" w:rsidRDefault="00113F92" w:rsidP="0011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2 (</w:t>
            </w:r>
            <w:r w:rsidR="001B2B3C" w:rsidRPr="006F48DA">
              <w:rPr>
                <w:rFonts w:eastAsia="Times New Roman" w:cstheme="minorHAnsi"/>
                <w:color w:val="000000"/>
              </w:rPr>
              <w:t>14.3</w:t>
            </w:r>
            <w:r w:rsidRPr="006F48D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64" w:type="dxa"/>
            <w:shd w:val="clear" w:color="auto" w:fill="FFFFFF" w:themeFill="background1"/>
            <w:noWrap/>
            <w:hideMark/>
          </w:tcPr>
          <w:p w14:paraId="7B9E0450" w14:textId="77777777" w:rsidR="00113F92" w:rsidRPr="006F48DA" w:rsidRDefault="00113F92" w:rsidP="0011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0.3</w:t>
            </w:r>
          </w:p>
        </w:tc>
      </w:tr>
      <w:tr w:rsidR="00113F92" w:rsidRPr="006F48DA" w14:paraId="2955A64D" w14:textId="77777777" w:rsidTr="000D006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noWrap/>
            <w:hideMark/>
          </w:tcPr>
          <w:p w14:paraId="592ED885" w14:textId="2A76E269" w:rsidR="00113F92" w:rsidRPr="006F48DA" w:rsidRDefault="00113F92" w:rsidP="00113F92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b w:val="0"/>
                <w:bCs w:val="0"/>
                <w:color w:val="000000"/>
              </w:rPr>
              <w:t xml:space="preserve">                  CSWT</w:t>
            </w:r>
            <w:r w:rsidR="004A1939" w:rsidRPr="006F48DA">
              <w:rPr>
                <w:rFonts w:eastAsia="Times New Roman" w:cstheme="minorHAnsi"/>
                <w:color w:val="000000"/>
                <w:sz w:val="20"/>
                <w:szCs w:val="20"/>
              </w:rPr>
              <w:t>&gt;</w:t>
            </w:r>
            <w:r w:rsidRPr="006F48DA">
              <w:rPr>
                <w:rFonts w:eastAsia="Times New Roman" w:cstheme="minorHAnsi"/>
                <w:b w:val="0"/>
                <w:bCs w:val="0"/>
                <w:color w:val="000000"/>
              </w:rPr>
              <w:t>12 mm</w:t>
            </w:r>
          </w:p>
        </w:tc>
        <w:tc>
          <w:tcPr>
            <w:tcW w:w="2026" w:type="dxa"/>
            <w:shd w:val="clear" w:color="auto" w:fill="FFFFFF" w:themeFill="background1"/>
            <w:noWrap/>
            <w:hideMark/>
          </w:tcPr>
          <w:p w14:paraId="75354FBD" w14:textId="77777777" w:rsidR="00113F92" w:rsidRPr="006F48DA" w:rsidRDefault="00113F92" w:rsidP="00113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20/61 (32.8)</w:t>
            </w:r>
          </w:p>
        </w:tc>
        <w:tc>
          <w:tcPr>
            <w:tcW w:w="2087" w:type="dxa"/>
            <w:shd w:val="clear" w:color="auto" w:fill="FFFFFF" w:themeFill="background1"/>
            <w:noWrap/>
            <w:hideMark/>
          </w:tcPr>
          <w:p w14:paraId="1940F54E" w14:textId="68B6D853" w:rsidR="00113F92" w:rsidRPr="006F48DA" w:rsidRDefault="00113F92" w:rsidP="00113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11</w:t>
            </w:r>
            <w:r w:rsidR="000B44CD" w:rsidRPr="006F48DA">
              <w:rPr>
                <w:rFonts w:eastAsia="Times New Roman" w:cstheme="minorHAnsi"/>
                <w:color w:val="000000"/>
              </w:rPr>
              <w:t xml:space="preserve"> </w:t>
            </w:r>
            <w:r w:rsidRPr="006F48DA">
              <w:rPr>
                <w:rFonts w:eastAsia="Times New Roman" w:cstheme="minorHAnsi"/>
                <w:color w:val="000000"/>
              </w:rPr>
              <w:t>(78.6)</w:t>
            </w:r>
          </w:p>
        </w:tc>
        <w:tc>
          <w:tcPr>
            <w:tcW w:w="1864" w:type="dxa"/>
            <w:shd w:val="clear" w:color="auto" w:fill="FFFFFF" w:themeFill="background1"/>
            <w:noWrap/>
            <w:hideMark/>
          </w:tcPr>
          <w:p w14:paraId="6C0F7DAF" w14:textId="77777777" w:rsidR="00113F92" w:rsidRPr="006F48DA" w:rsidRDefault="00113F92" w:rsidP="00113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0.002 (9.8)</w:t>
            </w:r>
          </w:p>
        </w:tc>
      </w:tr>
      <w:tr w:rsidR="00113F92" w:rsidRPr="006F48DA" w14:paraId="0777C295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noWrap/>
            <w:hideMark/>
          </w:tcPr>
          <w:p w14:paraId="55D99809" w14:textId="77777777" w:rsidR="00113F92" w:rsidRPr="006F48DA" w:rsidRDefault="00113F92" w:rsidP="00113F92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b w:val="0"/>
                <w:bCs w:val="0"/>
                <w:color w:val="000000"/>
              </w:rPr>
              <w:t xml:space="preserve">                  Granular echogenicity</w:t>
            </w:r>
          </w:p>
        </w:tc>
        <w:tc>
          <w:tcPr>
            <w:tcW w:w="2026" w:type="dxa"/>
            <w:shd w:val="clear" w:color="auto" w:fill="FFFFFF" w:themeFill="background1"/>
            <w:noWrap/>
            <w:hideMark/>
          </w:tcPr>
          <w:p w14:paraId="17AA76BA" w14:textId="16B50019" w:rsidR="00113F92" w:rsidRPr="006F48DA" w:rsidRDefault="00BF3FEC" w:rsidP="0011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14/60</w:t>
            </w:r>
            <w:r w:rsidR="00113F92" w:rsidRPr="006F48DA">
              <w:rPr>
                <w:rFonts w:eastAsia="Times New Roman" w:cstheme="minorHAnsi"/>
                <w:color w:val="000000"/>
              </w:rPr>
              <w:t xml:space="preserve"> (23.</w:t>
            </w:r>
            <w:r w:rsidRPr="006F48DA">
              <w:rPr>
                <w:rFonts w:eastAsia="Times New Roman" w:cstheme="minorHAnsi"/>
                <w:color w:val="000000"/>
              </w:rPr>
              <w:t>3</w:t>
            </w:r>
            <w:r w:rsidR="00113F92" w:rsidRPr="006F48D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087" w:type="dxa"/>
            <w:shd w:val="clear" w:color="auto" w:fill="FFFFFF" w:themeFill="background1"/>
            <w:noWrap/>
            <w:hideMark/>
          </w:tcPr>
          <w:p w14:paraId="01996ECD" w14:textId="77777777" w:rsidR="00113F92" w:rsidRPr="006F48DA" w:rsidRDefault="00113F92" w:rsidP="0011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6 (42.9)</w:t>
            </w:r>
          </w:p>
        </w:tc>
        <w:tc>
          <w:tcPr>
            <w:tcW w:w="1864" w:type="dxa"/>
            <w:shd w:val="clear" w:color="auto" w:fill="FFFFFF" w:themeFill="background1"/>
            <w:noWrap/>
            <w:hideMark/>
          </w:tcPr>
          <w:p w14:paraId="763C6EE8" w14:textId="38D16A2B" w:rsidR="00113F92" w:rsidRPr="006F48DA" w:rsidRDefault="00113F92" w:rsidP="0011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0.</w:t>
            </w:r>
            <w:r w:rsidR="00BF3FEC" w:rsidRPr="006F48D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113F92" w:rsidRPr="006F48DA" w14:paraId="7EF549E3" w14:textId="77777777" w:rsidTr="000D006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noWrap/>
            <w:hideMark/>
          </w:tcPr>
          <w:p w14:paraId="1870765E" w14:textId="77777777" w:rsidR="00113F92" w:rsidRPr="006F48DA" w:rsidRDefault="00113F92" w:rsidP="00113F92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b w:val="0"/>
                <w:bCs w:val="0"/>
                <w:color w:val="000000"/>
              </w:rPr>
              <w:t xml:space="preserve">                  LVDD</w:t>
            </w:r>
          </w:p>
        </w:tc>
        <w:tc>
          <w:tcPr>
            <w:tcW w:w="2026" w:type="dxa"/>
            <w:shd w:val="clear" w:color="auto" w:fill="FFFFFF" w:themeFill="background1"/>
            <w:noWrap/>
            <w:hideMark/>
          </w:tcPr>
          <w:p w14:paraId="2D79BC61" w14:textId="77777777" w:rsidR="00113F92" w:rsidRPr="006F48DA" w:rsidRDefault="00113F92" w:rsidP="00113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3/22 (13.6)</w:t>
            </w:r>
          </w:p>
        </w:tc>
        <w:tc>
          <w:tcPr>
            <w:tcW w:w="2087" w:type="dxa"/>
            <w:shd w:val="clear" w:color="auto" w:fill="FFFFFF" w:themeFill="background1"/>
            <w:noWrap/>
            <w:hideMark/>
          </w:tcPr>
          <w:p w14:paraId="323CB2FA" w14:textId="3EF7767F" w:rsidR="00113F92" w:rsidRPr="006F48DA" w:rsidRDefault="00113F92" w:rsidP="00113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6/10 (60</w:t>
            </w:r>
            <w:r w:rsidR="00BF3FEC" w:rsidRPr="006F48DA">
              <w:rPr>
                <w:rFonts w:eastAsia="Times New Roman" w:cstheme="minorHAnsi"/>
                <w:color w:val="000000"/>
              </w:rPr>
              <w:t>.3</w:t>
            </w:r>
            <w:r w:rsidRPr="006F48D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64" w:type="dxa"/>
            <w:shd w:val="clear" w:color="auto" w:fill="FFFFFF" w:themeFill="background1"/>
            <w:noWrap/>
            <w:hideMark/>
          </w:tcPr>
          <w:p w14:paraId="5DAADD36" w14:textId="77777777" w:rsidR="00113F92" w:rsidRPr="006F48DA" w:rsidRDefault="00113F92" w:rsidP="00113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0.013 (7.3)</w:t>
            </w:r>
          </w:p>
        </w:tc>
      </w:tr>
      <w:tr w:rsidR="00113F92" w:rsidRPr="006F48DA" w14:paraId="3020D60D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noWrap/>
            <w:hideMark/>
          </w:tcPr>
          <w:p w14:paraId="23209189" w14:textId="77777777" w:rsidR="00113F92" w:rsidRPr="006F48DA" w:rsidRDefault="00113F92" w:rsidP="00113F92">
            <w:pPr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 xml:space="preserve">          Bone marrow</w:t>
            </w:r>
          </w:p>
        </w:tc>
        <w:tc>
          <w:tcPr>
            <w:tcW w:w="2026" w:type="dxa"/>
            <w:shd w:val="clear" w:color="auto" w:fill="FFFFFF" w:themeFill="background1"/>
            <w:noWrap/>
            <w:hideMark/>
          </w:tcPr>
          <w:p w14:paraId="337C0937" w14:textId="77777777" w:rsidR="00113F92" w:rsidRPr="006F48DA" w:rsidRDefault="00113F92" w:rsidP="0011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3 (4.6)</w:t>
            </w:r>
          </w:p>
        </w:tc>
        <w:tc>
          <w:tcPr>
            <w:tcW w:w="2087" w:type="dxa"/>
            <w:shd w:val="clear" w:color="auto" w:fill="FFFFFF" w:themeFill="background1"/>
            <w:noWrap/>
            <w:hideMark/>
          </w:tcPr>
          <w:p w14:paraId="387A51A8" w14:textId="18BDBE66" w:rsidR="00113F92" w:rsidRPr="006F48DA" w:rsidRDefault="00113F92" w:rsidP="0011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1</w:t>
            </w:r>
            <w:r w:rsidR="004A1939" w:rsidRPr="006F48DA">
              <w:rPr>
                <w:rFonts w:eastAsia="Times New Roman" w:cstheme="minorHAnsi"/>
                <w:color w:val="000000"/>
              </w:rPr>
              <w:t>0</w:t>
            </w:r>
            <w:r w:rsidRPr="006F48DA">
              <w:rPr>
                <w:rFonts w:eastAsia="Times New Roman" w:cstheme="minorHAnsi"/>
                <w:color w:val="000000"/>
              </w:rPr>
              <w:t xml:space="preserve"> (7</w:t>
            </w:r>
            <w:r w:rsidR="004A1939" w:rsidRPr="006F48DA">
              <w:rPr>
                <w:rFonts w:eastAsia="Times New Roman" w:cstheme="minorHAnsi"/>
                <w:color w:val="000000"/>
              </w:rPr>
              <w:t>1.4</w:t>
            </w:r>
            <w:r w:rsidRPr="006F48D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64" w:type="dxa"/>
            <w:shd w:val="clear" w:color="auto" w:fill="FFFFFF" w:themeFill="background1"/>
            <w:noWrap/>
            <w:hideMark/>
          </w:tcPr>
          <w:p w14:paraId="479B693B" w14:textId="423E19AF" w:rsidR="00113F92" w:rsidRPr="006F48DA" w:rsidRDefault="00113F92" w:rsidP="0011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&lt;0.001 (3</w:t>
            </w:r>
            <w:r w:rsidR="004A1939"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7.4</w:t>
            </w:r>
            <w:r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)</w:t>
            </w:r>
          </w:p>
        </w:tc>
      </w:tr>
      <w:tr w:rsidR="00113F92" w:rsidRPr="006F48DA" w14:paraId="760BC6DE" w14:textId="77777777" w:rsidTr="000D006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noWrap/>
            <w:hideMark/>
          </w:tcPr>
          <w:p w14:paraId="76C06D7D" w14:textId="4D182F73" w:rsidR="00113F92" w:rsidRPr="006F48DA" w:rsidRDefault="00113F92" w:rsidP="00113F92">
            <w:pPr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 xml:space="preserve">          Liver</w:t>
            </w:r>
            <w:r w:rsidR="00BF3FEC" w:rsidRPr="006F48DA">
              <w:rPr>
                <w:rFonts w:eastAsia="Times New Roman" w:cstheme="minorHAnsi"/>
                <w:color w:val="000000"/>
              </w:rPr>
              <w:t xml:space="preserve"> (biopsy-proven)</w:t>
            </w:r>
          </w:p>
        </w:tc>
        <w:tc>
          <w:tcPr>
            <w:tcW w:w="2026" w:type="dxa"/>
            <w:shd w:val="clear" w:color="auto" w:fill="FFFFFF" w:themeFill="background1"/>
            <w:noWrap/>
            <w:hideMark/>
          </w:tcPr>
          <w:p w14:paraId="4F353A2A" w14:textId="77777777" w:rsidR="00113F92" w:rsidRPr="006F48DA" w:rsidRDefault="00113F92" w:rsidP="00113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3 (4.6)</w:t>
            </w:r>
          </w:p>
        </w:tc>
        <w:tc>
          <w:tcPr>
            <w:tcW w:w="2087" w:type="dxa"/>
            <w:shd w:val="clear" w:color="auto" w:fill="FFFFFF" w:themeFill="background1"/>
            <w:noWrap/>
            <w:hideMark/>
          </w:tcPr>
          <w:p w14:paraId="48052A82" w14:textId="636C251D" w:rsidR="00113F92" w:rsidRPr="006F48DA" w:rsidRDefault="00113F92" w:rsidP="00113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5 (3</w:t>
            </w:r>
            <w:r w:rsidR="00BF3FEC" w:rsidRPr="006F48DA">
              <w:rPr>
                <w:rFonts w:eastAsia="Times New Roman" w:cstheme="minorHAnsi"/>
                <w:color w:val="000000"/>
              </w:rPr>
              <w:t>5.7</w:t>
            </w:r>
            <w:r w:rsidRPr="006F48D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64" w:type="dxa"/>
            <w:shd w:val="clear" w:color="auto" w:fill="FFFFFF" w:themeFill="background1"/>
            <w:noWrap/>
            <w:hideMark/>
          </w:tcPr>
          <w:p w14:paraId="093CA17C" w14:textId="049256EA" w:rsidR="00113F92" w:rsidRPr="006F48DA" w:rsidRDefault="00BF3FEC" w:rsidP="00113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&lt;0.001</w:t>
            </w:r>
            <w:r w:rsidR="00113F92"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 xml:space="preserve"> (1</w:t>
            </w:r>
            <w:r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2</w:t>
            </w:r>
            <w:r w:rsidR="00113F92"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.2)</w:t>
            </w:r>
          </w:p>
        </w:tc>
      </w:tr>
      <w:tr w:rsidR="00113F92" w:rsidRPr="006F48DA" w14:paraId="299AAE1E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noWrap/>
            <w:hideMark/>
          </w:tcPr>
          <w:p w14:paraId="3CD93506" w14:textId="7D1D0CBF" w:rsidR="00113F92" w:rsidRPr="006F48DA" w:rsidRDefault="00113F92" w:rsidP="00113F92">
            <w:pPr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 xml:space="preserve">Chronic </w:t>
            </w:r>
            <w:r w:rsidR="00BF3FEC" w:rsidRPr="006F48DA">
              <w:rPr>
                <w:rFonts w:eastAsia="Times New Roman" w:cstheme="minorHAnsi"/>
                <w:color w:val="000000"/>
              </w:rPr>
              <w:t>kidney</w:t>
            </w:r>
            <w:r w:rsidRPr="006F48DA">
              <w:rPr>
                <w:rFonts w:eastAsia="Times New Roman" w:cstheme="minorHAnsi"/>
                <w:color w:val="000000"/>
              </w:rPr>
              <w:t xml:space="preserve"> disease, </w:t>
            </w:r>
            <w:r w:rsidRPr="006F48DA">
              <w:rPr>
                <w:rFonts w:eastAsia="Times New Roman" w:cstheme="minorHAnsi"/>
                <w:b w:val="0"/>
                <w:bCs w:val="0"/>
                <w:color w:val="000000"/>
              </w:rPr>
              <w:t>n (%)</w:t>
            </w:r>
          </w:p>
        </w:tc>
        <w:tc>
          <w:tcPr>
            <w:tcW w:w="2026" w:type="dxa"/>
            <w:shd w:val="clear" w:color="auto" w:fill="FFFFFF" w:themeFill="background1"/>
            <w:noWrap/>
            <w:hideMark/>
          </w:tcPr>
          <w:p w14:paraId="73D4031D" w14:textId="77777777" w:rsidR="00113F92" w:rsidRPr="006F48DA" w:rsidRDefault="00113F92" w:rsidP="0011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45 (69.2)</w:t>
            </w:r>
          </w:p>
        </w:tc>
        <w:tc>
          <w:tcPr>
            <w:tcW w:w="2087" w:type="dxa"/>
            <w:shd w:val="clear" w:color="auto" w:fill="FFFFFF" w:themeFill="background1"/>
            <w:noWrap/>
            <w:hideMark/>
          </w:tcPr>
          <w:p w14:paraId="27886ADE" w14:textId="5E7EEF00" w:rsidR="00113F92" w:rsidRPr="006F48DA" w:rsidRDefault="00113F92" w:rsidP="0011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8 (5</w:t>
            </w:r>
            <w:r w:rsidR="004A1939" w:rsidRPr="006F48DA">
              <w:rPr>
                <w:rFonts w:eastAsia="Times New Roman" w:cstheme="minorHAnsi"/>
                <w:color w:val="000000"/>
              </w:rPr>
              <w:t>7</w:t>
            </w:r>
            <w:r w:rsidRPr="006F48D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64" w:type="dxa"/>
            <w:shd w:val="clear" w:color="auto" w:fill="FFFFFF" w:themeFill="background1"/>
            <w:noWrap/>
            <w:hideMark/>
          </w:tcPr>
          <w:p w14:paraId="37789FE4" w14:textId="46A3B754" w:rsidR="00113F92" w:rsidRPr="006F48DA" w:rsidRDefault="00113F92" w:rsidP="0011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0.3</w:t>
            </w:r>
            <w:r w:rsidR="004A1939" w:rsidRPr="006F48DA">
              <w:rPr>
                <w:rFonts w:eastAsia="Times New Roman" w:cstheme="minorHAnsi"/>
                <w:color w:val="000000"/>
              </w:rPr>
              <w:t>8</w:t>
            </w:r>
          </w:p>
        </w:tc>
      </w:tr>
      <w:tr w:rsidR="00113F92" w:rsidRPr="006F48DA" w14:paraId="3D4B4338" w14:textId="77777777" w:rsidTr="000D006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noWrap/>
            <w:hideMark/>
          </w:tcPr>
          <w:p w14:paraId="2E1688E5" w14:textId="0BCBCC44" w:rsidR="00113F92" w:rsidRPr="006F48DA" w:rsidRDefault="00B478E0" w:rsidP="00113F92">
            <w:pPr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End-stage</w:t>
            </w:r>
            <w:r w:rsidR="00113F92" w:rsidRPr="006F48DA">
              <w:rPr>
                <w:rFonts w:eastAsia="Times New Roman" w:cstheme="minorHAnsi"/>
                <w:color w:val="000000"/>
              </w:rPr>
              <w:t xml:space="preserve"> renal disease,</w:t>
            </w:r>
            <w:r w:rsidR="00113F92" w:rsidRPr="006F48DA">
              <w:rPr>
                <w:rFonts w:eastAsia="Times New Roman" w:cstheme="minorHAnsi"/>
                <w:b w:val="0"/>
                <w:bCs w:val="0"/>
                <w:color w:val="000000"/>
              </w:rPr>
              <w:t xml:space="preserve"> n (%)</w:t>
            </w:r>
            <w:r w:rsidR="00113F92" w:rsidRPr="006F48DA">
              <w:rPr>
                <w:rFonts w:eastAsia="Times New Roman" w:cstheme="minorHAnsi"/>
                <w:color w:val="000000"/>
              </w:rPr>
              <w:t xml:space="preserve"> </w:t>
            </w:r>
          </w:p>
        </w:tc>
        <w:tc>
          <w:tcPr>
            <w:tcW w:w="2026" w:type="dxa"/>
            <w:shd w:val="clear" w:color="auto" w:fill="FFFFFF" w:themeFill="background1"/>
            <w:noWrap/>
            <w:hideMark/>
          </w:tcPr>
          <w:p w14:paraId="318E846C" w14:textId="77777777" w:rsidR="00113F92" w:rsidRPr="006F48DA" w:rsidRDefault="00113F92" w:rsidP="00113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34 (52.3)</w:t>
            </w:r>
          </w:p>
        </w:tc>
        <w:tc>
          <w:tcPr>
            <w:tcW w:w="2087" w:type="dxa"/>
            <w:shd w:val="clear" w:color="auto" w:fill="FFFFFF" w:themeFill="background1"/>
            <w:noWrap/>
            <w:hideMark/>
          </w:tcPr>
          <w:p w14:paraId="437AE4CC" w14:textId="11BCF3AD" w:rsidR="00113F92" w:rsidRPr="006F48DA" w:rsidRDefault="00113F92" w:rsidP="00113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3 (2</w:t>
            </w:r>
            <w:r w:rsidR="004A1939" w:rsidRPr="006F48DA">
              <w:rPr>
                <w:rFonts w:eastAsia="Times New Roman" w:cstheme="minorHAnsi"/>
                <w:color w:val="000000"/>
              </w:rPr>
              <w:t>1.4</w:t>
            </w:r>
            <w:r w:rsidRPr="006F48D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64" w:type="dxa"/>
            <w:shd w:val="clear" w:color="auto" w:fill="FFFFFF" w:themeFill="background1"/>
            <w:noWrap/>
            <w:hideMark/>
          </w:tcPr>
          <w:p w14:paraId="5CA83D79" w14:textId="6D58702F" w:rsidR="00113F92" w:rsidRPr="006F48DA" w:rsidRDefault="00113F92" w:rsidP="00113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0.0</w:t>
            </w:r>
            <w:r w:rsidR="004A1939"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36</w:t>
            </w:r>
            <w:r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 xml:space="preserve"> (</w:t>
            </w:r>
            <w:r w:rsidR="004A1939"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4.4</w:t>
            </w:r>
            <w:r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)</w:t>
            </w:r>
          </w:p>
        </w:tc>
      </w:tr>
      <w:tr w:rsidR="00113F92" w:rsidRPr="006F48DA" w14:paraId="6BC8F1E0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noWrap/>
            <w:hideMark/>
          </w:tcPr>
          <w:p w14:paraId="0B5E8347" w14:textId="77777777" w:rsidR="00113F92" w:rsidRPr="006F48DA" w:rsidRDefault="00113F92" w:rsidP="00113F92">
            <w:pPr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Amyloidosis burden (≥2 organs),</w:t>
            </w:r>
            <w:r w:rsidRPr="006F48DA">
              <w:rPr>
                <w:rFonts w:eastAsia="Times New Roman" w:cstheme="minorHAnsi"/>
                <w:b w:val="0"/>
                <w:bCs w:val="0"/>
                <w:color w:val="000000"/>
              </w:rPr>
              <w:t xml:space="preserve"> n (%)</w:t>
            </w:r>
          </w:p>
        </w:tc>
        <w:tc>
          <w:tcPr>
            <w:tcW w:w="2026" w:type="dxa"/>
            <w:shd w:val="clear" w:color="auto" w:fill="FFFFFF" w:themeFill="background1"/>
            <w:noWrap/>
            <w:hideMark/>
          </w:tcPr>
          <w:p w14:paraId="43DEFCA8" w14:textId="77777777" w:rsidR="00113F92" w:rsidRPr="006F48DA" w:rsidRDefault="00113F92" w:rsidP="0011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28 (43.1)</w:t>
            </w:r>
          </w:p>
        </w:tc>
        <w:tc>
          <w:tcPr>
            <w:tcW w:w="2087" w:type="dxa"/>
            <w:shd w:val="clear" w:color="auto" w:fill="FFFFFF" w:themeFill="background1"/>
            <w:noWrap/>
            <w:hideMark/>
          </w:tcPr>
          <w:p w14:paraId="5C8F85E8" w14:textId="74D4B2E2" w:rsidR="00113F92" w:rsidRPr="006F48DA" w:rsidRDefault="00113F92" w:rsidP="0011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9 (6</w:t>
            </w:r>
            <w:r w:rsidR="001B2B3C" w:rsidRPr="006F48DA">
              <w:rPr>
                <w:rFonts w:eastAsia="Times New Roman" w:cstheme="minorHAnsi"/>
                <w:color w:val="000000"/>
              </w:rPr>
              <w:t>4.3</w:t>
            </w:r>
            <w:r w:rsidRPr="006F48D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64" w:type="dxa"/>
            <w:shd w:val="clear" w:color="auto" w:fill="FFFFFF" w:themeFill="background1"/>
            <w:noWrap/>
            <w:hideMark/>
          </w:tcPr>
          <w:p w14:paraId="0910FD10" w14:textId="1EDF7307" w:rsidR="00113F92" w:rsidRPr="006F48DA" w:rsidRDefault="00113F92" w:rsidP="00113F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0.</w:t>
            </w:r>
            <w:r w:rsidR="001B2B3C" w:rsidRPr="006F48DA">
              <w:rPr>
                <w:rFonts w:eastAsia="Times New Roman" w:cstheme="minorHAnsi"/>
                <w:color w:val="000000"/>
              </w:rPr>
              <w:t>15</w:t>
            </w:r>
          </w:p>
        </w:tc>
      </w:tr>
      <w:tr w:rsidR="00113F92" w:rsidRPr="006F48DA" w14:paraId="303E7F35" w14:textId="77777777" w:rsidTr="000D0067">
        <w:trPr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3" w:type="dxa"/>
            <w:shd w:val="clear" w:color="auto" w:fill="FFFFFF" w:themeFill="background1"/>
            <w:noWrap/>
            <w:hideMark/>
          </w:tcPr>
          <w:p w14:paraId="16F41EE1" w14:textId="77777777" w:rsidR="00113F92" w:rsidRPr="006F48DA" w:rsidRDefault="00113F92" w:rsidP="00113F92">
            <w:pPr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Amyloidosis burden (≥3 organs),</w:t>
            </w:r>
            <w:r w:rsidRPr="006F48DA">
              <w:rPr>
                <w:rFonts w:eastAsia="Times New Roman" w:cstheme="minorHAnsi"/>
                <w:b w:val="0"/>
                <w:bCs w:val="0"/>
                <w:color w:val="000000"/>
              </w:rPr>
              <w:t xml:space="preserve"> n (%)</w:t>
            </w:r>
          </w:p>
        </w:tc>
        <w:tc>
          <w:tcPr>
            <w:tcW w:w="2026" w:type="dxa"/>
            <w:shd w:val="clear" w:color="auto" w:fill="FFFFFF" w:themeFill="background1"/>
            <w:noWrap/>
            <w:hideMark/>
          </w:tcPr>
          <w:p w14:paraId="2E5164FF" w14:textId="77777777" w:rsidR="00113F92" w:rsidRPr="006F48DA" w:rsidRDefault="00113F92" w:rsidP="00113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11 (16.9)</w:t>
            </w:r>
          </w:p>
        </w:tc>
        <w:tc>
          <w:tcPr>
            <w:tcW w:w="2087" w:type="dxa"/>
            <w:shd w:val="clear" w:color="auto" w:fill="FFFFFF" w:themeFill="background1"/>
            <w:noWrap/>
            <w:hideMark/>
          </w:tcPr>
          <w:p w14:paraId="039C5A84" w14:textId="7D4C8ECF" w:rsidR="00113F92" w:rsidRPr="006F48DA" w:rsidRDefault="00113F92" w:rsidP="00113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8 (5</w:t>
            </w:r>
            <w:r w:rsidR="001B2B3C" w:rsidRPr="006F48DA">
              <w:rPr>
                <w:rFonts w:eastAsia="Times New Roman" w:cstheme="minorHAnsi"/>
                <w:color w:val="000000"/>
              </w:rPr>
              <w:t>7</w:t>
            </w:r>
            <w:r w:rsidRPr="006F48D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864" w:type="dxa"/>
            <w:shd w:val="clear" w:color="auto" w:fill="FFFFFF" w:themeFill="background1"/>
            <w:noWrap/>
            <w:hideMark/>
          </w:tcPr>
          <w:p w14:paraId="20491F32" w14:textId="58EF456D" w:rsidR="00113F92" w:rsidRPr="006F48DA" w:rsidRDefault="00113F92" w:rsidP="00113F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0.00</w:t>
            </w:r>
            <w:r w:rsidR="001B2B3C"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1</w:t>
            </w:r>
            <w:r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 xml:space="preserve"> (</w:t>
            </w:r>
            <w:r w:rsidR="001B2B3C"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10.2</w:t>
            </w:r>
            <w:r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)</w:t>
            </w:r>
          </w:p>
        </w:tc>
      </w:tr>
    </w:tbl>
    <w:p w14:paraId="68A2D703" w14:textId="77777777" w:rsidR="00113F92" w:rsidRPr="006F48DA" w:rsidRDefault="00113F92" w:rsidP="00113F92">
      <w:pPr>
        <w:rPr>
          <w:rFonts w:cstheme="minorHAnsi"/>
          <w:b/>
          <w:bCs/>
          <w:lang w:val="en-US"/>
        </w:rPr>
      </w:pPr>
    </w:p>
    <w:p w14:paraId="21D3F2D1" w14:textId="5F49A264" w:rsidR="00113F92" w:rsidRPr="006F48DA" w:rsidRDefault="00113F92" w:rsidP="00730D7E">
      <w:pPr>
        <w:rPr>
          <w:rFonts w:cstheme="minorHAnsi"/>
          <w:b/>
          <w:bCs/>
          <w:lang w:val="en-US"/>
        </w:rPr>
      </w:pPr>
      <w:r w:rsidRPr="006F48DA">
        <w:rPr>
          <w:rFonts w:cstheme="minorHAnsi"/>
          <w:b/>
          <w:bCs/>
          <w:lang w:val="en-US"/>
        </w:rPr>
        <w:t xml:space="preserve">Supplementary Table 1. </w:t>
      </w:r>
      <w:r w:rsidRPr="006F48DA">
        <w:rPr>
          <w:rFonts w:cstheme="minorHAnsi"/>
          <w:lang w:val="en-US"/>
        </w:rPr>
        <w:t>Comparison of clinical and laboratory features of patients with AA and AL amyloidosis</w:t>
      </w:r>
    </w:p>
    <w:p w14:paraId="479C7474" w14:textId="1C79A6A3" w:rsidR="00113F92" w:rsidRPr="006F48DA" w:rsidRDefault="00113F92" w:rsidP="00113F92">
      <w:pPr>
        <w:jc w:val="center"/>
        <w:rPr>
          <w:b/>
          <w:bCs/>
          <w:sz w:val="28"/>
          <w:szCs w:val="28"/>
          <w:lang w:val="en-US"/>
        </w:rPr>
      </w:pPr>
    </w:p>
    <w:p w14:paraId="01FA8CD1" w14:textId="03F8D9FD" w:rsidR="008904BD" w:rsidRPr="006F48DA" w:rsidRDefault="008904BD" w:rsidP="00113F92">
      <w:pPr>
        <w:jc w:val="center"/>
        <w:rPr>
          <w:b/>
          <w:bCs/>
          <w:sz w:val="28"/>
          <w:szCs w:val="28"/>
          <w:lang w:val="en-US"/>
        </w:rPr>
      </w:pPr>
    </w:p>
    <w:p w14:paraId="7CCF6AE4" w14:textId="3C44B590" w:rsidR="008904BD" w:rsidRPr="006F48DA" w:rsidRDefault="008904BD" w:rsidP="00113F92">
      <w:pPr>
        <w:jc w:val="center"/>
        <w:rPr>
          <w:b/>
          <w:bCs/>
          <w:sz w:val="28"/>
          <w:szCs w:val="28"/>
          <w:lang w:val="en-US"/>
        </w:rPr>
      </w:pPr>
    </w:p>
    <w:p w14:paraId="5ADFC47A" w14:textId="05BAF093" w:rsidR="00730D7E" w:rsidRDefault="00730D7E" w:rsidP="00730D7E">
      <w:pPr>
        <w:rPr>
          <w:rFonts w:cstheme="minorHAnsi"/>
          <w:lang w:val="en-US"/>
        </w:rPr>
      </w:pPr>
      <w:r w:rsidRPr="006F48DA">
        <w:rPr>
          <w:rFonts w:cstheme="minorHAnsi"/>
          <w:lang w:val="en-US"/>
        </w:rPr>
        <w:t>EF: Ejection fraction, CSWT: Cardiac septal wall thickness, LVDD: Left ventricular diastolic dysfunction</w:t>
      </w:r>
    </w:p>
    <w:p w14:paraId="778E4A33" w14:textId="77777777" w:rsidR="008A7921" w:rsidRPr="00134F63" w:rsidRDefault="008A7921" w:rsidP="008A79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ld-italic values are statistically significant (p&lt;0.05)</w:t>
      </w:r>
    </w:p>
    <w:p w14:paraId="6FABF8E3" w14:textId="77777777" w:rsidR="008A7921" w:rsidRPr="00B83AF8" w:rsidRDefault="008A7921" w:rsidP="00730D7E">
      <w:pPr>
        <w:rPr>
          <w:rFonts w:cstheme="minorHAnsi"/>
        </w:rPr>
      </w:pPr>
    </w:p>
    <w:p w14:paraId="4557F85C" w14:textId="77777777" w:rsidR="00730D7E" w:rsidRPr="006F48DA" w:rsidRDefault="00730D7E" w:rsidP="00113F92">
      <w:pPr>
        <w:jc w:val="center"/>
        <w:rPr>
          <w:b/>
          <w:bCs/>
          <w:sz w:val="28"/>
          <w:szCs w:val="28"/>
          <w:lang w:val="en-US"/>
        </w:rPr>
      </w:pPr>
    </w:p>
    <w:p w14:paraId="32F632E6" w14:textId="2A0B7660" w:rsidR="008904BD" w:rsidRPr="006F48DA" w:rsidRDefault="008904BD" w:rsidP="00113F92">
      <w:pPr>
        <w:jc w:val="center"/>
        <w:rPr>
          <w:b/>
          <w:bCs/>
          <w:sz w:val="28"/>
          <w:szCs w:val="28"/>
          <w:lang w:val="en-US"/>
        </w:rPr>
      </w:pPr>
    </w:p>
    <w:p w14:paraId="14C90C08" w14:textId="69D8DC9B" w:rsidR="008904BD" w:rsidRPr="006F48DA" w:rsidRDefault="008904BD" w:rsidP="00113F92">
      <w:pPr>
        <w:jc w:val="center"/>
        <w:rPr>
          <w:b/>
          <w:bCs/>
          <w:sz w:val="28"/>
          <w:szCs w:val="28"/>
          <w:lang w:val="en-US"/>
        </w:rPr>
      </w:pPr>
    </w:p>
    <w:p w14:paraId="3F940D2F" w14:textId="2DCAACFA" w:rsidR="008904BD" w:rsidRPr="006F48DA" w:rsidRDefault="008904BD" w:rsidP="00113F92">
      <w:pPr>
        <w:jc w:val="center"/>
        <w:rPr>
          <w:b/>
          <w:bCs/>
          <w:sz w:val="28"/>
          <w:szCs w:val="28"/>
          <w:lang w:val="en-US"/>
        </w:rPr>
      </w:pPr>
    </w:p>
    <w:p w14:paraId="535AB1AF" w14:textId="46416D3E" w:rsidR="008904BD" w:rsidRDefault="008904BD" w:rsidP="00113F92">
      <w:pPr>
        <w:jc w:val="center"/>
        <w:rPr>
          <w:b/>
          <w:bCs/>
          <w:sz w:val="28"/>
          <w:szCs w:val="28"/>
          <w:lang w:val="en-US"/>
        </w:rPr>
      </w:pPr>
    </w:p>
    <w:p w14:paraId="5708BDE3" w14:textId="0569898E" w:rsidR="00905632" w:rsidRDefault="00905632" w:rsidP="00113F92">
      <w:pPr>
        <w:jc w:val="center"/>
        <w:rPr>
          <w:b/>
          <w:bCs/>
          <w:sz w:val="28"/>
          <w:szCs w:val="28"/>
          <w:lang w:val="en-US"/>
        </w:rPr>
      </w:pPr>
    </w:p>
    <w:p w14:paraId="3CCEC921" w14:textId="6406C7D6" w:rsidR="00905632" w:rsidRDefault="00905632" w:rsidP="00113F92">
      <w:pPr>
        <w:jc w:val="center"/>
        <w:rPr>
          <w:b/>
          <w:bCs/>
          <w:sz w:val="28"/>
          <w:szCs w:val="28"/>
          <w:lang w:val="en-US"/>
        </w:rPr>
      </w:pPr>
    </w:p>
    <w:p w14:paraId="732D3634" w14:textId="28856473" w:rsidR="00905632" w:rsidRDefault="00905632" w:rsidP="00113F92">
      <w:pPr>
        <w:jc w:val="center"/>
        <w:rPr>
          <w:b/>
          <w:bCs/>
          <w:sz w:val="28"/>
          <w:szCs w:val="28"/>
          <w:lang w:val="en-US"/>
        </w:rPr>
      </w:pPr>
    </w:p>
    <w:p w14:paraId="206B577C" w14:textId="5108035E" w:rsidR="00905632" w:rsidRDefault="00905632" w:rsidP="00113F92">
      <w:pPr>
        <w:jc w:val="center"/>
        <w:rPr>
          <w:b/>
          <w:bCs/>
          <w:sz w:val="28"/>
          <w:szCs w:val="28"/>
          <w:lang w:val="en-US"/>
        </w:rPr>
      </w:pPr>
    </w:p>
    <w:p w14:paraId="3B760663" w14:textId="39DFEA9E" w:rsidR="00905632" w:rsidRDefault="00905632" w:rsidP="00113F92">
      <w:pPr>
        <w:jc w:val="center"/>
        <w:rPr>
          <w:b/>
          <w:bCs/>
          <w:sz w:val="28"/>
          <w:szCs w:val="28"/>
          <w:lang w:val="en-US"/>
        </w:rPr>
      </w:pPr>
    </w:p>
    <w:p w14:paraId="5E388364" w14:textId="00B2D396" w:rsidR="00905632" w:rsidRDefault="00905632" w:rsidP="00113F92">
      <w:pPr>
        <w:jc w:val="center"/>
        <w:rPr>
          <w:b/>
          <w:bCs/>
          <w:sz w:val="28"/>
          <w:szCs w:val="28"/>
          <w:lang w:val="en-US"/>
        </w:rPr>
      </w:pPr>
    </w:p>
    <w:p w14:paraId="40C25D1F" w14:textId="07FC08CF" w:rsidR="00905632" w:rsidRPr="00B83AF8" w:rsidRDefault="00905632" w:rsidP="00905632">
      <w:pPr>
        <w:rPr>
          <w:rFonts w:cstheme="minorHAnsi"/>
          <w:lang w:val="en-US"/>
        </w:rPr>
      </w:pPr>
      <w:r w:rsidRPr="00B83AF8">
        <w:rPr>
          <w:rFonts w:cstheme="minorHAnsi"/>
          <w:b/>
          <w:bCs/>
          <w:lang w:val="en-US"/>
        </w:rPr>
        <w:t>Supplementary Table 2</w:t>
      </w:r>
      <w:r w:rsidRPr="00B83AF8">
        <w:rPr>
          <w:rFonts w:cstheme="minorHAnsi"/>
          <w:lang w:val="en-US"/>
        </w:rPr>
        <w:t>. Univariate</w:t>
      </w:r>
      <w:r w:rsidR="00CB55CC" w:rsidRPr="00B83AF8">
        <w:rPr>
          <w:rFonts w:cstheme="minorHAnsi"/>
          <w:lang w:val="en-US"/>
        </w:rPr>
        <w:t xml:space="preserve"> and multivariate</w:t>
      </w:r>
      <w:r w:rsidRPr="00B83AF8">
        <w:rPr>
          <w:rFonts w:cstheme="minorHAnsi"/>
          <w:lang w:val="en-US"/>
        </w:rPr>
        <w:t xml:space="preserve"> analysis of </w:t>
      </w:r>
      <w:r w:rsidR="00773B23" w:rsidRPr="00B83AF8">
        <w:rPr>
          <w:rFonts w:cstheme="minorHAnsi"/>
          <w:lang w:val="en-US"/>
        </w:rPr>
        <w:t>clinical and laboratory parameters</w:t>
      </w:r>
      <w:r w:rsidRPr="00B83AF8">
        <w:rPr>
          <w:rFonts w:cstheme="minorHAnsi"/>
          <w:lang w:val="en-US"/>
        </w:rPr>
        <w:t xml:space="preserve"> </w:t>
      </w:r>
      <w:r w:rsidR="00773B23" w:rsidRPr="00B83AF8">
        <w:rPr>
          <w:rFonts w:cstheme="minorHAnsi"/>
          <w:lang w:val="en-US"/>
        </w:rPr>
        <w:t>in patients with</w:t>
      </w:r>
      <w:r w:rsidRPr="00B83AF8">
        <w:rPr>
          <w:rFonts w:cstheme="minorHAnsi"/>
          <w:lang w:val="en-US"/>
        </w:rPr>
        <w:t xml:space="preserve"> biopsy-proven </w:t>
      </w:r>
      <w:r w:rsidR="00773B23" w:rsidRPr="00B83AF8">
        <w:rPr>
          <w:rFonts w:cstheme="minorHAnsi"/>
          <w:lang w:val="en-US"/>
        </w:rPr>
        <w:t>liver AA amyloidosis involvement</w:t>
      </w:r>
    </w:p>
    <w:p w14:paraId="676BE2AD" w14:textId="77777777" w:rsidR="00905632" w:rsidRPr="00B83AF8" w:rsidRDefault="00905632" w:rsidP="00113F92">
      <w:pPr>
        <w:jc w:val="center"/>
        <w:rPr>
          <w:b/>
          <w:bCs/>
          <w:sz w:val="28"/>
          <w:szCs w:val="28"/>
          <w:lang w:val="en-US"/>
        </w:rPr>
      </w:pPr>
    </w:p>
    <w:p w14:paraId="0999134D" w14:textId="508621FA" w:rsidR="00905632" w:rsidRPr="00B83AF8" w:rsidRDefault="00905632" w:rsidP="00113F92">
      <w:pPr>
        <w:jc w:val="center"/>
        <w:rPr>
          <w:b/>
          <w:bCs/>
          <w:sz w:val="28"/>
          <w:szCs w:val="28"/>
          <w:lang w:val="en-US"/>
        </w:rPr>
      </w:pPr>
    </w:p>
    <w:tbl>
      <w:tblPr>
        <w:tblStyle w:val="PlainTable1"/>
        <w:tblW w:w="0" w:type="auto"/>
        <w:shd w:val="clear" w:color="auto" w:fill="FFFFFF" w:themeFill="background1"/>
        <w:tblLook w:val="04A0" w:firstRow="1" w:lastRow="0" w:firstColumn="1" w:lastColumn="0" w:noHBand="0" w:noVBand="1"/>
      </w:tblPr>
      <w:tblGrid>
        <w:gridCol w:w="2941"/>
        <w:gridCol w:w="1161"/>
        <w:gridCol w:w="1372"/>
        <w:gridCol w:w="1325"/>
        <w:gridCol w:w="1985"/>
      </w:tblGrid>
      <w:tr w:rsidR="00905632" w:rsidRPr="00B83AF8" w14:paraId="203ACA49" w14:textId="77777777" w:rsidTr="000D00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vMerge w:val="restart"/>
            <w:shd w:val="clear" w:color="auto" w:fill="FFFFFF" w:themeFill="background1"/>
            <w:noWrap/>
            <w:hideMark/>
          </w:tcPr>
          <w:p w14:paraId="22C43695" w14:textId="77777777" w:rsidR="00905632" w:rsidRPr="00B83AF8" w:rsidRDefault="00905632" w:rsidP="002B56C5">
            <w:pPr>
              <w:jc w:val="center"/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Variables</w:t>
            </w:r>
          </w:p>
        </w:tc>
        <w:tc>
          <w:tcPr>
            <w:tcW w:w="5843" w:type="dxa"/>
            <w:gridSpan w:val="4"/>
            <w:shd w:val="clear" w:color="auto" w:fill="FFFFFF" w:themeFill="background1"/>
            <w:noWrap/>
            <w:vAlign w:val="center"/>
            <w:hideMark/>
          </w:tcPr>
          <w:p w14:paraId="5C6EC2FA" w14:textId="77777777" w:rsidR="00905632" w:rsidRPr="00B83AF8" w:rsidRDefault="00905632" w:rsidP="002B56C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Biopsy-proven liver involvement</w:t>
            </w:r>
          </w:p>
        </w:tc>
      </w:tr>
      <w:tr w:rsidR="00905632" w:rsidRPr="00B83AF8" w14:paraId="78598CD3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vMerge/>
            <w:shd w:val="clear" w:color="auto" w:fill="FFFFFF" w:themeFill="background1"/>
            <w:hideMark/>
          </w:tcPr>
          <w:p w14:paraId="0A6F27B7" w14:textId="77777777" w:rsidR="00905632" w:rsidRPr="00B83AF8" w:rsidRDefault="00905632" w:rsidP="002B56C5">
            <w:pPr>
              <w:jc w:val="center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3858" w:type="dxa"/>
            <w:gridSpan w:val="3"/>
            <w:shd w:val="clear" w:color="auto" w:fill="FFFFFF" w:themeFill="background1"/>
            <w:noWrap/>
            <w:vAlign w:val="center"/>
            <w:hideMark/>
          </w:tcPr>
          <w:p w14:paraId="65535F1C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83AF8">
              <w:rPr>
                <w:rFonts w:cstheme="minorHAnsi"/>
                <w:b/>
                <w:bCs/>
              </w:rPr>
              <w:t>Univariate analysis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4A74A7E3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83AF8">
              <w:rPr>
                <w:rFonts w:cstheme="minorHAnsi"/>
                <w:b/>
                <w:bCs/>
              </w:rPr>
              <w:t>Multivariate analysis</w:t>
            </w:r>
          </w:p>
        </w:tc>
      </w:tr>
      <w:tr w:rsidR="00905632" w:rsidRPr="00B83AF8" w14:paraId="4916EF7E" w14:textId="77777777" w:rsidTr="000D00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vMerge/>
            <w:shd w:val="clear" w:color="auto" w:fill="FFFFFF" w:themeFill="background1"/>
            <w:hideMark/>
          </w:tcPr>
          <w:p w14:paraId="1E7C60EF" w14:textId="77777777" w:rsidR="00905632" w:rsidRPr="00B83AF8" w:rsidRDefault="00905632" w:rsidP="002B56C5">
            <w:pPr>
              <w:jc w:val="center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249F620E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83AF8">
              <w:rPr>
                <w:rFonts w:cstheme="minorHAnsi"/>
                <w:b/>
                <w:bCs/>
              </w:rPr>
              <w:t>Yes (n=3)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11817387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83AF8">
              <w:rPr>
                <w:rFonts w:cstheme="minorHAnsi"/>
                <w:b/>
                <w:bCs/>
              </w:rPr>
              <w:t>No (n=62)</w:t>
            </w:r>
          </w:p>
        </w:tc>
        <w:tc>
          <w:tcPr>
            <w:tcW w:w="1325" w:type="dxa"/>
            <w:shd w:val="clear" w:color="auto" w:fill="FFFFFF" w:themeFill="background1"/>
            <w:noWrap/>
            <w:vAlign w:val="center"/>
            <w:hideMark/>
          </w:tcPr>
          <w:p w14:paraId="2E39BD9D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83AF8">
              <w:rPr>
                <w:rFonts w:cstheme="minorHAnsi"/>
                <w:b/>
                <w:bCs/>
              </w:rPr>
              <w:t>P value (odds ratio)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782BF305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B83AF8">
              <w:rPr>
                <w:rFonts w:cstheme="minorHAnsi"/>
                <w:b/>
                <w:bCs/>
              </w:rPr>
              <w:t>P value (OR) [95% CI)</w:t>
            </w:r>
          </w:p>
        </w:tc>
      </w:tr>
      <w:tr w:rsidR="00905632" w:rsidRPr="00B83AF8" w14:paraId="77525A23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0FEE852D" w14:textId="77777777" w:rsidR="00905632" w:rsidRPr="00B83AF8" w:rsidRDefault="00905632" w:rsidP="002B56C5">
            <w:pPr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Age (years), median (IQR)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4C77BF00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69 (7.2)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28E750EC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45 (17)</w:t>
            </w:r>
          </w:p>
        </w:tc>
        <w:tc>
          <w:tcPr>
            <w:tcW w:w="1325" w:type="dxa"/>
            <w:shd w:val="clear" w:color="auto" w:fill="FFFFFF" w:themeFill="background1"/>
            <w:noWrap/>
            <w:vAlign w:val="center"/>
            <w:hideMark/>
          </w:tcPr>
          <w:p w14:paraId="4D18331E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B83AF8">
              <w:rPr>
                <w:rFonts w:cstheme="minorHAnsi"/>
                <w:b/>
                <w:bCs/>
                <w:i/>
                <w:iCs/>
              </w:rPr>
              <w:t>0.007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346DE762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</w:p>
        </w:tc>
      </w:tr>
      <w:tr w:rsidR="00905632" w:rsidRPr="00B83AF8" w14:paraId="215E9870" w14:textId="77777777" w:rsidTr="000D00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2D58F21E" w14:textId="77777777" w:rsidR="00905632" w:rsidRPr="00B83AF8" w:rsidRDefault="00905632" w:rsidP="002B56C5">
            <w:pPr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Gender, male, n (%)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484D370C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2 (66.7)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5545B281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36 (94.7)</w:t>
            </w:r>
          </w:p>
        </w:tc>
        <w:tc>
          <w:tcPr>
            <w:tcW w:w="1325" w:type="dxa"/>
            <w:shd w:val="clear" w:color="auto" w:fill="FFFFFF" w:themeFill="background1"/>
            <w:noWrap/>
            <w:vAlign w:val="center"/>
            <w:hideMark/>
          </w:tcPr>
          <w:p w14:paraId="6DDDF553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0.8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771951A8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632" w:rsidRPr="00B83AF8" w14:paraId="7B01174D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450AC4A6" w14:textId="77777777" w:rsidR="00905632" w:rsidRPr="00B83AF8" w:rsidRDefault="00905632" w:rsidP="002B56C5">
            <w:pPr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Diagnosis age at amyloidosis (years), median (IQR)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4926E47A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57 (11.5)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741803CB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30 (21)</w:t>
            </w:r>
          </w:p>
        </w:tc>
        <w:tc>
          <w:tcPr>
            <w:tcW w:w="1325" w:type="dxa"/>
            <w:shd w:val="clear" w:color="auto" w:fill="FFFFFF" w:themeFill="background1"/>
            <w:noWrap/>
            <w:vAlign w:val="center"/>
            <w:hideMark/>
          </w:tcPr>
          <w:p w14:paraId="58567D07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B83AF8">
              <w:rPr>
                <w:rFonts w:cstheme="minorHAnsi"/>
                <w:b/>
                <w:bCs/>
                <w:i/>
                <w:iCs/>
              </w:rPr>
              <w:t>0.015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0907602B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B83AF8">
              <w:rPr>
                <w:rFonts w:cstheme="minorHAnsi"/>
                <w:b/>
                <w:bCs/>
                <w:i/>
                <w:iCs/>
              </w:rPr>
              <w:t>0.04 (1.12) [1.006-1.249]</w:t>
            </w:r>
          </w:p>
        </w:tc>
      </w:tr>
      <w:tr w:rsidR="00905632" w:rsidRPr="00B83AF8" w14:paraId="73AD64CA" w14:textId="77777777" w:rsidTr="000D00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73E7E253" w14:textId="77777777" w:rsidR="00905632" w:rsidRPr="00B83AF8" w:rsidRDefault="00905632" w:rsidP="002B56C5">
            <w:pPr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Duration of amyloidosis (years), median (IQR)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21E28603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72 (80)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0A3BDE4F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10.3 (12.7)</w:t>
            </w:r>
          </w:p>
        </w:tc>
        <w:tc>
          <w:tcPr>
            <w:tcW w:w="1325" w:type="dxa"/>
            <w:shd w:val="clear" w:color="auto" w:fill="FFFFFF" w:themeFill="background1"/>
            <w:noWrap/>
            <w:vAlign w:val="center"/>
            <w:hideMark/>
          </w:tcPr>
          <w:p w14:paraId="35CC3F89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0.4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77AE4581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632" w:rsidRPr="00B83AF8" w14:paraId="58916A76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5E008E32" w14:textId="77777777" w:rsidR="00905632" w:rsidRPr="00B83AF8" w:rsidRDefault="00905632" w:rsidP="002B56C5">
            <w:pPr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CSWT (mm), median (IQR)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565BF4E5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14 (2)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20CEE224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11 (4)</w:t>
            </w:r>
          </w:p>
        </w:tc>
        <w:tc>
          <w:tcPr>
            <w:tcW w:w="1325" w:type="dxa"/>
            <w:shd w:val="clear" w:color="auto" w:fill="FFFFFF" w:themeFill="background1"/>
            <w:noWrap/>
            <w:vAlign w:val="center"/>
            <w:hideMark/>
          </w:tcPr>
          <w:p w14:paraId="3BC6369A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0.07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3E297C46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632" w:rsidRPr="00B83AF8" w14:paraId="2951B8C2" w14:textId="77777777" w:rsidTr="000D00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5DAE1352" w14:textId="77777777" w:rsidR="00905632" w:rsidRPr="00B83AF8" w:rsidRDefault="00905632" w:rsidP="002B56C5">
            <w:pPr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FIB-4 score, median (IQR)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7A28248D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2.06 (0.5)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710F2769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0.93 (0.8)</w:t>
            </w:r>
          </w:p>
        </w:tc>
        <w:tc>
          <w:tcPr>
            <w:tcW w:w="1325" w:type="dxa"/>
            <w:shd w:val="clear" w:color="auto" w:fill="FFFFFF" w:themeFill="background1"/>
            <w:noWrap/>
            <w:vAlign w:val="center"/>
            <w:hideMark/>
          </w:tcPr>
          <w:p w14:paraId="6D67E073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B83AF8">
              <w:rPr>
                <w:rFonts w:cstheme="minorHAnsi"/>
                <w:b/>
                <w:bCs/>
                <w:i/>
                <w:iCs/>
              </w:rPr>
              <w:t>0.04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451A9EFA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</w:p>
        </w:tc>
      </w:tr>
      <w:tr w:rsidR="00905632" w:rsidRPr="00B83AF8" w14:paraId="2149333A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3F29BF72" w14:textId="77777777" w:rsidR="00905632" w:rsidRPr="00B83AF8" w:rsidRDefault="00905632" w:rsidP="002B56C5">
            <w:pPr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APRI score, median (IQR)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3FA25181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0.25 (0.2)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511D9A94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0.25 (0.17)</w:t>
            </w:r>
          </w:p>
        </w:tc>
        <w:tc>
          <w:tcPr>
            <w:tcW w:w="1325" w:type="dxa"/>
            <w:shd w:val="clear" w:color="auto" w:fill="FFFFFF" w:themeFill="background1"/>
            <w:noWrap/>
            <w:vAlign w:val="center"/>
            <w:hideMark/>
          </w:tcPr>
          <w:p w14:paraId="77BFFC00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0.7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1B337CD8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632" w:rsidRPr="00B83AF8" w14:paraId="460AC0E5" w14:textId="77777777" w:rsidTr="000D00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103EF9DC" w14:textId="77777777" w:rsidR="00905632" w:rsidRPr="00B83AF8" w:rsidRDefault="00905632" w:rsidP="002B56C5">
            <w:pPr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Liver stiffness (kPa), median (IQR)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5B0432D4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12.9 (25)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4B1EDAE9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6.2 (4)</w:t>
            </w:r>
          </w:p>
        </w:tc>
        <w:tc>
          <w:tcPr>
            <w:tcW w:w="1325" w:type="dxa"/>
            <w:shd w:val="clear" w:color="auto" w:fill="FFFFFF" w:themeFill="background1"/>
            <w:noWrap/>
            <w:vAlign w:val="center"/>
            <w:hideMark/>
          </w:tcPr>
          <w:p w14:paraId="79C10C0F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B83AF8">
              <w:rPr>
                <w:rFonts w:cstheme="minorHAnsi"/>
                <w:b/>
                <w:bCs/>
                <w:i/>
                <w:iCs/>
              </w:rPr>
              <w:t>0.013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7DF89F78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</w:p>
        </w:tc>
      </w:tr>
      <w:tr w:rsidR="00905632" w:rsidRPr="00B83AF8" w14:paraId="2C8CB166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2596E63D" w14:textId="77777777" w:rsidR="00905632" w:rsidRPr="00B83AF8" w:rsidRDefault="00905632" w:rsidP="002B56C5">
            <w:pPr>
              <w:rPr>
                <w:rFonts w:cstheme="minorHAnsi"/>
                <w:b w:val="0"/>
                <w:bCs w:val="0"/>
                <w:lang w:val="es-ES"/>
              </w:rPr>
            </w:pPr>
            <w:r w:rsidRPr="00B83AF8">
              <w:rPr>
                <w:rFonts w:cstheme="minorHAnsi"/>
                <w:lang w:val="es-ES"/>
              </w:rPr>
              <w:t>ALT (U/L), median (IQR)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290B6BDB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15 (20)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36358527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19.5 (16.75)</w:t>
            </w:r>
          </w:p>
        </w:tc>
        <w:tc>
          <w:tcPr>
            <w:tcW w:w="1325" w:type="dxa"/>
            <w:shd w:val="clear" w:color="auto" w:fill="FFFFFF" w:themeFill="background1"/>
            <w:noWrap/>
            <w:vAlign w:val="center"/>
            <w:hideMark/>
          </w:tcPr>
          <w:p w14:paraId="3E4205C8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0.5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05E4909E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632" w:rsidRPr="00B83AF8" w14:paraId="173D4EF2" w14:textId="77777777" w:rsidTr="000D00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2C7E7225" w14:textId="77777777" w:rsidR="00905632" w:rsidRPr="00B83AF8" w:rsidRDefault="00905632" w:rsidP="002B56C5">
            <w:pPr>
              <w:rPr>
                <w:rFonts w:cstheme="minorHAnsi"/>
                <w:b w:val="0"/>
                <w:bCs w:val="0"/>
                <w:lang w:val="es-ES"/>
              </w:rPr>
            </w:pPr>
            <w:r w:rsidRPr="00B83AF8">
              <w:rPr>
                <w:rFonts w:cstheme="minorHAnsi"/>
                <w:lang w:val="es-ES"/>
              </w:rPr>
              <w:t>AST (U/L), median (IQR)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09EDB1FD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23 (25)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7ED1E164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20 (16.4)</w:t>
            </w:r>
          </w:p>
        </w:tc>
        <w:tc>
          <w:tcPr>
            <w:tcW w:w="1325" w:type="dxa"/>
            <w:shd w:val="clear" w:color="auto" w:fill="FFFFFF" w:themeFill="background1"/>
            <w:noWrap/>
            <w:vAlign w:val="center"/>
            <w:hideMark/>
          </w:tcPr>
          <w:p w14:paraId="54C0B928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0.8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008C08E1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632" w:rsidRPr="00B83AF8" w14:paraId="0B3BD1CB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260A5E07" w14:textId="77777777" w:rsidR="00905632" w:rsidRPr="00B83AF8" w:rsidRDefault="00905632" w:rsidP="002B56C5">
            <w:pPr>
              <w:rPr>
                <w:rFonts w:cstheme="minorHAnsi"/>
                <w:b w:val="0"/>
                <w:bCs w:val="0"/>
                <w:lang w:val="es-ES"/>
              </w:rPr>
            </w:pPr>
            <w:r w:rsidRPr="00B83AF8">
              <w:rPr>
                <w:rFonts w:cstheme="minorHAnsi"/>
                <w:lang w:val="es-ES"/>
              </w:rPr>
              <w:t>ALP (U/L), median (IQR)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76C5F5CA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180 (86.7)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23733444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96 (53)</w:t>
            </w:r>
          </w:p>
        </w:tc>
        <w:tc>
          <w:tcPr>
            <w:tcW w:w="1325" w:type="dxa"/>
            <w:shd w:val="clear" w:color="auto" w:fill="FFFFFF" w:themeFill="background1"/>
            <w:noWrap/>
            <w:vAlign w:val="center"/>
            <w:hideMark/>
          </w:tcPr>
          <w:p w14:paraId="15A8E9E6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B83AF8">
              <w:rPr>
                <w:rFonts w:cstheme="minorHAnsi"/>
                <w:b/>
                <w:bCs/>
                <w:i/>
                <w:iCs/>
              </w:rPr>
              <w:t>0.009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0C21E431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B83AF8">
              <w:rPr>
                <w:rFonts w:cstheme="minorHAnsi"/>
                <w:b/>
                <w:bCs/>
                <w:i/>
                <w:iCs/>
              </w:rPr>
              <w:t>0.046 (1.02) [1.0-1.04]</w:t>
            </w:r>
          </w:p>
        </w:tc>
      </w:tr>
      <w:tr w:rsidR="00905632" w:rsidRPr="00B83AF8" w14:paraId="73616A86" w14:textId="77777777" w:rsidTr="000D00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10EC0FBF" w14:textId="77777777" w:rsidR="00905632" w:rsidRPr="00B83AF8" w:rsidRDefault="00905632" w:rsidP="002B56C5">
            <w:pPr>
              <w:rPr>
                <w:rFonts w:cstheme="minorHAnsi"/>
                <w:b w:val="0"/>
                <w:bCs w:val="0"/>
                <w:lang w:val="es-ES"/>
              </w:rPr>
            </w:pPr>
            <w:r w:rsidRPr="00B83AF8">
              <w:rPr>
                <w:rFonts w:cstheme="minorHAnsi"/>
                <w:lang w:val="es-ES"/>
              </w:rPr>
              <w:t>GGT (U/L), median (IQR)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4B24D24D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44 (381)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5EA4AB7D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17.5 (16.75)</w:t>
            </w:r>
          </w:p>
        </w:tc>
        <w:tc>
          <w:tcPr>
            <w:tcW w:w="1325" w:type="dxa"/>
            <w:shd w:val="clear" w:color="auto" w:fill="FFFFFF" w:themeFill="background1"/>
            <w:noWrap/>
            <w:vAlign w:val="center"/>
            <w:hideMark/>
          </w:tcPr>
          <w:p w14:paraId="6E53BA3E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0.4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1D1CC294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632" w:rsidRPr="00B83AF8" w14:paraId="43A75684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7B361A40" w14:textId="77777777" w:rsidR="00905632" w:rsidRPr="00B83AF8" w:rsidRDefault="00905632" w:rsidP="002B56C5">
            <w:pPr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Etiology of amyloidosis, n (%)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659A107F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6277B845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vAlign w:val="center"/>
            <w:hideMark/>
          </w:tcPr>
          <w:p w14:paraId="25E50AA1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5ED59AFA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632" w:rsidRPr="00B83AF8" w14:paraId="6399C3AE" w14:textId="77777777" w:rsidTr="000D00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05AEDCCD" w14:textId="77777777" w:rsidR="00905632" w:rsidRPr="00B83AF8" w:rsidRDefault="00905632" w:rsidP="002B56C5">
            <w:pPr>
              <w:jc w:val="center"/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FMF-AA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20594598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0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1BCF96A3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52 (84)</w:t>
            </w:r>
          </w:p>
        </w:tc>
        <w:tc>
          <w:tcPr>
            <w:tcW w:w="1325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5D2AA75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B83AF8">
              <w:rPr>
                <w:rFonts w:cstheme="minorHAnsi"/>
                <w:b/>
                <w:bCs/>
                <w:i/>
                <w:iCs/>
              </w:rPr>
              <w:t>0.007 (12.6)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7DE209AA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</w:p>
        </w:tc>
      </w:tr>
      <w:tr w:rsidR="00905632" w:rsidRPr="00B83AF8" w14:paraId="57FDA793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1CF4CD0B" w14:textId="77777777" w:rsidR="00905632" w:rsidRPr="00B83AF8" w:rsidRDefault="00905632" w:rsidP="002B56C5">
            <w:pPr>
              <w:jc w:val="center"/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Non-FMF-AA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766AE8DF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3 (100)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7E74B6F5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10 (16)</w:t>
            </w:r>
          </w:p>
        </w:tc>
        <w:tc>
          <w:tcPr>
            <w:tcW w:w="1325" w:type="dxa"/>
            <w:vMerge/>
            <w:shd w:val="clear" w:color="auto" w:fill="FFFFFF" w:themeFill="background1"/>
            <w:vAlign w:val="center"/>
            <w:hideMark/>
          </w:tcPr>
          <w:p w14:paraId="5E9BD042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1A916C8A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632" w:rsidRPr="00B83AF8" w14:paraId="777A0105" w14:textId="77777777" w:rsidTr="000D00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39128A25" w14:textId="77777777" w:rsidR="00905632" w:rsidRPr="00B83AF8" w:rsidRDefault="00905632" w:rsidP="002B56C5">
            <w:pPr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Liver stiffness (kPa), n (%)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174A7BD2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1F7CDA9E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vAlign w:val="center"/>
            <w:hideMark/>
          </w:tcPr>
          <w:p w14:paraId="13DBA323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6C0E30FB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632" w:rsidRPr="00B83AF8" w14:paraId="1D1E2A7C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1E861621" w14:textId="77777777" w:rsidR="00905632" w:rsidRPr="00B83AF8" w:rsidRDefault="00905632" w:rsidP="002B56C5">
            <w:pPr>
              <w:jc w:val="center"/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&lt;7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190BA677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0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6EFDD8BA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34 (55)</w:t>
            </w:r>
          </w:p>
        </w:tc>
        <w:tc>
          <w:tcPr>
            <w:tcW w:w="1325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B704BF0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0.1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3E1DED1C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632" w:rsidRPr="00B83AF8" w14:paraId="3950E0D1" w14:textId="77777777" w:rsidTr="000D00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29508C53" w14:textId="77777777" w:rsidR="00905632" w:rsidRPr="00B83AF8" w:rsidRDefault="00905632" w:rsidP="002B56C5">
            <w:pPr>
              <w:jc w:val="center"/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≥7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12240540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3 (100)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0AEA2B77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28 (45)</w:t>
            </w:r>
          </w:p>
        </w:tc>
        <w:tc>
          <w:tcPr>
            <w:tcW w:w="1325" w:type="dxa"/>
            <w:vMerge/>
            <w:shd w:val="clear" w:color="auto" w:fill="FFFFFF" w:themeFill="background1"/>
            <w:vAlign w:val="center"/>
            <w:hideMark/>
          </w:tcPr>
          <w:p w14:paraId="54922515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05A580F5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632" w:rsidRPr="00B83AF8" w14:paraId="53B00A55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6ECD7309" w14:textId="77777777" w:rsidR="00905632" w:rsidRPr="00B83AF8" w:rsidRDefault="00905632" w:rsidP="002B56C5">
            <w:pPr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Liver stiffness (kPa), n (%)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5AC31A8D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09DE7DD9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vAlign w:val="center"/>
            <w:hideMark/>
          </w:tcPr>
          <w:p w14:paraId="378EB384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7889A5F1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632" w:rsidRPr="00B83AF8" w14:paraId="7C7DFFFA" w14:textId="77777777" w:rsidTr="000D00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23893B6B" w14:textId="77777777" w:rsidR="00905632" w:rsidRPr="00B83AF8" w:rsidRDefault="00905632" w:rsidP="002B56C5">
            <w:pPr>
              <w:jc w:val="center"/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&lt;9.5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62B937DC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0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76A0D167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48 (77)</w:t>
            </w:r>
          </w:p>
        </w:tc>
        <w:tc>
          <w:tcPr>
            <w:tcW w:w="1325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128E5E7F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B83AF8">
              <w:rPr>
                <w:rFonts w:cstheme="minorHAnsi"/>
                <w:b/>
                <w:bCs/>
                <w:i/>
                <w:iCs/>
              </w:rPr>
              <w:t>0.016 (8.9)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7ACBEE32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</w:p>
        </w:tc>
      </w:tr>
      <w:tr w:rsidR="00905632" w:rsidRPr="00B83AF8" w14:paraId="010CCE7C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08D217EE" w14:textId="77777777" w:rsidR="00905632" w:rsidRPr="00B83AF8" w:rsidRDefault="00905632" w:rsidP="002B56C5">
            <w:pPr>
              <w:jc w:val="center"/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≥9.5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7EECAD8B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3 (100)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58CAB484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14 (23)</w:t>
            </w:r>
          </w:p>
        </w:tc>
        <w:tc>
          <w:tcPr>
            <w:tcW w:w="1325" w:type="dxa"/>
            <w:vMerge/>
            <w:shd w:val="clear" w:color="auto" w:fill="FFFFFF" w:themeFill="background1"/>
            <w:vAlign w:val="center"/>
            <w:hideMark/>
          </w:tcPr>
          <w:p w14:paraId="737C1214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79CE7935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632" w:rsidRPr="00B83AF8" w14:paraId="1F2F9A2D" w14:textId="77777777" w:rsidTr="000D00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635A11A2" w14:textId="77777777" w:rsidR="00905632" w:rsidRPr="00B83AF8" w:rsidRDefault="00905632" w:rsidP="002B56C5">
            <w:pPr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Liver stiffness (kPa), n (%)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1163629A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2CCA585B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vAlign w:val="center"/>
            <w:hideMark/>
          </w:tcPr>
          <w:p w14:paraId="69AC6D8D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16F3B9E7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632" w:rsidRPr="00B83AF8" w14:paraId="455AABC4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003A803A" w14:textId="77777777" w:rsidR="00905632" w:rsidRPr="00B83AF8" w:rsidRDefault="00905632" w:rsidP="002B56C5">
            <w:pPr>
              <w:jc w:val="center"/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&lt;12.5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5F55D64F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1 (33.3)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7B0B791A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54 (87)</w:t>
            </w:r>
          </w:p>
        </w:tc>
        <w:tc>
          <w:tcPr>
            <w:tcW w:w="1325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0231D1F6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0.06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4C50730E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632" w:rsidRPr="00B83AF8" w14:paraId="11311F7A" w14:textId="77777777" w:rsidTr="000D00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427C5A37" w14:textId="77777777" w:rsidR="00905632" w:rsidRPr="00B83AF8" w:rsidRDefault="00905632" w:rsidP="002B56C5">
            <w:pPr>
              <w:jc w:val="center"/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≥12.5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379DCBEB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2 (66.7)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3BA4CB57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8 (13)</w:t>
            </w:r>
          </w:p>
        </w:tc>
        <w:tc>
          <w:tcPr>
            <w:tcW w:w="1325" w:type="dxa"/>
            <w:vMerge/>
            <w:shd w:val="clear" w:color="auto" w:fill="FFFFFF" w:themeFill="background1"/>
            <w:vAlign w:val="center"/>
            <w:hideMark/>
          </w:tcPr>
          <w:p w14:paraId="3C19A1B2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3E5D0261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632" w:rsidRPr="00B83AF8" w14:paraId="2F3B2425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249155CD" w14:textId="77777777" w:rsidR="00905632" w:rsidRPr="00B83AF8" w:rsidRDefault="00905632" w:rsidP="002B56C5">
            <w:pPr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Exon 10 copy, n (%)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76956213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5BE0737A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vAlign w:val="center"/>
            <w:hideMark/>
          </w:tcPr>
          <w:p w14:paraId="4CBB03D5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3D8EED87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632" w:rsidRPr="00B83AF8" w14:paraId="4BC28F3C" w14:textId="77777777" w:rsidTr="000D00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0AE65997" w14:textId="77777777" w:rsidR="00905632" w:rsidRPr="00B83AF8" w:rsidRDefault="00905632" w:rsidP="002B56C5">
            <w:pPr>
              <w:jc w:val="center"/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One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4207A788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NA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3AB2F6A8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8 (15.7)</w:t>
            </w:r>
          </w:p>
        </w:tc>
        <w:tc>
          <w:tcPr>
            <w:tcW w:w="1325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7EAD543C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5A856D65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632" w:rsidRPr="00B83AF8" w14:paraId="08D230CD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01FDDEF2" w14:textId="77777777" w:rsidR="00905632" w:rsidRPr="00B83AF8" w:rsidRDefault="00905632" w:rsidP="002B56C5">
            <w:pPr>
              <w:jc w:val="center"/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Two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035E9DD8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NA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5FDA163A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43 (84.3)</w:t>
            </w:r>
          </w:p>
        </w:tc>
        <w:tc>
          <w:tcPr>
            <w:tcW w:w="1325" w:type="dxa"/>
            <w:vMerge/>
            <w:shd w:val="clear" w:color="auto" w:fill="FFFFFF" w:themeFill="background1"/>
            <w:vAlign w:val="center"/>
            <w:hideMark/>
          </w:tcPr>
          <w:p w14:paraId="4C9386BA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52A46C0E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632" w:rsidRPr="00B83AF8" w14:paraId="4F12EDAF" w14:textId="77777777" w:rsidTr="000D00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02A6E88A" w14:textId="77777777" w:rsidR="00905632" w:rsidRPr="00B83AF8" w:rsidRDefault="00905632" w:rsidP="002B56C5">
            <w:pPr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MEFV status, n (%)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5833B539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52BC234D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25" w:type="dxa"/>
            <w:shd w:val="clear" w:color="auto" w:fill="FFFFFF" w:themeFill="background1"/>
            <w:noWrap/>
            <w:vAlign w:val="center"/>
            <w:hideMark/>
          </w:tcPr>
          <w:p w14:paraId="16A3186B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09EC7360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632" w:rsidRPr="00B83AF8" w14:paraId="3FF167B5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24353B2D" w14:textId="77777777" w:rsidR="00905632" w:rsidRPr="00B83AF8" w:rsidRDefault="00905632" w:rsidP="002B56C5">
            <w:pPr>
              <w:jc w:val="center"/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t>M694V homozygous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292BF6B4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0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16A42A90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33/52 (58)</w:t>
            </w:r>
          </w:p>
        </w:tc>
        <w:tc>
          <w:tcPr>
            <w:tcW w:w="1325" w:type="dxa"/>
            <w:vMerge w:val="restart"/>
            <w:shd w:val="clear" w:color="auto" w:fill="FFFFFF" w:themeFill="background1"/>
            <w:noWrap/>
            <w:vAlign w:val="center"/>
            <w:hideMark/>
          </w:tcPr>
          <w:p w14:paraId="3301A19E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0.085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60A1F2ED" w14:textId="77777777" w:rsidR="00905632" w:rsidRPr="00B83AF8" w:rsidRDefault="00905632" w:rsidP="002B56C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905632" w:rsidRPr="00B83AF8" w14:paraId="6EE4502C" w14:textId="77777777" w:rsidTr="000D006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1" w:type="dxa"/>
            <w:shd w:val="clear" w:color="auto" w:fill="FFFFFF" w:themeFill="background1"/>
            <w:noWrap/>
            <w:hideMark/>
          </w:tcPr>
          <w:p w14:paraId="2B245D07" w14:textId="77777777" w:rsidR="00905632" w:rsidRPr="00B83AF8" w:rsidRDefault="00905632" w:rsidP="002B56C5">
            <w:pPr>
              <w:jc w:val="center"/>
              <w:rPr>
                <w:rFonts w:cstheme="minorHAnsi"/>
                <w:b w:val="0"/>
                <w:bCs w:val="0"/>
              </w:rPr>
            </w:pPr>
            <w:r w:rsidRPr="00B83AF8">
              <w:rPr>
                <w:rFonts w:cstheme="minorHAnsi"/>
              </w:rPr>
              <w:lastRenderedPageBreak/>
              <w:t>Others</w:t>
            </w:r>
          </w:p>
        </w:tc>
        <w:tc>
          <w:tcPr>
            <w:tcW w:w="1161" w:type="dxa"/>
            <w:shd w:val="clear" w:color="auto" w:fill="FFFFFF" w:themeFill="background1"/>
            <w:noWrap/>
            <w:vAlign w:val="center"/>
            <w:hideMark/>
          </w:tcPr>
          <w:p w14:paraId="2D1199F4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3 (100)</w:t>
            </w:r>
          </w:p>
        </w:tc>
        <w:tc>
          <w:tcPr>
            <w:tcW w:w="1372" w:type="dxa"/>
            <w:shd w:val="clear" w:color="auto" w:fill="FFFFFF" w:themeFill="background1"/>
            <w:noWrap/>
            <w:vAlign w:val="center"/>
            <w:hideMark/>
          </w:tcPr>
          <w:p w14:paraId="174BF943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B83AF8">
              <w:rPr>
                <w:rFonts w:cstheme="minorHAnsi"/>
              </w:rPr>
              <w:t>24/52 (42)</w:t>
            </w:r>
          </w:p>
        </w:tc>
        <w:tc>
          <w:tcPr>
            <w:tcW w:w="1325" w:type="dxa"/>
            <w:vMerge/>
            <w:shd w:val="clear" w:color="auto" w:fill="FFFFFF" w:themeFill="background1"/>
            <w:vAlign w:val="center"/>
            <w:hideMark/>
          </w:tcPr>
          <w:p w14:paraId="58A64E17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7F0E9E85" w14:textId="77777777" w:rsidR="00905632" w:rsidRPr="00B83AF8" w:rsidRDefault="00905632" w:rsidP="002B56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47E48B90" w14:textId="77777777" w:rsidR="00905632" w:rsidRPr="00B83AF8" w:rsidRDefault="00905632" w:rsidP="00905632">
      <w:pPr>
        <w:jc w:val="center"/>
        <w:rPr>
          <w:b/>
          <w:bCs/>
          <w:sz w:val="28"/>
          <w:szCs w:val="28"/>
          <w:lang w:val="en-US"/>
        </w:rPr>
      </w:pPr>
    </w:p>
    <w:p w14:paraId="25CAFC97" w14:textId="77777777" w:rsidR="00905632" w:rsidRPr="00B83AF8" w:rsidRDefault="00905632" w:rsidP="00905632">
      <w:pPr>
        <w:rPr>
          <w:rFonts w:cstheme="minorHAnsi"/>
          <w:lang w:val="en-US"/>
        </w:rPr>
      </w:pPr>
    </w:p>
    <w:p w14:paraId="4F566773" w14:textId="77777777" w:rsidR="00905632" w:rsidRDefault="00905632" w:rsidP="00905632">
      <w:pPr>
        <w:rPr>
          <w:rFonts w:cstheme="minorHAnsi"/>
          <w:lang w:val="en-US"/>
        </w:rPr>
      </w:pPr>
      <w:r w:rsidRPr="00B83AF8">
        <w:rPr>
          <w:rFonts w:cstheme="minorHAnsi"/>
          <w:lang w:val="en-US"/>
        </w:rPr>
        <w:t xml:space="preserve">SD: Standard deviation, IQR: Interquartile range, OR: Odds ratio, CI: Confidence interval, FMF: Familial Mediterranean Fever, kPa: Kilopascal, CSWT: Cardiac septal wall thickness, FIB-4: Fibrosis-4 </w:t>
      </w:r>
      <w:r w:rsidR="00D92498" w:rsidRPr="00B83AF8">
        <w:rPr>
          <w:rFonts w:cstheme="minorHAnsi"/>
          <w:lang w:val="en-US"/>
        </w:rPr>
        <w:t>score</w:t>
      </w:r>
      <w:r w:rsidRPr="00B83AF8">
        <w:rPr>
          <w:rFonts w:cstheme="minorHAnsi"/>
          <w:lang w:val="en-US"/>
        </w:rPr>
        <w:t>, APRI: AST to platelet ratio index, ALT: Alanine aminotransferase, AST: Aspartate aminotransferase, ALP: Alkaline phosphatase, GGT: Gamma-glutamyl transferase, NA: Not availab</w:t>
      </w:r>
      <w:r w:rsidR="00D92498" w:rsidRPr="00B83AF8">
        <w:rPr>
          <w:rFonts w:cstheme="minorHAnsi"/>
          <w:lang w:val="en-US"/>
        </w:rPr>
        <w:t>le</w:t>
      </w:r>
    </w:p>
    <w:p w14:paraId="6FA20309" w14:textId="77777777" w:rsidR="008A7921" w:rsidRPr="00134F63" w:rsidRDefault="008A7921" w:rsidP="008A79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ld-italic values are statistically significant (p&lt;0.05)</w:t>
      </w:r>
    </w:p>
    <w:p w14:paraId="7748E832" w14:textId="67FF7C74" w:rsidR="008A7921" w:rsidRPr="00B83AF8" w:rsidRDefault="008A7921" w:rsidP="00905632">
      <w:pPr>
        <w:rPr>
          <w:rFonts w:cstheme="minorHAnsi"/>
        </w:rPr>
        <w:sectPr w:rsidR="008A7921" w:rsidRPr="00B83AF8" w:rsidSect="00905632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51F4CB5D" w14:textId="372A8571" w:rsidR="008904BD" w:rsidRPr="006F48DA" w:rsidRDefault="008904BD" w:rsidP="00D92498">
      <w:pPr>
        <w:rPr>
          <w:b/>
          <w:bCs/>
          <w:sz w:val="28"/>
          <w:szCs w:val="28"/>
          <w:lang w:val="en-US"/>
        </w:rPr>
      </w:pPr>
    </w:p>
    <w:p w14:paraId="78BBC4D9" w14:textId="77777777" w:rsidR="00730D7E" w:rsidRPr="006F48DA" w:rsidRDefault="00730D7E" w:rsidP="00113F92">
      <w:pPr>
        <w:jc w:val="center"/>
        <w:rPr>
          <w:b/>
          <w:bCs/>
          <w:sz w:val="28"/>
          <w:szCs w:val="28"/>
          <w:lang w:val="en-US"/>
        </w:rPr>
      </w:pPr>
    </w:p>
    <w:p w14:paraId="6D54BCE9" w14:textId="77777777" w:rsidR="0036795D" w:rsidRPr="006F48DA" w:rsidRDefault="0036795D" w:rsidP="00113F92">
      <w:pPr>
        <w:jc w:val="center"/>
        <w:rPr>
          <w:b/>
          <w:bCs/>
          <w:sz w:val="28"/>
          <w:szCs w:val="28"/>
          <w:lang w:val="en-US"/>
        </w:rPr>
        <w:sectPr w:rsidR="0036795D" w:rsidRPr="006F48DA" w:rsidSect="00113F92">
          <w:pgSz w:w="11906" w:h="16838" w:code="9"/>
          <w:pgMar w:top="1417" w:right="1417" w:bottom="1417" w:left="1417" w:header="709" w:footer="709" w:gutter="0"/>
          <w:cols w:space="708"/>
          <w:docGrid w:linePitch="360"/>
        </w:sectPr>
      </w:pPr>
    </w:p>
    <w:p w14:paraId="274CB9CC" w14:textId="1A022730" w:rsidR="0036795D" w:rsidRPr="006F48DA" w:rsidRDefault="0036795D" w:rsidP="0036795D">
      <w:pPr>
        <w:spacing w:after="0" w:line="240" w:lineRule="auto"/>
        <w:rPr>
          <w:rFonts w:eastAsia="Times New Roman" w:cstheme="minorHAnsi"/>
          <w:color w:val="000000"/>
          <w:lang w:val="en-US"/>
        </w:rPr>
      </w:pPr>
      <w:r w:rsidRPr="006F48DA">
        <w:rPr>
          <w:rFonts w:eastAsia="Times New Roman" w:cstheme="minorHAnsi"/>
          <w:b/>
          <w:bCs/>
          <w:color w:val="000000"/>
          <w:lang w:val="en-US"/>
        </w:rPr>
        <w:t xml:space="preserve">Supplementary Table </w:t>
      </w:r>
      <w:r w:rsidR="00300D07">
        <w:rPr>
          <w:rFonts w:eastAsia="Times New Roman" w:cstheme="minorHAnsi"/>
          <w:b/>
          <w:bCs/>
          <w:color w:val="000000"/>
          <w:lang w:val="en-US"/>
        </w:rPr>
        <w:t>3</w:t>
      </w:r>
      <w:r w:rsidRPr="006F48DA">
        <w:rPr>
          <w:rFonts w:eastAsia="Times New Roman" w:cstheme="minorHAnsi"/>
          <w:color w:val="000000"/>
          <w:lang w:val="en-US"/>
        </w:rPr>
        <w:t xml:space="preserve">: Comparison of clinical and laboratory features of patients with </w:t>
      </w:r>
      <w:r w:rsidR="00690400" w:rsidRPr="006F48DA">
        <w:rPr>
          <w:rFonts w:eastAsia="Times New Roman" w:cstheme="minorHAnsi"/>
          <w:color w:val="000000"/>
          <w:lang w:val="en-US"/>
        </w:rPr>
        <w:t>Familial Mediterranean Fever-associated amyloidosis</w:t>
      </w:r>
      <w:r w:rsidRPr="006F48DA">
        <w:rPr>
          <w:rFonts w:eastAsia="Times New Roman" w:cstheme="minorHAnsi"/>
          <w:color w:val="000000"/>
          <w:lang w:val="en-US"/>
        </w:rPr>
        <w:t xml:space="preserve"> according to MEFV gene status</w:t>
      </w:r>
    </w:p>
    <w:p w14:paraId="42DE71FE" w14:textId="6AC7F7EF" w:rsidR="0036795D" w:rsidRPr="006F48DA" w:rsidRDefault="0036795D" w:rsidP="00730D7E">
      <w:pPr>
        <w:rPr>
          <w:b/>
          <w:bCs/>
          <w:sz w:val="28"/>
          <w:szCs w:val="28"/>
          <w:lang w:val="en-US"/>
        </w:rPr>
      </w:pPr>
    </w:p>
    <w:tbl>
      <w:tblPr>
        <w:tblStyle w:val="PlainTable1"/>
        <w:tblW w:w="9846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2722"/>
        <w:gridCol w:w="1086"/>
        <w:gridCol w:w="1130"/>
        <w:gridCol w:w="1378"/>
        <w:gridCol w:w="1439"/>
        <w:gridCol w:w="1206"/>
        <w:gridCol w:w="885"/>
      </w:tblGrid>
      <w:tr w:rsidR="0036795D" w:rsidRPr="006F48DA" w14:paraId="4AFBABFD" w14:textId="77777777" w:rsidTr="000D00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7AEF8883" w14:textId="77777777" w:rsidR="0036795D" w:rsidRPr="006F48DA" w:rsidRDefault="0036795D" w:rsidP="00085CEC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Variables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52550944" w14:textId="77777777" w:rsidR="0036795D" w:rsidRPr="006F48DA" w:rsidRDefault="0036795D" w:rsidP="00085C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One exon 10 variant (n=4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23516353" w14:textId="06735A72" w:rsidR="0036795D" w:rsidRPr="006F48DA" w:rsidRDefault="0036795D" w:rsidP="00085C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Two exon 10 variant</w:t>
            </w:r>
            <w:r w:rsidR="00730D7E" w:rsidRPr="006F48DA">
              <w:rPr>
                <w:rFonts w:cstheme="minorHAnsi"/>
              </w:rPr>
              <w:t>s</w:t>
            </w:r>
            <w:r w:rsidRPr="006F48DA">
              <w:rPr>
                <w:rFonts w:cstheme="minorHAnsi"/>
              </w:rPr>
              <w:t xml:space="preserve"> (n=43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045C3708" w14:textId="17F04906" w:rsidR="0036795D" w:rsidRPr="006F48DA" w:rsidRDefault="003D0B43" w:rsidP="00085C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p</w:t>
            </w:r>
            <w:r w:rsidR="0036795D" w:rsidRPr="006F48DA">
              <w:rPr>
                <w:rFonts w:cstheme="minorHAnsi"/>
              </w:rPr>
              <w:t xml:space="preserve"> value (odds ratio)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60B7D325" w14:textId="77777777" w:rsidR="0036795D" w:rsidRPr="006F48DA" w:rsidRDefault="0036795D" w:rsidP="00085C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M694V homozygotes (n=33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072C16D9" w14:textId="77777777" w:rsidR="0036795D" w:rsidRPr="006F48DA" w:rsidRDefault="0036795D" w:rsidP="00085C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Other MEFV variants (n=14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41754598" w14:textId="782E35A8" w:rsidR="0036795D" w:rsidRPr="006F48DA" w:rsidRDefault="003D0B43" w:rsidP="00085C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p</w:t>
            </w:r>
            <w:r w:rsidR="0036795D" w:rsidRPr="006F48DA">
              <w:rPr>
                <w:rFonts w:cstheme="minorHAnsi"/>
              </w:rPr>
              <w:t xml:space="preserve"> value (odds ratio)</w:t>
            </w:r>
          </w:p>
        </w:tc>
      </w:tr>
      <w:tr w:rsidR="00CB088F" w:rsidRPr="006F48DA" w14:paraId="7764B23C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3401E599" w14:textId="1FCD5D01" w:rsidR="0036795D" w:rsidRPr="006F48DA" w:rsidRDefault="0036795D" w:rsidP="00085CEC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Age (years)</w:t>
            </w:r>
            <w:r w:rsidRPr="006F48DA">
              <w:rPr>
                <w:rFonts w:cstheme="minorHAnsi"/>
                <w:b w:val="0"/>
                <w:bCs w:val="0"/>
              </w:rPr>
              <w:t xml:space="preserve">, </w:t>
            </w:r>
            <w:r w:rsidRPr="006F48DA">
              <w:rPr>
                <w:rFonts w:cstheme="minorHAnsi"/>
              </w:rPr>
              <w:t>mean</w:t>
            </w:r>
            <w:r w:rsidR="003D0B43" w:rsidRPr="006F48DA">
              <w:rPr>
                <w:rFonts w:cstheme="minorHAnsi"/>
              </w:rPr>
              <w:t xml:space="preserve"> (</w:t>
            </w:r>
            <w:r w:rsidRPr="006F48DA">
              <w:rPr>
                <w:rFonts w:cstheme="minorHAnsi"/>
              </w:rPr>
              <w:t>SD</w:t>
            </w:r>
            <w:r w:rsidR="003D0B43" w:rsidRPr="006F48DA">
              <w:rPr>
                <w:rFonts w:cstheme="minorHAnsi"/>
              </w:rPr>
              <w:t>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47D1EC82" w14:textId="2475A34A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60</w:t>
            </w:r>
            <w:r w:rsidR="003D0B43" w:rsidRPr="006F48DA">
              <w:rPr>
                <w:rFonts w:cstheme="minorHAnsi"/>
              </w:rPr>
              <w:t xml:space="preserve"> (</w:t>
            </w:r>
            <w:r w:rsidRPr="006F48DA">
              <w:rPr>
                <w:rFonts w:cstheme="minorHAnsi"/>
              </w:rPr>
              <w:t>6.5</w:t>
            </w:r>
            <w:r w:rsidR="003D0B43" w:rsidRPr="006F48DA">
              <w:rPr>
                <w:rFonts w:cstheme="minorHAnsi"/>
              </w:rPr>
              <w:t>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5B6B0D78" w14:textId="50062300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3.2</w:t>
            </w:r>
            <w:r w:rsidR="003D0B43" w:rsidRPr="006F48DA">
              <w:rPr>
                <w:rFonts w:cstheme="minorHAnsi"/>
              </w:rPr>
              <w:t xml:space="preserve"> (</w:t>
            </w:r>
            <w:r w:rsidRPr="006F48DA">
              <w:rPr>
                <w:rFonts w:cstheme="minorHAnsi"/>
              </w:rPr>
              <w:t>11.2</w:t>
            </w:r>
            <w:r w:rsidR="003D0B43" w:rsidRPr="006F48DA">
              <w:rPr>
                <w:rFonts w:cstheme="minorHAnsi"/>
              </w:rPr>
              <w:t>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34F0910E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0.008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0BF9A579" w14:textId="16799E0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2.6</w:t>
            </w:r>
            <w:r w:rsidR="003D0B43" w:rsidRPr="006F48DA">
              <w:rPr>
                <w:rFonts w:cstheme="minorHAnsi"/>
              </w:rPr>
              <w:t xml:space="preserve"> (</w:t>
            </w:r>
            <w:r w:rsidRPr="006F48DA">
              <w:rPr>
                <w:rFonts w:cstheme="minorHAnsi"/>
              </w:rPr>
              <w:t>11</w:t>
            </w:r>
            <w:r w:rsidR="003D0B43" w:rsidRPr="006F48DA">
              <w:rPr>
                <w:rFonts w:cstheme="minorHAnsi"/>
              </w:rPr>
              <w:t>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034DCF34" w14:textId="52B04304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9.4</w:t>
            </w:r>
            <w:r w:rsidR="003D0B43" w:rsidRPr="006F48DA">
              <w:rPr>
                <w:rFonts w:cstheme="minorHAnsi"/>
              </w:rPr>
              <w:t xml:space="preserve"> (</w:t>
            </w:r>
            <w:r w:rsidRPr="006F48DA">
              <w:rPr>
                <w:rFonts w:cstheme="minorHAnsi"/>
              </w:rPr>
              <w:t>13</w:t>
            </w:r>
            <w:r w:rsidR="003D0B43" w:rsidRPr="006F48DA">
              <w:rPr>
                <w:rFonts w:cstheme="minorHAnsi"/>
              </w:rPr>
              <w:t>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5B12B2DD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098</w:t>
            </w:r>
          </w:p>
        </w:tc>
      </w:tr>
      <w:tr w:rsidR="0036795D" w:rsidRPr="006F48DA" w14:paraId="615665AD" w14:textId="77777777" w:rsidTr="000D0067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6D16927E" w14:textId="4F07CD70" w:rsidR="0036795D" w:rsidRPr="006F48DA" w:rsidRDefault="005370FD" w:rsidP="00085CEC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Sex</w:t>
            </w:r>
            <w:r w:rsidR="0036795D" w:rsidRPr="006F48DA">
              <w:rPr>
                <w:rFonts w:cstheme="minorHAnsi"/>
              </w:rPr>
              <w:t xml:space="preserve">, male, </w:t>
            </w:r>
            <w:r w:rsidR="0036795D" w:rsidRPr="006F48DA">
              <w:rPr>
                <w:rFonts w:cstheme="minorHAnsi"/>
                <w:b w:val="0"/>
                <w:bCs w:val="0"/>
              </w:rPr>
              <w:t>n (%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15FEDECB" w14:textId="05D8F199" w:rsidR="0036795D" w:rsidRPr="006F48DA" w:rsidRDefault="00B67E56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</w:t>
            </w:r>
            <w:r w:rsidR="0036795D" w:rsidRPr="006F48DA">
              <w:rPr>
                <w:rFonts w:cstheme="minorHAnsi"/>
              </w:rPr>
              <w:t xml:space="preserve"> (75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6DB5BE53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4 (55.8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70537946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4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4D606DD6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9 (57.6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07628AE1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7 (63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6A768EEF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7</w:t>
            </w:r>
          </w:p>
        </w:tc>
      </w:tr>
      <w:tr w:rsidR="00CB088F" w:rsidRPr="006F48DA" w14:paraId="00364F78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4A878B8B" w14:textId="77777777" w:rsidR="0036795D" w:rsidRPr="006F48DA" w:rsidRDefault="0036795D" w:rsidP="00085CEC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Diagnosis age at amyloidosis (years)</w:t>
            </w:r>
            <w:r w:rsidRPr="006F48DA">
              <w:rPr>
                <w:rFonts w:cstheme="minorHAnsi"/>
                <w:b w:val="0"/>
                <w:bCs w:val="0"/>
              </w:rPr>
              <w:t>, median (IQR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4D012A56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8.5 (26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40C21316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9 (14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706317C5" w14:textId="79612B7C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0.01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2493C62C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8 (12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54264526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8.5 (23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5B37A15D" w14:textId="1FCE202C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0.02</w:t>
            </w:r>
          </w:p>
        </w:tc>
      </w:tr>
      <w:tr w:rsidR="0036795D" w:rsidRPr="006F48DA" w14:paraId="5434996E" w14:textId="77777777" w:rsidTr="000D0067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3E936A89" w14:textId="77777777" w:rsidR="0036795D" w:rsidRPr="006F48DA" w:rsidRDefault="0036795D" w:rsidP="00085CEC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Duration of amyloidosis (years)</w:t>
            </w:r>
            <w:r w:rsidRPr="006F48DA">
              <w:rPr>
                <w:rFonts w:cstheme="minorHAnsi"/>
                <w:b w:val="0"/>
                <w:bCs w:val="0"/>
              </w:rPr>
              <w:t>,</w:t>
            </w:r>
            <w:r w:rsidRPr="006F48DA">
              <w:rPr>
                <w:rFonts w:cstheme="minorHAnsi"/>
              </w:rPr>
              <w:t xml:space="preserve"> </w:t>
            </w:r>
            <w:r w:rsidRPr="006F48DA">
              <w:rPr>
                <w:rFonts w:cstheme="minorHAnsi"/>
                <w:b w:val="0"/>
                <w:bCs w:val="0"/>
              </w:rPr>
              <w:t>median (IQR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386AEF99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9 (15.4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7976A309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2 (11.6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57598408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5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202B192D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3.3 (12.5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307186E6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8.5 (9.8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0E50FE33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1</w:t>
            </w:r>
          </w:p>
        </w:tc>
      </w:tr>
      <w:tr w:rsidR="00CB088F" w:rsidRPr="006F48DA" w14:paraId="0B0B9FBC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00EF05EE" w14:textId="77777777" w:rsidR="0036795D" w:rsidRPr="006F48DA" w:rsidRDefault="0036795D" w:rsidP="00085CEC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Organ involvement of amyloidosis</w:t>
            </w:r>
            <w:r w:rsidRPr="006F48DA">
              <w:rPr>
                <w:rFonts w:cstheme="minorHAnsi"/>
                <w:b w:val="0"/>
                <w:bCs w:val="0"/>
              </w:rPr>
              <w:t>, n (%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6CC31D53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1448FD41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4F286E9E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5D289297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788C99F9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44FBCD9B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  <w:tr w:rsidR="0036795D" w:rsidRPr="006F48DA" w14:paraId="42280B1E" w14:textId="77777777" w:rsidTr="000D0067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57FB9C67" w14:textId="77777777" w:rsidR="0036795D" w:rsidRPr="006F48DA" w:rsidRDefault="0036795D" w:rsidP="00085CEC">
            <w:pPr>
              <w:ind w:left="72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  <w:b w:val="0"/>
                <w:bCs w:val="0"/>
              </w:rPr>
              <w:t xml:space="preserve">Renal 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6AAC0298" w14:textId="084762D8" w:rsidR="0036795D" w:rsidRPr="006F48DA" w:rsidRDefault="00B67E56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</w:t>
            </w:r>
            <w:r w:rsidR="0036795D" w:rsidRPr="006F48DA">
              <w:rPr>
                <w:rFonts w:cstheme="minorHAnsi"/>
              </w:rPr>
              <w:t xml:space="preserve"> (100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63EC5FA0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1 (95.3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7E1D783B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4B9A59FB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2 (97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7B7AD769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6 (96.3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32A6C032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</w:t>
            </w:r>
          </w:p>
        </w:tc>
      </w:tr>
      <w:tr w:rsidR="00CB088F" w:rsidRPr="006F48DA" w14:paraId="6256AD48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vAlign w:val="center"/>
            <w:hideMark/>
          </w:tcPr>
          <w:p w14:paraId="153F4648" w14:textId="77777777" w:rsidR="0036795D" w:rsidRPr="006F48DA" w:rsidRDefault="0036795D" w:rsidP="00085CEC">
            <w:pPr>
              <w:ind w:left="72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  <w:b w:val="0"/>
                <w:bCs w:val="0"/>
              </w:rPr>
              <w:t>Gastrointestinal system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3777FD77" w14:textId="555AD84C" w:rsidR="0036795D" w:rsidRPr="006F48DA" w:rsidRDefault="006713A5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 xml:space="preserve">3 </w:t>
            </w:r>
            <w:r w:rsidR="0036795D" w:rsidRPr="006F48DA">
              <w:rPr>
                <w:rFonts w:cstheme="minorHAnsi"/>
              </w:rPr>
              <w:t>(</w:t>
            </w:r>
            <w:r w:rsidRPr="006F48DA">
              <w:rPr>
                <w:rFonts w:cstheme="minorHAnsi"/>
              </w:rPr>
              <w:t>75</w:t>
            </w:r>
            <w:r w:rsidR="0036795D" w:rsidRPr="006F48DA">
              <w:rPr>
                <w:rFonts w:cstheme="minorHAnsi"/>
              </w:rPr>
              <w:t>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114398BF" w14:textId="499D9042" w:rsidR="0036795D" w:rsidRPr="006F48DA" w:rsidRDefault="006713A5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9</w:t>
            </w:r>
            <w:r w:rsidR="0036795D" w:rsidRPr="006F48DA">
              <w:rPr>
                <w:rFonts w:cstheme="minorHAnsi"/>
              </w:rPr>
              <w:t xml:space="preserve"> (2</w:t>
            </w:r>
            <w:r w:rsidRPr="006F48DA">
              <w:rPr>
                <w:rFonts w:cstheme="minorHAnsi"/>
              </w:rPr>
              <w:t>1</w:t>
            </w:r>
            <w:r w:rsidR="0036795D" w:rsidRPr="006F48DA">
              <w:rPr>
                <w:rFonts w:cstheme="minorHAnsi"/>
              </w:rPr>
              <w:t>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69479B0B" w14:textId="3CB420B3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0.</w:t>
            </w:r>
            <w:r w:rsidR="006713A5" w:rsidRPr="006F48DA">
              <w:rPr>
                <w:rFonts w:cstheme="minorHAnsi"/>
                <w:b/>
                <w:bCs/>
                <w:i/>
                <w:iCs/>
              </w:rPr>
              <w:t>02 (5.4)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7B13F605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5 (15.2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47D215C7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7 (50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619A45CA" w14:textId="65573C01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0.025</w:t>
            </w:r>
          </w:p>
          <w:p w14:paraId="76742FB2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(6.3)</w:t>
            </w:r>
          </w:p>
        </w:tc>
      </w:tr>
      <w:tr w:rsidR="0036795D" w:rsidRPr="006F48DA" w14:paraId="3FBBCE1A" w14:textId="77777777" w:rsidTr="000D0067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32429978" w14:textId="77777777" w:rsidR="0036795D" w:rsidRPr="006F48DA" w:rsidRDefault="0036795D" w:rsidP="00085CEC">
            <w:pPr>
              <w:ind w:left="72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  <w:b w:val="0"/>
                <w:bCs w:val="0"/>
              </w:rPr>
              <w:t xml:space="preserve">Heart 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4006632A" w14:textId="1EDEBBC8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 (</w:t>
            </w:r>
            <w:r w:rsidR="001108E7" w:rsidRPr="006F48DA">
              <w:rPr>
                <w:rFonts w:cstheme="minorHAnsi"/>
              </w:rPr>
              <w:t>75</w:t>
            </w:r>
            <w:r w:rsidRPr="006F48DA">
              <w:rPr>
                <w:rFonts w:cstheme="minorHAnsi"/>
              </w:rPr>
              <w:t>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5017228A" w14:textId="46A45894" w:rsidR="0036795D" w:rsidRPr="006F48DA" w:rsidRDefault="001108E7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0</w:t>
            </w:r>
            <w:r w:rsidR="0036795D" w:rsidRPr="006F48DA">
              <w:rPr>
                <w:rFonts w:cstheme="minorHAnsi"/>
              </w:rPr>
              <w:t>/3</w:t>
            </w:r>
            <w:r w:rsidRPr="006F48DA">
              <w:rPr>
                <w:rFonts w:cstheme="minorHAnsi"/>
              </w:rPr>
              <w:t>9</w:t>
            </w:r>
            <w:r w:rsidR="0036795D" w:rsidRPr="006F48DA">
              <w:rPr>
                <w:rFonts w:cstheme="minorHAnsi"/>
              </w:rPr>
              <w:t xml:space="preserve"> (</w:t>
            </w:r>
            <w:r w:rsidRPr="006F48DA">
              <w:rPr>
                <w:rFonts w:cstheme="minorHAnsi"/>
              </w:rPr>
              <w:t>26</w:t>
            </w:r>
            <w:r w:rsidR="0036795D" w:rsidRPr="006F48DA">
              <w:rPr>
                <w:rFonts w:cstheme="minorHAnsi"/>
              </w:rPr>
              <w:t>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2294F1A2" w14:textId="2D175183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0.0</w:t>
            </w:r>
            <w:r w:rsidR="001108E7" w:rsidRPr="006F48DA">
              <w:rPr>
                <w:rFonts w:cstheme="minorHAnsi"/>
                <w:b/>
                <w:bCs/>
                <w:i/>
                <w:iCs/>
              </w:rPr>
              <w:t>4</w:t>
            </w:r>
            <w:r w:rsidR="005370FD" w:rsidRPr="006F48DA">
              <w:rPr>
                <w:rFonts w:cstheme="minorHAnsi"/>
                <w:b/>
                <w:bCs/>
                <w:i/>
                <w:iCs/>
                <w:vertAlign w:val="superscript"/>
              </w:rPr>
              <w:t xml:space="preserve"> </w:t>
            </w:r>
            <w:r w:rsidRPr="006F48DA">
              <w:rPr>
                <w:rFonts w:cstheme="minorHAnsi"/>
                <w:b/>
                <w:bCs/>
                <w:i/>
                <w:iCs/>
              </w:rPr>
              <w:t>(</w:t>
            </w:r>
            <w:r w:rsidR="001108E7" w:rsidRPr="006F48DA">
              <w:rPr>
                <w:rFonts w:cstheme="minorHAnsi"/>
                <w:b/>
                <w:bCs/>
                <w:i/>
                <w:iCs/>
              </w:rPr>
              <w:t>4.2</w:t>
            </w:r>
            <w:r w:rsidRPr="006F48DA">
              <w:rPr>
                <w:rFonts w:cstheme="minorHAnsi"/>
                <w:b/>
                <w:bCs/>
                <w:i/>
                <w:iCs/>
              </w:rPr>
              <w:t>)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4706A41A" w14:textId="51C6BDFB" w:rsidR="0036795D" w:rsidRPr="006F48DA" w:rsidRDefault="00921D7F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5/30</w:t>
            </w:r>
            <w:r w:rsidR="0036795D" w:rsidRPr="006F48DA">
              <w:rPr>
                <w:rFonts w:cstheme="minorHAnsi"/>
              </w:rPr>
              <w:t xml:space="preserve"> (1</w:t>
            </w:r>
            <w:r w:rsidRPr="006F48DA">
              <w:rPr>
                <w:rFonts w:cstheme="minorHAnsi"/>
              </w:rPr>
              <w:t>6.7</w:t>
            </w:r>
            <w:r w:rsidR="0036795D" w:rsidRPr="006F48DA">
              <w:rPr>
                <w:rFonts w:cstheme="minorHAnsi"/>
              </w:rPr>
              <w:t>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64D24186" w14:textId="6E85F67C" w:rsidR="0036795D" w:rsidRPr="006F48DA" w:rsidRDefault="00921D7F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9</w:t>
            </w:r>
            <w:r w:rsidR="0036795D" w:rsidRPr="006F48DA">
              <w:rPr>
                <w:rFonts w:cstheme="minorHAnsi"/>
              </w:rPr>
              <w:t xml:space="preserve"> (</w:t>
            </w:r>
            <w:r w:rsidRPr="006F48DA">
              <w:rPr>
                <w:rFonts w:cstheme="minorHAnsi"/>
              </w:rPr>
              <w:t>64.3</w:t>
            </w:r>
            <w:r w:rsidR="0036795D" w:rsidRPr="006F48DA">
              <w:rPr>
                <w:rFonts w:cstheme="minorHAnsi"/>
              </w:rPr>
              <w:t>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7128A7D7" w14:textId="12DEDA51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0.</w:t>
            </w:r>
            <w:r w:rsidR="00921D7F" w:rsidRPr="006F48DA">
              <w:rPr>
                <w:rFonts w:cstheme="minorHAnsi"/>
                <w:b/>
                <w:bCs/>
                <w:i/>
                <w:iCs/>
              </w:rPr>
              <w:t>002</w:t>
            </w:r>
            <w:r w:rsidR="005370FD" w:rsidRPr="006F48DA">
              <w:rPr>
                <w:rFonts w:cstheme="minorHAnsi"/>
                <w:b/>
                <w:bCs/>
                <w:i/>
                <w:iCs/>
                <w:vertAlign w:val="superscript"/>
              </w:rPr>
              <w:t xml:space="preserve"> </w:t>
            </w:r>
            <w:r w:rsidRPr="006F48DA">
              <w:rPr>
                <w:rFonts w:cstheme="minorHAnsi"/>
                <w:b/>
                <w:bCs/>
                <w:i/>
                <w:iCs/>
              </w:rPr>
              <w:t>(</w:t>
            </w:r>
            <w:r w:rsidR="00921D7F" w:rsidRPr="006F48DA">
              <w:rPr>
                <w:rFonts w:cstheme="minorHAnsi"/>
                <w:b/>
                <w:bCs/>
                <w:i/>
                <w:iCs/>
              </w:rPr>
              <w:t>10</w:t>
            </w:r>
            <w:r w:rsidRPr="006F48DA">
              <w:rPr>
                <w:rFonts w:cstheme="minorHAnsi"/>
                <w:b/>
                <w:bCs/>
                <w:i/>
                <w:iCs/>
              </w:rPr>
              <w:t>)</w:t>
            </w:r>
          </w:p>
        </w:tc>
      </w:tr>
      <w:tr w:rsidR="00CB088F" w:rsidRPr="006F48DA" w14:paraId="33C45853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22DEA3F9" w14:textId="2FB75687" w:rsidR="0036795D" w:rsidRPr="006F48DA" w:rsidRDefault="0036795D" w:rsidP="00085CEC">
            <w:pPr>
              <w:ind w:left="72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  <w:b w:val="0"/>
                <w:bCs w:val="0"/>
              </w:rPr>
              <w:t xml:space="preserve">Liver </w:t>
            </w:r>
            <w:r w:rsidR="001108E7" w:rsidRPr="006F48DA">
              <w:rPr>
                <w:rFonts w:cstheme="minorHAnsi"/>
              </w:rPr>
              <w:t>(biopsy-proven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524549D8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NA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472EBAC3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NA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66BF95C4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5EE1729E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09F6FF41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 (11.1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63AB0AA5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085</w:t>
            </w:r>
          </w:p>
        </w:tc>
      </w:tr>
      <w:tr w:rsidR="001108E7" w:rsidRPr="006F48DA" w14:paraId="16885790" w14:textId="77777777" w:rsidTr="000D0067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</w:tcPr>
          <w:p w14:paraId="2F5D72B8" w14:textId="46A71412" w:rsidR="001108E7" w:rsidRPr="006F48DA" w:rsidRDefault="001108E7" w:rsidP="00085CEC">
            <w:pPr>
              <w:ind w:left="72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Liver (biopsy+Gertz criteria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</w:tcPr>
          <w:p w14:paraId="2F06C18E" w14:textId="3AEE7DF9" w:rsidR="001108E7" w:rsidRPr="006F48DA" w:rsidRDefault="001108E7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 (50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</w:tcPr>
          <w:p w14:paraId="313C2DB8" w14:textId="504615E3" w:rsidR="001108E7" w:rsidRPr="006F48DA" w:rsidRDefault="001108E7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2/42 (28.6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</w:tcPr>
          <w:p w14:paraId="6CB2AA1B" w14:textId="552E87B4" w:rsidR="001108E7" w:rsidRPr="006F48DA" w:rsidRDefault="001108E7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4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</w:tcPr>
          <w:p w14:paraId="1D34CBD7" w14:textId="46043199" w:rsidR="001108E7" w:rsidRPr="006F48DA" w:rsidRDefault="00921D7F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9 (27.3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</w:tcPr>
          <w:p w14:paraId="0D7CBEAA" w14:textId="1BDFD2BB" w:rsidR="001108E7" w:rsidRPr="006F48DA" w:rsidRDefault="00921D7F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6 (43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</w:tcPr>
          <w:p w14:paraId="05AB4525" w14:textId="2940FFF1" w:rsidR="001108E7" w:rsidRPr="006F48DA" w:rsidRDefault="00921D7F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3</w:t>
            </w:r>
          </w:p>
        </w:tc>
      </w:tr>
      <w:tr w:rsidR="00CB088F" w:rsidRPr="006F48DA" w14:paraId="5A43FF5F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0E7D2FB6" w14:textId="77777777" w:rsidR="0036795D" w:rsidRPr="006F48DA" w:rsidRDefault="0036795D" w:rsidP="00085CEC">
            <w:pPr>
              <w:ind w:left="72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  <w:b w:val="0"/>
                <w:bCs w:val="0"/>
              </w:rPr>
              <w:t>Bone marrow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739C1E7F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474AF5FB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 (2.3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21CB842A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1799FAE7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 (3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093B39E0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 (3.7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40280491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</w:t>
            </w:r>
          </w:p>
        </w:tc>
      </w:tr>
      <w:tr w:rsidR="0036795D" w:rsidRPr="006F48DA" w14:paraId="38083F03" w14:textId="77777777" w:rsidTr="000D0067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7DA8D166" w14:textId="77777777" w:rsidR="0036795D" w:rsidRPr="006F48DA" w:rsidRDefault="0036795D" w:rsidP="00085CEC">
            <w:pPr>
              <w:ind w:left="72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  <w:b w:val="0"/>
                <w:bCs w:val="0"/>
              </w:rPr>
              <w:t xml:space="preserve">Thyroid 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507639DA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 (12.5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62964D84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 (2.7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3B289B51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3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1FDB4E84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 (3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3B5FDA7F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 (3.7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674E0AFB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</w:t>
            </w:r>
          </w:p>
        </w:tc>
      </w:tr>
      <w:tr w:rsidR="00CB088F" w:rsidRPr="006F48DA" w14:paraId="107E57DA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</w:tcPr>
          <w:p w14:paraId="0F5AF5E1" w14:textId="77777777" w:rsidR="0036795D" w:rsidRPr="006F48DA" w:rsidRDefault="0036795D" w:rsidP="00085CEC">
            <w:pPr>
              <w:rPr>
                <w:rFonts w:cstheme="minorHAnsi"/>
              </w:rPr>
            </w:pPr>
            <w:r w:rsidRPr="006F48DA">
              <w:rPr>
                <w:rFonts w:cstheme="minorHAnsi"/>
              </w:rPr>
              <w:t>Amyloidosis burden (≥2 organs)</w:t>
            </w:r>
            <w:r w:rsidRPr="006F48DA">
              <w:rPr>
                <w:rFonts w:cstheme="minorHAnsi"/>
                <w:b w:val="0"/>
                <w:bCs w:val="0"/>
              </w:rPr>
              <w:t>,</w:t>
            </w:r>
            <w:r w:rsidRPr="006F48DA">
              <w:rPr>
                <w:rFonts w:cstheme="minorHAnsi"/>
              </w:rPr>
              <w:t xml:space="preserve"> </w:t>
            </w:r>
            <w:r w:rsidRPr="006F48DA">
              <w:rPr>
                <w:rFonts w:cstheme="minorHAnsi"/>
                <w:b w:val="0"/>
                <w:bCs w:val="0"/>
              </w:rPr>
              <w:t>n (%)</w:t>
            </w:r>
          </w:p>
          <w:p w14:paraId="2F662B49" w14:textId="16427A4F" w:rsidR="00AB697C" w:rsidRPr="006F48DA" w:rsidRDefault="00AB697C" w:rsidP="00085CEC">
            <w:pPr>
              <w:rPr>
                <w:rFonts w:cstheme="minorHAnsi"/>
                <w:b w:val="0"/>
                <w:bCs w:val="0"/>
              </w:rPr>
            </w:pP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</w:tcPr>
          <w:p w14:paraId="7D975726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 (100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</w:tcPr>
          <w:p w14:paraId="31F73F85" w14:textId="1FB0C56E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</w:t>
            </w:r>
            <w:r w:rsidR="00F10B88" w:rsidRPr="006F48DA">
              <w:rPr>
                <w:rFonts w:cstheme="minorHAnsi"/>
              </w:rPr>
              <w:t>4</w:t>
            </w:r>
            <w:r w:rsidRPr="006F48DA">
              <w:rPr>
                <w:rFonts w:cstheme="minorHAnsi"/>
              </w:rPr>
              <w:t xml:space="preserve"> (3</w:t>
            </w:r>
            <w:r w:rsidR="00F10B88" w:rsidRPr="006F48DA">
              <w:rPr>
                <w:rFonts w:cstheme="minorHAnsi"/>
              </w:rPr>
              <w:t>3.3</w:t>
            </w:r>
            <w:r w:rsidRPr="006F48DA">
              <w:rPr>
                <w:rFonts w:cstheme="minorHAnsi"/>
              </w:rPr>
              <w:t>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</w:tcPr>
          <w:p w14:paraId="754CAEC0" w14:textId="3DA07FCE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0.0</w:t>
            </w:r>
            <w:r w:rsidR="00F10B88" w:rsidRPr="006F48DA">
              <w:rPr>
                <w:rFonts w:cstheme="minorHAnsi"/>
                <w:b/>
                <w:bCs/>
                <w:i/>
                <w:iCs/>
              </w:rPr>
              <w:t>09</w:t>
            </w:r>
            <w:r w:rsidR="005370FD" w:rsidRPr="006F48DA">
              <w:rPr>
                <w:rFonts w:cstheme="minorHAnsi"/>
                <w:b/>
                <w:bCs/>
                <w:i/>
                <w:iCs/>
                <w:vertAlign w:val="superscript"/>
              </w:rPr>
              <w:t xml:space="preserve"> </w:t>
            </w:r>
            <w:r w:rsidRPr="006F48DA">
              <w:rPr>
                <w:rFonts w:cstheme="minorHAnsi"/>
                <w:b/>
                <w:bCs/>
                <w:i/>
                <w:iCs/>
                <w:vertAlign w:val="superscript"/>
              </w:rPr>
              <w:t xml:space="preserve"> </w:t>
            </w:r>
            <w:r w:rsidRPr="006F48DA">
              <w:rPr>
                <w:rFonts w:cstheme="minorHAnsi"/>
                <w:b/>
                <w:bCs/>
                <w:i/>
                <w:iCs/>
              </w:rPr>
              <w:t>(6.</w:t>
            </w:r>
            <w:r w:rsidR="00F10B88" w:rsidRPr="006F48DA">
              <w:rPr>
                <w:rFonts w:cstheme="minorHAnsi"/>
                <w:b/>
                <w:bCs/>
                <w:i/>
                <w:iCs/>
              </w:rPr>
              <w:t>8</w:t>
            </w:r>
            <w:r w:rsidRPr="006F48DA">
              <w:rPr>
                <w:rFonts w:cstheme="minorHAnsi"/>
                <w:b/>
                <w:bCs/>
                <w:i/>
                <w:iCs/>
              </w:rPr>
              <w:t>)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</w:tcPr>
          <w:p w14:paraId="19D8E900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0 (30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</w:tcPr>
          <w:p w14:paraId="316F522F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9 (64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</w:tcPr>
          <w:p w14:paraId="16B09CDC" w14:textId="5153DFDF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0.05</w:t>
            </w:r>
            <w:r w:rsidRPr="006F48DA">
              <w:rPr>
                <w:rFonts w:cstheme="minorHAnsi"/>
                <w:b/>
                <w:bCs/>
                <w:i/>
                <w:iCs/>
                <w:vertAlign w:val="superscript"/>
              </w:rPr>
              <w:t xml:space="preserve"> </w:t>
            </w:r>
            <w:r w:rsidRPr="006F48DA">
              <w:rPr>
                <w:rFonts w:cstheme="minorHAnsi"/>
                <w:b/>
                <w:bCs/>
                <w:i/>
                <w:iCs/>
              </w:rPr>
              <w:t xml:space="preserve"> (4.7)</w:t>
            </w:r>
          </w:p>
        </w:tc>
      </w:tr>
      <w:tr w:rsidR="0036795D" w:rsidRPr="006F48DA" w14:paraId="35E12E5D" w14:textId="77777777" w:rsidTr="000D0067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</w:tcPr>
          <w:p w14:paraId="59FCF4F3" w14:textId="77777777" w:rsidR="0036795D" w:rsidRPr="006F48DA" w:rsidRDefault="0036795D" w:rsidP="00085CEC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Amyloidosis burden (≥3 organs)</w:t>
            </w:r>
            <w:r w:rsidRPr="006F48DA">
              <w:rPr>
                <w:rFonts w:cstheme="minorHAnsi"/>
                <w:b w:val="0"/>
                <w:bCs w:val="0"/>
              </w:rPr>
              <w:t>,</w:t>
            </w:r>
            <w:r w:rsidRPr="006F48DA">
              <w:rPr>
                <w:rFonts w:cstheme="minorHAnsi"/>
              </w:rPr>
              <w:t xml:space="preserve"> </w:t>
            </w:r>
            <w:r w:rsidRPr="006F48DA">
              <w:rPr>
                <w:rFonts w:cstheme="minorHAnsi"/>
                <w:b w:val="0"/>
                <w:bCs w:val="0"/>
              </w:rPr>
              <w:t>n (%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</w:tcPr>
          <w:p w14:paraId="584DF54D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 (25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</w:tcPr>
          <w:p w14:paraId="41C881CF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 (9.3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</w:tcPr>
          <w:p w14:paraId="4428BF2F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4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</w:tcPr>
          <w:p w14:paraId="6A3B57DF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 (3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</w:tcPr>
          <w:p w14:paraId="01A6F223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 (28.6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</w:tcPr>
          <w:p w14:paraId="7CA3E04F" w14:textId="19C04648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0.023</w:t>
            </w:r>
            <w:r w:rsidRPr="006F48DA">
              <w:rPr>
                <w:rFonts w:cstheme="minorHAnsi"/>
                <w:b/>
                <w:bCs/>
                <w:i/>
                <w:iCs/>
                <w:vertAlign w:val="superscript"/>
              </w:rPr>
              <w:t xml:space="preserve">  </w:t>
            </w:r>
            <w:r w:rsidRPr="006F48DA">
              <w:rPr>
                <w:rFonts w:cstheme="minorHAnsi"/>
                <w:b/>
                <w:bCs/>
                <w:i/>
                <w:iCs/>
              </w:rPr>
              <w:t>(6.7)</w:t>
            </w:r>
          </w:p>
        </w:tc>
      </w:tr>
      <w:tr w:rsidR="00CB088F" w:rsidRPr="006F48DA" w14:paraId="7F6F91D4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1ABC67F3" w14:textId="0054EA96" w:rsidR="0036795D" w:rsidRPr="006F48DA" w:rsidRDefault="0036795D" w:rsidP="00085CEC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 xml:space="preserve">Chronic </w:t>
            </w:r>
            <w:r w:rsidR="00D411D3" w:rsidRPr="006F48DA">
              <w:rPr>
                <w:rFonts w:cstheme="minorHAnsi"/>
              </w:rPr>
              <w:t>kidney disease</w:t>
            </w:r>
            <w:r w:rsidRPr="006F48DA">
              <w:rPr>
                <w:rFonts w:cstheme="minorHAnsi"/>
              </w:rPr>
              <w:t xml:space="preserve">, </w:t>
            </w:r>
            <w:r w:rsidRPr="006F48DA">
              <w:rPr>
                <w:rFonts w:cstheme="minorHAnsi"/>
                <w:b w:val="0"/>
                <w:bCs w:val="0"/>
              </w:rPr>
              <w:t>n (%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48EC97AA" w14:textId="3D712951" w:rsidR="0036795D" w:rsidRPr="006F48DA" w:rsidRDefault="00B67E56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</w:t>
            </w:r>
            <w:r w:rsidR="0036795D" w:rsidRPr="006F48DA">
              <w:rPr>
                <w:rFonts w:cstheme="minorHAnsi"/>
              </w:rPr>
              <w:t xml:space="preserve"> (75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37832C0D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8 (65.1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3E3DB9A7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7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610807B8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1 (63.6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0C1D05B3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9 (70.4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50704E10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8</w:t>
            </w:r>
          </w:p>
        </w:tc>
      </w:tr>
      <w:tr w:rsidR="0036795D" w:rsidRPr="006F48DA" w14:paraId="628505D2" w14:textId="77777777" w:rsidTr="000D0067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763A5FEF" w14:textId="77777777" w:rsidR="0036795D" w:rsidRPr="006F48DA" w:rsidRDefault="0036795D" w:rsidP="00085CEC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End-stage renal disease</w:t>
            </w:r>
            <w:r w:rsidRPr="006F48DA">
              <w:rPr>
                <w:rFonts w:cstheme="minorHAnsi"/>
                <w:b w:val="0"/>
                <w:bCs w:val="0"/>
              </w:rPr>
              <w:t>,</w:t>
            </w:r>
            <w:r w:rsidRPr="006F48DA">
              <w:rPr>
                <w:rFonts w:cstheme="minorHAnsi"/>
              </w:rPr>
              <w:t xml:space="preserve"> </w:t>
            </w:r>
            <w:r w:rsidRPr="006F48DA">
              <w:rPr>
                <w:rFonts w:cstheme="minorHAnsi"/>
                <w:b w:val="0"/>
                <w:bCs w:val="0"/>
              </w:rPr>
              <w:t>n (%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387F3FA6" w14:textId="148D22E8" w:rsidR="0036795D" w:rsidRPr="006F48DA" w:rsidRDefault="00B67E56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</w:t>
            </w:r>
            <w:r w:rsidR="0036795D" w:rsidRPr="006F48DA">
              <w:rPr>
                <w:rFonts w:cstheme="minorHAnsi"/>
              </w:rPr>
              <w:t xml:space="preserve"> (75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04B98578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2 (51.2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5C420EFB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3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6D458A79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8 (54.5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1FDE3540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2 (44.4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2AADA44E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4</w:t>
            </w:r>
          </w:p>
        </w:tc>
      </w:tr>
      <w:tr w:rsidR="00CB088F" w:rsidRPr="006F48DA" w14:paraId="37EDFA6E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243D400D" w14:textId="77777777" w:rsidR="0036795D" w:rsidRPr="006F48DA" w:rsidRDefault="0036795D" w:rsidP="00085CEC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Liver stiffness (kPa</w:t>
            </w:r>
            <w:r w:rsidRPr="006F48DA">
              <w:rPr>
                <w:rFonts w:cstheme="minorHAnsi"/>
                <w:b w:val="0"/>
                <w:bCs w:val="0"/>
              </w:rPr>
              <w:t>),</w:t>
            </w:r>
            <w:r w:rsidRPr="006F48DA">
              <w:rPr>
                <w:rFonts w:cstheme="minorHAnsi"/>
              </w:rPr>
              <w:t xml:space="preserve"> </w:t>
            </w:r>
            <w:r w:rsidRPr="006F48DA">
              <w:rPr>
                <w:rFonts w:cstheme="minorHAnsi"/>
                <w:b w:val="0"/>
                <w:bCs w:val="0"/>
              </w:rPr>
              <w:t>median (IQR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5CCF08BD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8.6 (48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0D8F2895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5.7 (3.4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4814A183" w14:textId="54B83955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0.001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5A850012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5.6 (3.5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3B609871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8.95 (24.3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03C50218" w14:textId="77777777" w:rsidR="0036795D" w:rsidRPr="006F48DA" w:rsidRDefault="0036795D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1</w:t>
            </w:r>
          </w:p>
        </w:tc>
      </w:tr>
      <w:tr w:rsidR="0036795D" w:rsidRPr="006F48DA" w14:paraId="3B03A2DA" w14:textId="77777777" w:rsidTr="000D0067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3FAD3224" w14:textId="3A7C5E9A" w:rsidR="0036795D" w:rsidRPr="006F48DA" w:rsidRDefault="0036795D" w:rsidP="00085CEC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S</w:t>
            </w:r>
            <w:r w:rsidR="001108E7" w:rsidRPr="006F48DA">
              <w:rPr>
                <w:rFonts w:cstheme="minorHAnsi"/>
              </w:rPr>
              <w:t>0-1</w:t>
            </w:r>
            <w:r w:rsidRPr="006F48DA">
              <w:rPr>
                <w:rFonts w:cstheme="minorHAnsi"/>
              </w:rPr>
              <w:t xml:space="preserve"> stiffness (kPa</w:t>
            </w:r>
            <w:r w:rsidRPr="006F48DA">
              <w:rPr>
                <w:rFonts w:eastAsia="Times New Roman" w:cstheme="minorHAnsi"/>
                <w:color w:val="000000"/>
                <w:sz w:val="20"/>
                <w:szCs w:val="20"/>
              </w:rPr>
              <w:t>≥</w:t>
            </w:r>
            <w:r w:rsidRPr="006F48DA">
              <w:rPr>
                <w:rFonts w:cstheme="minorHAnsi"/>
              </w:rPr>
              <w:t>7)</w:t>
            </w:r>
            <w:r w:rsidRPr="006F48DA">
              <w:rPr>
                <w:rFonts w:cstheme="minorHAnsi"/>
                <w:b w:val="0"/>
                <w:bCs w:val="0"/>
              </w:rPr>
              <w:t>,</w:t>
            </w:r>
            <w:r w:rsidRPr="006F48DA">
              <w:rPr>
                <w:rFonts w:cstheme="minorHAnsi"/>
              </w:rPr>
              <w:t xml:space="preserve"> </w:t>
            </w:r>
            <w:r w:rsidRPr="006F48DA">
              <w:rPr>
                <w:rFonts w:cstheme="minorHAnsi"/>
                <w:b w:val="0"/>
                <w:bCs w:val="0"/>
              </w:rPr>
              <w:t>n (%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7269634B" w14:textId="50461150" w:rsidR="0036795D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50133ABE" w14:textId="2B12FBF6" w:rsidR="0036795D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7 (64.3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0CC166AA" w14:textId="087E81C8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0.</w:t>
            </w:r>
            <w:r w:rsidR="003E3834" w:rsidRPr="006F48DA">
              <w:rPr>
                <w:rFonts w:cstheme="minorHAnsi"/>
                <w:b/>
                <w:bCs/>
                <w:i/>
                <w:iCs/>
              </w:rPr>
              <w:t>01</w:t>
            </w:r>
            <w:r w:rsidR="005370FD" w:rsidRPr="006F48DA">
              <w:rPr>
                <w:rFonts w:cstheme="minorHAnsi"/>
                <w:b/>
                <w:bCs/>
                <w:i/>
                <w:iCs/>
                <w:vertAlign w:val="superscript"/>
              </w:rPr>
              <w:t xml:space="preserve"> </w:t>
            </w:r>
            <w:r w:rsidRPr="006F48DA">
              <w:rPr>
                <w:rFonts w:cstheme="minorHAnsi"/>
                <w:b/>
                <w:bCs/>
                <w:i/>
                <w:iCs/>
                <w:vertAlign w:val="superscript"/>
              </w:rPr>
              <w:t xml:space="preserve"> </w:t>
            </w:r>
            <w:r w:rsidR="00025B56" w:rsidRPr="006F48DA">
              <w:rPr>
                <w:rFonts w:cstheme="minorHAnsi"/>
                <w:b/>
                <w:bCs/>
                <w:i/>
                <w:iCs/>
              </w:rPr>
              <w:t>(9</w:t>
            </w:r>
            <w:r w:rsidR="003E3834" w:rsidRPr="006F48DA">
              <w:rPr>
                <w:rFonts w:cstheme="minorHAnsi"/>
                <w:b/>
                <w:bCs/>
                <w:i/>
                <w:iCs/>
              </w:rPr>
              <w:t>.5</w:t>
            </w:r>
            <w:r w:rsidRPr="006F48DA">
              <w:rPr>
                <w:rFonts w:cstheme="minorHAnsi"/>
                <w:b/>
                <w:bCs/>
                <w:i/>
                <w:iCs/>
              </w:rPr>
              <w:t>)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728C40DA" w14:textId="1EB62E82" w:rsidR="0036795D" w:rsidRPr="006F48DA" w:rsidRDefault="00AF2E20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0</w:t>
            </w:r>
            <w:r w:rsidR="0036795D" w:rsidRPr="006F48DA">
              <w:rPr>
                <w:rFonts w:cstheme="minorHAnsi"/>
              </w:rPr>
              <w:t xml:space="preserve"> (</w:t>
            </w:r>
            <w:r w:rsidRPr="006F48DA">
              <w:rPr>
                <w:rFonts w:cstheme="minorHAnsi"/>
              </w:rPr>
              <w:t>61</w:t>
            </w:r>
            <w:r w:rsidR="0036795D" w:rsidRPr="006F48DA">
              <w:rPr>
                <w:rFonts w:cstheme="minorHAnsi"/>
              </w:rPr>
              <w:t>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09A0D4C6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7 (50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7A0F60DB" w14:textId="77777777" w:rsidR="0036795D" w:rsidRPr="006F48DA" w:rsidRDefault="0036795D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5</w:t>
            </w:r>
          </w:p>
        </w:tc>
      </w:tr>
      <w:tr w:rsidR="003E3834" w:rsidRPr="006F48DA" w14:paraId="7205A4A7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</w:tcPr>
          <w:p w14:paraId="1CC1D42A" w14:textId="0EEC22D0" w:rsidR="003E3834" w:rsidRPr="006F48DA" w:rsidRDefault="003E3834" w:rsidP="00085CEC">
            <w:pPr>
              <w:rPr>
                <w:rFonts w:cstheme="minorHAnsi"/>
              </w:rPr>
            </w:pPr>
            <w:r w:rsidRPr="006F48DA">
              <w:rPr>
                <w:rFonts w:cstheme="minorHAnsi"/>
              </w:rPr>
              <w:t>S2 stiffness, n (%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</w:tcPr>
          <w:p w14:paraId="52F523DA" w14:textId="5DA73323" w:rsidR="003E3834" w:rsidRPr="006F48DA" w:rsidRDefault="003E3834" w:rsidP="00CB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</w:tcPr>
          <w:p w14:paraId="216D3ECF" w14:textId="6CB16939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9 (21.4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</w:tcPr>
          <w:p w14:paraId="770F5227" w14:textId="7644011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3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</w:tcPr>
          <w:p w14:paraId="21CFA2E6" w14:textId="313A4FEC" w:rsidR="003E3834" w:rsidRPr="006F48DA" w:rsidRDefault="00AF2E20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9 (27.3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</w:tcPr>
          <w:p w14:paraId="35A9076E" w14:textId="296F806C" w:rsidR="003E3834" w:rsidRPr="006F48DA" w:rsidRDefault="00AF2E20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</w:tcPr>
          <w:p w14:paraId="308ED171" w14:textId="7BE93C0F" w:rsidR="003E3834" w:rsidRPr="006F48DA" w:rsidRDefault="008D04B1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&lt;0.001 (10)</w:t>
            </w:r>
          </w:p>
        </w:tc>
      </w:tr>
      <w:tr w:rsidR="003E3834" w:rsidRPr="006F48DA" w14:paraId="352F73C9" w14:textId="77777777" w:rsidTr="000D0067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</w:tcPr>
          <w:p w14:paraId="1C98CFAE" w14:textId="1CA5FA6E" w:rsidR="003E3834" w:rsidRPr="006F48DA" w:rsidRDefault="003E3834" w:rsidP="00085CEC">
            <w:pPr>
              <w:rPr>
                <w:rFonts w:cstheme="minorHAnsi"/>
              </w:rPr>
            </w:pPr>
            <w:r w:rsidRPr="006F48DA">
              <w:rPr>
                <w:rFonts w:cstheme="minorHAnsi"/>
              </w:rPr>
              <w:t>S3 stiffness, n (%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</w:tcPr>
          <w:p w14:paraId="2D641569" w14:textId="5668C08C" w:rsidR="003E3834" w:rsidRPr="006F48DA" w:rsidRDefault="003E3834" w:rsidP="00CB08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 (50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</w:tcPr>
          <w:p w14:paraId="739636C2" w14:textId="009AF1A5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 (4.8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</w:tcPr>
          <w:p w14:paraId="64BF939B" w14:textId="5E153191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&lt;0.001 (</w:t>
            </w:r>
            <w:r w:rsidR="00CC063B" w:rsidRPr="006F48DA">
              <w:rPr>
                <w:rFonts w:cstheme="minorHAnsi"/>
                <w:b/>
                <w:bCs/>
                <w:i/>
                <w:iCs/>
              </w:rPr>
              <w:t>20</w:t>
            </w:r>
            <w:r w:rsidRPr="006F48DA">
              <w:rPr>
                <w:rFonts w:cstheme="minorHAnsi"/>
                <w:b/>
                <w:bCs/>
                <w:i/>
                <w:iCs/>
              </w:rPr>
              <w:t>)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</w:tcPr>
          <w:p w14:paraId="248E8723" w14:textId="5AA39B35" w:rsidR="003E3834" w:rsidRPr="006F48DA" w:rsidRDefault="00AF2E20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 (6.1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</w:tcPr>
          <w:p w14:paraId="0AE31DCA" w14:textId="2C671E3E" w:rsidR="003E3834" w:rsidRPr="006F48DA" w:rsidRDefault="00AF2E20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 (21.4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</w:tcPr>
          <w:p w14:paraId="45FA7A37" w14:textId="41BE31C7" w:rsidR="003E3834" w:rsidRPr="006F48DA" w:rsidRDefault="008E5F45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0.03 (6.2)</w:t>
            </w:r>
          </w:p>
        </w:tc>
      </w:tr>
      <w:tr w:rsidR="003E3834" w:rsidRPr="006F48DA" w14:paraId="73DFDCF9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</w:tcPr>
          <w:p w14:paraId="153D5DD9" w14:textId="63460805" w:rsidR="003E3834" w:rsidRPr="006F48DA" w:rsidRDefault="003E3834" w:rsidP="003E3834">
            <w:pPr>
              <w:rPr>
                <w:rFonts w:cstheme="minorHAnsi"/>
              </w:rPr>
            </w:pPr>
            <w:r w:rsidRPr="006F48DA">
              <w:rPr>
                <w:rFonts w:cstheme="minorHAnsi"/>
              </w:rPr>
              <w:t>S4 stiffness (kPa</w:t>
            </w:r>
            <w:r w:rsidRPr="006F48DA">
              <w:rPr>
                <w:rFonts w:eastAsia="Times New Roman" w:cstheme="minorHAnsi"/>
                <w:color w:val="000000"/>
                <w:sz w:val="20"/>
                <w:szCs w:val="20"/>
              </w:rPr>
              <w:t>≥</w:t>
            </w:r>
            <w:r w:rsidRPr="006F48DA">
              <w:rPr>
                <w:rFonts w:cstheme="minorHAnsi"/>
              </w:rPr>
              <w:t>12.5)</w:t>
            </w:r>
            <w:r w:rsidRPr="006F48DA">
              <w:rPr>
                <w:rFonts w:cstheme="minorHAnsi"/>
                <w:b w:val="0"/>
                <w:bCs w:val="0"/>
              </w:rPr>
              <w:t>,</w:t>
            </w:r>
            <w:r w:rsidRPr="006F48DA">
              <w:rPr>
                <w:rFonts w:cstheme="minorHAnsi"/>
              </w:rPr>
              <w:t xml:space="preserve"> </w:t>
            </w:r>
            <w:r w:rsidRPr="006F48DA">
              <w:rPr>
                <w:rFonts w:cstheme="minorHAnsi"/>
                <w:b w:val="0"/>
                <w:bCs w:val="0"/>
              </w:rPr>
              <w:t>n (%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</w:tcPr>
          <w:p w14:paraId="6E460341" w14:textId="10AE88A1" w:rsidR="003E3834" w:rsidRPr="006F48DA" w:rsidRDefault="003E3834" w:rsidP="00CB08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 (50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</w:tcPr>
          <w:p w14:paraId="0EF7C203" w14:textId="12BC2FAE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 (9.5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</w:tcPr>
          <w:p w14:paraId="51DAA80F" w14:textId="07D6B0E1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0.02 (</w:t>
            </w:r>
            <w:r w:rsidR="00CC063B" w:rsidRPr="006F48DA">
              <w:rPr>
                <w:rFonts w:cstheme="minorHAnsi"/>
                <w:b/>
                <w:bCs/>
                <w:i/>
                <w:iCs/>
              </w:rPr>
              <w:t>9.5</w:t>
            </w:r>
            <w:r w:rsidRPr="006F48DA">
              <w:rPr>
                <w:rFonts w:cstheme="minorHAnsi"/>
                <w:b/>
                <w:bCs/>
                <w:i/>
                <w:iCs/>
              </w:rPr>
              <w:t>)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</w:tcPr>
          <w:p w14:paraId="4C6E1F6A" w14:textId="6F1226BC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 (6.1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</w:tcPr>
          <w:p w14:paraId="37B808CA" w14:textId="2664FE2C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 (28.6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</w:tcPr>
          <w:p w14:paraId="2A35FAB6" w14:textId="07E94E83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0.0</w:t>
            </w:r>
            <w:r w:rsidR="00D10564" w:rsidRPr="006F48DA">
              <w:rPr>
                <w:rFonts w:cstheme="minorHAnsi"/>
                <w:b/>
                <w:bCs/>
                <w:i/>
                <w:iCs/>
              </w:rPr>
              <w:t>34 (4.5)</w:t>
            </w:r>
          </w:p>
        </w:tc>
      </w:tr>
      <w:tr w:rsidR="003E3834" w:rsidRPr="006F48DA" w14:paraId="22EE764C" w14:textId="77777777" w:rsidTr="000D0067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158B5140" w14:textId="4E22FA22" w:rsidR="003E3834" w:rsidRPr="006F48DA" w:rsidRDefault="003E3834" w:rsidP="003E3834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Advanced stiffness (kPa</w:t>
            </w:r>
            <w:r w:rsidRPr="006F48DA">
              <w:rPr>
                <w:rFonts w:eastAsia="Times New Roman" w:cstheme="minorHAnsi"/>
                <w:color w:val="000000"/>
                <w:sz w:val="20"/>
                <w:szCs w:val="20"/>
              </w:rPr>
              <w:t>≥</w:t>
            </w:r>
            <w:r w:rsidRPr="006F48DA">
              <w:rPr>
                <w:rFonts w:cstheme="minorHAnsi"/>
              </w:rPr>
              <w:t>9.5), n (%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1CB8C5BD" w14:textId="2EE2BA14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 (100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7786B40E" w14:textId="3F25ED1B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6 (14.3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05B67979" w14:textId="69C049FF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&lt;0.001 (15.8)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445EB826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 (12.1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00CB758E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7 (50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186983B5" w14:textId="095133CF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0.00</w:t>
            </w:r>
            <w:r w:rsidR="005370FD" w:rsidRPr="006F48DA">
              <w:rPr>
                <w:rFonts w:cstheme="minorHAnsi"/>
                <w:b/>
                <w:bCs/>
                <w:i/>
                <w:iCs/>
              </w:rPr>
              <w:t>9</w:t>
            </w:r>
            <w:r w:rsidRPr="006F48DA">
              <w:rPr>
                <w:rFonts w:cstheme="minorHAnsi"/>
                <w:b/>
                <w:bCs/>
                <w:i/>
                <w:iCs/>
              </w:rPr>
              <w:t xml:space="preserve"> (7.9)</w:t>
            </w:r>
          </w:p>
        </w:tc>
      </w:tr>
      <w:tr w:rsidR="003E3834" w:rsidRPr="006F48DA" w14:paraId="1F45F9D2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3F499C33" w14:textId="77777777" w:rsidR="003E3834" w:rsidRPr="006F48DA" w:rsidRDefault="003E3834" w:rsidP="00B72675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FIB-4 score</w:t>
            </w:r>
            <w:r w:rsidRPr="006F48DA">
              <w:rPr>
                <w:rFonts w:cstheme="minorHAnsi"/>
                <w:b w:val="0"/>
                <w:bCs w:val="0"/>
              </w:rPr>
              <w:t>, median (IQR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05FA21D4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.8 (1.9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67F07890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93 (0.82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0F4E0F25" w14:textId="0B3D508A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0.034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40A7C852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92 (0.74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7FBCCF5F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.5 (1.3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096C6AB3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054</w:t>
            </w:r>
          </w:p>
        </w:tc>
      </w:tr>
      <w:tr w:rsidR="003E3834" w:rsidRPr="006F48DA" w14:paraId="1CFC052E" w14:textId="77777777" w:rsidTr="000D0067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5A8DA7E2" w14:textId="4A47646C" w:rsidR="003E3834" w:rsidRPr="006F48DA" w:rsidRDefault="003E3834" w:rsidP="003E3834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FIB-4 score (</w:t>
            </w:r>
            <w:r w:rsidRPr="006F48DA">
              <w:rPr>
                <w:rFonts w:eastAsia="Times New Roman" w:cstheme="minorHAnsi"/>
                <w:color w:val="000000"/>
                <w:sz w:val="20"/>
                <w:szCs w:val="20"/>
              </w:rPr>
              <w:t>≥</w:t>
            </w:r>
            <w:r w:rsidRPr="006F48DA">
              <w:rPr>
                <w:rFonts w:cstheme="minorHAnsi"/>
              </w:rPr>
              <w:t xml:space="preserve">1.3), </w:t>
            </w:r>
            <w:r w:rsidRPr="006F48DA">
              <w:rPr>
                <w:rFonts w:cstheme="minorHAnsi"/>
                <w:b w:val="0"/>
                <w:bCs w:val="0"/>
              </w:rPr>
              <w:t>n (%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076E6498" w14:textId="65C81F99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 (75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3115C661" w14:textId="1649C21E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2/41 (29.3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2B6842B1" w14:textId="26A8B2E5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064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59D356C4" w14:textId="2D14C0BD" w:rsidR="003E3834" w:rsidRPr="006F48DA" w:rsidRDefault="00921D7F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9</w:t>
            </w:r>
            <w:r w:rsidR="003E3834" w:rsidRPr="006F48DA">
              <w:rPr>
                <w:rFonts w:cstheme="minorHAnsi"/>
              </w:rPr>
              <w:t xml:space="preserve"> (2</w:t>
            </w:r>
            <w:r w:rsidRPr="006F48DA">
              <w:rPr>
                <w:rFonts w:cstheme="minorHAnsi"/>
              </w:rPr>
              <w:t>7.3</w:t>
            </w:r>
            <w:r w:rsidR="003E3834" w:rsidRPr="006F48DA">
              <w:rPr>
                <w:rFonts w:cstheme="minorHAnsi"/>
              </w:rPr>
              <w:t>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1BB48E92" w14:textId="0A0CDA2E" w:rsidR="003E3834" w:rsidRPr="006F48DA" w:rsidRDefault="00921D7F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7</w:t>
            </w:r>
            <w:r w:rsidR="003E3834" w:rsidRPr="006F48DA">
              <w:rPr>
                <w:rFonts w:cstheme="minorHAnsi"/>
              </w:rPr>
              <w:t xml:space="preserve"> (</w:t>
            </w:r>
            <w:r w:rsidRPr="006F48DA">
              <w:rPr>
                <w:rFonts w:cstheme="minorHAnsi"/>
              </w:rPr>
              <w:t>54</w:t>
            </w:r>
            <w:r w:rsidR="003E3834" w:rsidRPr="006F48DA">
              <w:rPr>
                <w:rFonts w:cstheme="minorHAnsi"/>
              </w:rPr>
              <w:t>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78CE4A0E" w14:textId="2A1AC6BE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</w:t>
            </w:r>
            <w:r w:rsidR="00921D7F" w:rsidRPr="006F48DA">
              <w:rPr>
                <w:rFonts w:cstheme="minorHAnsi"/>
              </w:rPr>
              <w:t>088</w:t>
            </w:r>
          </w:p>
        </w:tc>
      </w:tr>
      <w:tr w:rsidR="003E3834" w:rsidRPr="006F48DA" w14:paraId="723A6833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0B5F8690" w14:textId="60472B0F" w:rsidR="003E3834" w:rsidRPr="006F48DA" w:rsidRDefault="003E3834" w:rsidP="003E3834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FIB-4 score (</w:t>
            </w:r>
            <w:r w:rsidRPr="006F48DA">
              <w:rPr>
                <w:rFonts w:eastAsia="Times New Roman" w:cstheme="minorHAnsi"/>
                <w:color w:val="000000"/>
                <w:sz w:val="20"/>
                <w:szCs w:val="20"/>
              </w:rPr>
              <w:t>≥</w:t>
            </w:r>
            <w:r w:rsidRPr="006F48DA">
              <w:rPr>
                <w:rFonts w:cstheme="minorHAnsi"/>
              </w:rPr>
              <w:t>2.67)</w:t>
            </w:r>
            <w:r w:rsidRPr="006F48DA">
              <w:rPr>
                <w:rFonts w:cstheme="minorHAnsi"/>
                <w:b w:val="0"/>
                <w:bCs w:val="0"/>
              </w:rPr>
              <w:t>,</w:t>
            </w:r>
            <w:r w:rsidRPr="006F48DA">
              <w:rPr>
                <w:rFonts w:cstheme="minorHAnsi"/>
              </w:rPr>
              <w:t xml:space="preserve"> </w:t>
            </w:r>
            <w:r w:rsidRPr="006F48DA">
              <w:rPr>
                <w:rFonts w:cstheme="minorHAnsi"/>
                <w:b w:val="0"/>
                <w:bCs w:val="0"/>
              </w:rPr>
              <w:t>n (%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6AB9F569" w14:textId="68891B39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 (25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7B08B8B3" w14:textId="64824535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/41 (4.9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18A29906" w14:textId="74A5FCE9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1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30D54788" w14:textId="1EE45DC0" w:rsidR="003E3834" w:rsidRPr="006F48DA" w:rsidRDefault="00921D7F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 (3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012609C5" w14:textId="5DB680E1" w:rsidR="003E3834" w:rsidRPr="006F48DA" w:rsidRDefault="00921D7F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</w:t>
            </w:r>
            <w:r w:rsidR="003E3834" w:rsidRPr="006F48DA">
              <w:rPr>
                <w:rFonts w:cstheme="minorHAnsi"/>
              </w:rPr>
              <w:t xml:space="preserve"> (1</w:t>
            </w:r>
            <w:r w:rsidRPr="006F48DA">
              <w:rPr>
                <w:rFonts w:cstheme="minorHAnsi"/>
              </w:rPr>
              <w:t>5.4</w:t>
            </w:r>
            <w:r w:rsidR="003E3834" w:rsidRPr="006F48DA">
              <w:rPr>
                <w:rFonts w:cstheme="minorHAnsi"/>
              </w:rPr>
              <w:t>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2B518A7B" w14:textId="3D7B21EA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</w:t>
            </w:r>
            <w:r w:rsidR="00921D7F" w:rsidRPr="006F48DA">
              <w:rPr>
                <w:rFonts w:cstheme="minorHAnsi"/>
              </w:rPr>
              <w:t>2</w:t>
            </w:r>
          </w:p>
        </w:tc>
      </w:tr>
      <w:tr w:rsidR="003E3834" w:rsidRPr="006F48DA" w14:paraId="16F54B68" w14:textId="77777777" w:rsidTr="000D0067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45BC57DD" w14:textId="37D0D03F" w:rsidR="003E3834" w:rsidRPr="006F48DA" w:rsidRDefault="003E3834" w:rsidP="003E3834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APRI</w:t>
            </w:r>
            <w:r w:rsidRPr="006F48DA">
              <w:rPr>
                <w:rFonts w:cstheme="minorHAnsi"/>
                <w:b w:val="0"/>
                <w:bCs w:val="0"/>
              </w:rPr>
              <w:t>,</w:t>
            </w:r>
            <w:r w:rsidRPr="006F48DA">
              <w:rPr>
                <w:rFonts w:cstheme="minorHAnsi"/>
              </w:rPr>
              <w:t xml:space="preserve"> </w:t>
            </w:r>
            <w:r w:rsidRPr="006F48DA">
              <w:rPr>
                <w:rFonts w:cstheme="minorHAnsi"/>
                <w:b w:val="0"/>
                <w:bCs w:val="0"/>
              </w:rPr>
              <w:t>median (IQR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658387BC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4 (1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01FB17F5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3 (0.17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18D2D19F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4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6AC07C68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26 (0.16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757182BC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33 (0.38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1EB16826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2</w:t>
            </w:r>
          </w:p>
        </w:tc>
      </w:tr>
      <w:tr w:rsidR="003E3834" w:rsidRPr="006F48DA" w14:paraId="1A0F4B87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243DB1FD" w14:textId="77777777" w:rsidR="003E3834" w:rsidRPr="006F48DA" w:rsidRDefault="003E3834" w:rsidP="00481876">
            <w:pPr>
              <w:rPr>
                <w:rFonts w:cstheme="minorHAnsi"/>
                <w:b w:val="0"/>
                <w:bCs w:val="0"/>
                <w:lang w:val="es-ES"/>
              </w:rPr>
            </w:pPr>
            <w:r w:rsidRPr="006F48DA">
              <w:rPr>
                <w:rFonts w:cstheme="minorHAnsi"/>
                <w:lang w:val="es-ES"/>
              </w:rPr>
              <w:t>ALT (U/L)</w:t>
            </w:r>
            <w:r w:rsidRPr="006F48DA">
              <w:rPr>
                <w:rFonts w:cstheme="minorHAnsi"/>
                <w:b w:val="0"/>
                <w:bCs w:val="0"/>
                <w:lang w:val="es-ES"/>
              </w:rPr>
              <w:t>,</w:t>
            </w:r>
            <w:r w:rsidRPr="006F48DA">
              <w:rPr>
                <w:rFonts w:cstheme="minorHAnsi"/>
                <w:lang w:val="es-ES"/>
              </w:rPr>
              <w:t xml:space="preserve"> </w:t>
            </w:r>
            <w:r w:rsidRPr="006F48DA">
              <w:rPr>
                <w:rFonts w:cstheme="minorHAnsi"/>
                <w:b w:val="0"/>
                <w:bCs w:val="0"/>
                <w:lang w:val="es-ES"/>
              </w:rPr>
              <w:t>median (IQR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6DE209DA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7 (56.3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13A0F353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0 (13.3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20A365D6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3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37867C70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0.5 (15.75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3D60A948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9.5 (26.8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404B0BC5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6</w:t>
            </w:r>
          </w:p>
        </w:tc>
      </w:tr>
      <w:tr w:rsidR="003E3834" w:rsidRPr="006F48DA" w14:paraId="3812AEC7" w14:textId="77777777" w:rsidTr="000D0067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57D12E0B" w14:textId="77777777" w:rsidR="003E3834" w:rsidRPr="006F48DA" w:rsidRDefault="003E3834" w:rsidP="003E3834">
            <w:pPr>
              <w:rPr>
                <w:rFonts w:cstheme="minorHAnsi"/>
                <w:b w:val="0"/>
                <w:bCs w:val="0"/>
                <w:lang w:val="es-ES"/>
              </w:rPr>
            </w:pPr>
            <w:r w:rsidRPr="006F48DA">
              <w:rPr>
                <w:rFonts w:cstheme="minorHAnsi"/>
                <w:lang w:val="es-ES"/>
              </w:rPr>
              <w:t>AST (U/L)</w:t>
            </w:r>
            <w:r w:rsidRPr="006F48DA">
              <w:rPr>
                <w:rFonts w:cstheme="minorHAnsi"/>
                <w:b w:val="0"/>
                <w:bCs w:val="0"/>
                <w:lang w:val="es-ES"/>
              </w:rPr>
              <w:t>,</w:t>
            </w:r>
            <w:r w:rsidRPr="006F48DA">
              <w:rPr>
                <w:rFonts w:cstheme="minorHAnsi"/>
                <w:lang w:val="es-ES"/>
              </w:rPr>
              <w:t xml:space="preserve"> </w:t>
            </w:r>
            <w:r w:rsidRPr="006F48DA">
              <w:rPr>
                <w:rFonts w:cstheme="minorHAnsi"/>
                <w:b w:val="0"/>
                <w:bCs w:val="0"/>
                <w:lang w:val="es-ES"/>
              </w:rPr>
              <w:t>median (IQR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0EE03816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1 (50.8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4AD46089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0.5 (14.3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5088389E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2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14F0DEDE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0 (12.8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77A2997A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2 (24.3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33E6CB51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4</w:t>
            </w:r>
          </w:p>
        </w:tc>
      </w:tr>
      <w:tr w:rsidR="003E3834" w:rsidRPr="006F48DA" w14:paraId="0EFEF796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3FC7E5A7" w14:textId="77777777" w:rsidR="003E3834" w:rsidRPr="006F48DA" w:rsidRDefault="003E3834" w:rsidP="003E3834">
            <w:pPr>
              <w:rPr>
                <w:rFonts w:cstheme="minorHAnsi"/>
                <w:b w:val="0"/>
                <w:bCs w:val="0"/>
                <w:lang w:val="es-ES"/>
              </w:rPr>
            </w:pPr>
            <w:r w:rsidRPr="006F48DA">
              <w:rPr>
                <w:rFonts w:cstheme="minorHAnsi"/>
                <w:lang w:val="es-ES"/>
              </w:rPr>
              <w:t>ALP (U/L)</w:t>
            </w:r>
            <w:r w:rsidRPr="006F48DA">
              <w:rPr>
                <w:rFonts w:cstheme="minorHAnsi"/>
                <w:b w:val="0"/>
                <w:bCs w:val="0"/>
                <w:lang w:val="es-ES"/>
              </w:rPr>
              <w:t>,</w:t>
            </w:r>
            <w:r w:rsidRPr="006F48DA">
              <w:rPr>
                <w:rFonts w:cstheme="minorHAnsi"/>
                <w:lang w:val="es-ES"/>
              </w:rPr>
              <w:t xml:space="preserve"> </w:t>
            </w:r>
            <w:r w:rsidRPr="006F48DA">
              <w:rPr>
                <w:rFonts w:cstheme="minorHAnsi"/>
                <w:b w:val="0"/>
                <w:bCs w:val="0"/>
                <w:lang w:val="es-ES"/>
              </w:rPr>
              <w:t>median (IQR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72C21DF1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53.5 (100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1C03A46F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96 (49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52C7EFCB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2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5B4724CC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93 (46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535B8F15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19 (91.3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7A8D04D2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4</w:t>
            </w:r>
          </w:p>
        </w:tc>
      </w:tr>
      <w:tr w:rsidR="003E3834" w:rsidRPr="006F48DA" w14:paraId="58677E3D" w14:textId="77777777" w:rsidTr="000D0067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666CDC61" w14:textId="77777777" w:rsidR="003E3834" w:rsidRPr="006F48DA" w:rsidRDefault="003E3834" w:rsidP="003E3834">
            <w:pPr>
              <w:rPr>
                <w:rFonts w:cstheme="minorHAnsi"/>
                <w:b w:val="0"/>
                <w:bCs w:val="0"/>
                <w:lang w:val="es-ES"/>
              </w:rPr>
            </w:pPr>
            <w:r w:rsidRPr="006F48DA">
              <w:rPr>
                <w:rFonts w:cstheme="minorHAnsi"/>
                <w:lang w:val="es-ES"/>
              </w:rPr>
              <w:t>GGT (U/L)</w:t>
            </w:r>
            <w:r w:rsidRPr="006F48DA">
              <w:rPr>
                <w:rFonts w:cstheme="minorHAnsi"/>
                <w:b w:val="0"/>
                <w:bCs w:val="0"/>
                <w:lang w:val="es-ES"/>
              </w:rPr>
              <w:t>,</w:t>
            </w:r>
            <w:r w:rsidRPr="006F48DA">
              <w:rPr>
                <w:rFonts w:cstheme="minorHAnsi"/>
                <w:lang w:val="es-ES"/>
              </w:rPr>
              <w:t xml:space="preserve"> </w:t>
            </w:r>
            <w:r w:rsidRPr="006F48DA">
              <w:rPr>
                <w:rFonts w:cstheme="minorHAnsi"/>
                <w:b w:val="0"/>
                <w:bCs w:val="0"/>
                <w:lang w:val="es-ES"/>
              </w:rPr>
              <w:t>median (IQR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794F597D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2 (171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742911F5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7 (15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66A2E674" w14:textId="60D1CA3D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0.007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126FD320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7 (14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67032413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7 (16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7E8BE89B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2</w:t>
            </w:r>
          </w:p>
        </w:tc>
      </w:tr>
      <w:tr w:rsidR="003E3834" w:rsidRPr="006F48DA" w14:paraId="433D902E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1562D4C9" w14:textId="6B487FB1" w:rsidR="003E3834" w:rsidRPr="006F48DA" w:rsidRDefault="003E3834" w:rsidP="003E3834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 xml:space="preserve">Ejection Fraction, </w:t>
            </w:r>
            <w:r w:rsidR="005370FD" w:rsidRPr="006F48DA">
              <w:rPr>
                <w:rFonts w:cstheme="minorHAnsi"/>
                <w:b w:val="0"/>
                <w:bCs w:val="0"/>
              </w:rPr>
              <w:t>mean (SD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0B89E8B5" w14:textId="57579AF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67.8</w:t>
            </w:r>
            <w:r w:rsidR="005370FD" w:rsidRPr="006F48DA">
              <w:rPr>
                <w:rFonts w:cstheme="minorHAnsi"/>
              </w:rPr>
              <w:t xml:space="preserve"> (</w:t>
            </w:r>
            <w:r w:rsidRPr="006F48DA">
              <w:rPr>
                <w:rFonts w:cstheme="minorHAnsi"/>
              </w:rPr>
              <w:t>2</w:t>
            </w:r>
            <w:r w:rsidR="005370FD" w:rsidRPr="006F48DA">
              <w:rPr>
                <w:rFonts w:cstheme="minorHAnsi"/>
              </w:rPr>
              <w:t>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44B11862" w14:textId="56E0E4B3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63.7</w:t>
            </w:r>
            <w:r w:rsidR="005370FD" w:rsidRPr="006F48DA">
              <w:rPr>
                <w:rFonts w:cstheme="minorHAnsi"/>
              </w:rPr>
              <w:t xml:space="preserve"> (</w:t>
            </w:r>
            <w:r w:rsidRPr="006F48DA">
              <w:rPr>
                <w:rFonts w:cstheme="minorHAnsi"/>
              </w:rPr>
              <w:t>9.1</w:t>
            </w:r>
            <w:r w:rsidR="005370FD" w:rsidRPr="006F48DA">
              <w:rPr>
                <w:rFonts w:cstheme="minorHAnsi"/>
              </w:rPr>
              <w:t>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59013D05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4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1F8EC55B" w14:textId="0CB2813F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63.5</w:t>
            </w:r>
            <w:r w:rsidR="005370FD" w:rsidRPr="006F48DA">
              <w:rPr>
                <w:rFonts w:cstheme="minorHAnsi"/>
              </w:rPr>
              <w:t xml:space="preserve"> (</w:t>
            </w:r>
            <w:r w:rsidRPr="006F48DA">
              <w:rPr>
                <w:rFonts w:cstheme="minorHAnsi"/>
              </w:rPr>
              <w:t>9.1</w:t>
            </w:r>
            <w:r w:rsidR="005370FD" w:rsidRPr="006F48DA">
              <w:rPr>
                <w:rFonts w:cstheme="minorHAnsi"/>
              </w:rPr>
              <w:t>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4335F40C" w14:textId="3714F5AD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65.2</w:t>
            </w:r>
            <w:r w:rsidR="005370FD" w:rsidRPr="006F48DA">
              <w:rPr>
                <w:rFonts w:cstheme="minorHAnsi"/>
              </w:rPr>
              <w:t xml:space="preserve"> (</w:t>
            </w:r>
            <w:r w:rsidRPr="006F48DA">
              <w:rPr>
                <w:rFonts w:cstheme="minorHAnsi"/>
              </w:rPr>
              <w:t>8.2</w:t>
            </w:r>
            <w:r w:rsidR="005370FD" w:rsidRPr="006F48DA">
              <w:rPr>
                <w:rFonts w:cstheme="minorHAnsi"/>
              </w:rPr>
              <w:t>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07E04ED9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6</w:t>
            </w:r>
          </w:p>
        </w:tc>
      </w:tr>
      <w:tr w:rsidR="003E3834" w:rsidRPr="006F48DA" w14:paraId="135D5D0F" w14:textId="77777777" w:rsidTr="000D0067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2BD11B24" w14:textId="39CEC0F3" w:rsidR="003E3834" w:rsidRPr="006F48DA" w:rsidRDefault="00B75552" w:rsidP="003E3834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Cardiac s</w:t>
            </w:r>
            <w:r w:rsidR="003E3834" w:rsidRPr="006F48DA">
              <w:rPr>
                <w:rFonts w:cstheme="minorHAnsi"/>
              </w:rPr>
              <w:t>eptal Wall Thickness (mm)</w:t>
            </w:r>
            <w:r w:rsidR="003E3834" w:rsidRPr="006F48DA">
              <w:rPr>
                <w:rFonts w:cstheme="minorHAnsi"/>
                <w:b w:val="0"/>
                <w:bCs w:val="0"/>
              </w:rPr>
              <w:t>,</w:t>
            </w:r>
            <w:r w:rsidR="003E3834" w:rsidRPr="006F48DA">
              <w:rPr>
                <w:rFonts w:cstheme="minorHAnsi"/>
              </w:rPr>
              <w:t xml:space="preserve"> </w:t>
            </w:r>
            <w:r w:rsidR="005370FD" w:rsidRPr="006F48DA">
              <w:rPr>
                <w:rFonts w:cstheme="minorHAnsi"/>
                <w:b w:val="0"/>
                <w:bCs w:val="0"/>
              </w:rPr>
              <w:t>mean (SD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100AF32C" w14:textId="4BCD0AC9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5.3</w:t>
            </w:r>
            <w:r w:rsidR="005370FD" w:rsidRPr="006F48DA">
              <w:rPr>
                <w:rFonts w:cstheme="minorHAnsi"/>
              </w:rPr>
              <w:t xml:space="preserve"> (</w:t>
            </w:r>
            <w:r w:rsidRPr="006F48DA">
              <w:rPr>
                <w:rFonts w:cstheme="minorHAnsi"/>
              </w:rPr>
              <w:t>0.5</w:t>
            </w:r>
            <w:r w:rsidR="005370FD" w:rsidRPr="006F48DA">
              <w:rPr>
                <w:rFonts w:cstheme="minorHAnsi"/>
              </w:rPr>
              <w:t>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0F1F9037" w14:textId="14239910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1.1</w:t>
            </w:r>
            <w:r w:rsidR="005370FD" w:rsidRPr="006F48DA">
              <w:rPr>
                <w:rFonts w:cstheme="minorHAnsi"/>
              </w:rPr>
              <w:t xml:space="preserve"> (</w:t>
            </w:r>
            <w:r w:rsidRPr="006F48DA">
              <w:rPr>
                <w:rFonts w:cstheme="minorHAnsi"/>
              </w:rPr>
              <w:t>2.4</w:t>
            </w:r>
            <w:r w:rsidR="005370FD" w:rsidRPr="006F48DA">
              <w:rPr>
                <w:rFonts w:cstheme="minorHAnsi"/>
              </w:rPr>
              <w:t>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48EC4E6B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0.002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2C8940CE" w14:textId="34B3BEB3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0.85</w:t>
            </w:r>
            <w:r w:rsidR="005370FD" w:rsidRPr="006F48DA">
              <w:rPr>
                <w:rFonts w:cstheme="minorHAnsi"/>
              </w:rPr>
              <w:t xml:space="preserve"> (</w:t>
            </w:r>
            <w:r w:rsidRPr="006F48DA">
              <w:rPr>
                <w:rFonts w:cstheme="minorHAnsi"/>
              </w:rPr>
              <w:t>2.1</w:t>
            </w:r>
            <w:r w:rsidR="005370FD" w:rsidRPr="006F48DA">
              <w:rPr>
                <w:rFonts w:cstheme="minorHAnsi"/>
              </w:rPr>
              <w:t>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2887E1D3" w14:textId="6EA7A23B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2.9</w:t>
            </w:r>
            <w:r w:rsidR="005370FD" w:rsidRPr="006F48DA">
              <w:rPr>
                <w:rFonts w:cstheme="minorHAnsi"/>
              </w:rPr>
              <w:t xml:space="preserve"> (</w:t>
            </w:r>
            <w:r w:rsidRPr="006F48DA">
              <w:rPr>
                <w:rFonts w:cstheme="minorHAnsi"/>
              </w:rPr>
              <w:t>2.9</w:t>
            </w:r>
            <w:r w:rsidR="005370FD" w:rsidRPr="006F48DA">
              <w:rPr>
                <w:rFonts w:cstheme="minorHAnsi"/>
              </w:rPr>
              <w:t>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7FEF1DF6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0.013</w:t>
            </w:r>
          </w:p>
        </w:tc>
      </w:tr>
      <w:tr w:rsidR="003E3834" w:rsidRPr="006F48DA" w14:paraId="42649C24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7FC7B122" w14:textId="2F200F74" w:rsidR="003E3834" w:rsidRPr="006F48DA" w:rsidRDefault="003E3834" w:rsidP="003E3834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Left Ventricular Wall Thickness (cm)</w:t>
            </w:r>
            <w:r w:rsidRPr="006F48DA">
              <w:rPr>
                <w:rFonts w:cstheme="minorHAnsi"/>
                <w:b w:val="0"/>
                <w:bCs w:val="0"/>
              </w:rPr>
              <w:t>,</w:t>
            </w:r>
            <w:r w:rsidR="005370FD" w:rsidRPr="006F48DA">
              <w:rPr>
                <w:rFonts w:cstheme="minorHAnsi"/>
                <w:b w:val="0"/>
                <w:bCs w:val="0"/>
              </w:rPr>
              <w:t xml:space="preserve"> mean (SD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2AE35765" w14:textId="7BFD9CEB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.4</w:t>
            </w:r>
            <w:r w:rsidR="005370FD" w:rsidRPr="006F48DA">
              <w:rPr>
                <w:rFonts w:cstheme="minorHAnsi"/>
              </w:rPr>
              <w:t xml:space="preserve"> (</w:t>
            </w:r>
            <w:r w:rsidRPr="006F48DA">
              <w:rPr>
                <w:rFonts w:cstheme="minorHAnsi"/>
              </w:rPr>
              <w:t>0.3</w:t>
            </w:r>
            <w:r w:rsidR="005370FD" w:rsidRPr="006F48DA">
              <w:rPr>
                <w:rFonts w:cstheme="minorHAnsi"/>
              </w:rPr>
              <w:t>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6E9C82D9" w14:textId="4B79E406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.3</w:t>
            </w:r>
            <w:r w:rsidR="005370FD" w:rsidRPr="006F48DA">
              <w:rPr>
                <w:rFonts w:cstheme="minorHAnsi"/>
              </w:rPr>
              <w:t xml:space="preserve"> (</w:t>
            </w:r>
            <w:r w:rsidRPr="006F48DA">
              <w:rPr>
                <w:rFonts w:cstheme="minorHAnsi"/>
              </w:rPr>
              <w:t>0.6</w:t>
            </w:r>
            <w:r w:rsidR="005370FD" w:rsidRPr="006F48DA">
              <w:rPr>
                <w:rFonts w:cstheme="minorHAnsi"/>
              </w:rPr>
              <w:t>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0554B1C7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8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1D34C4FC" w14:textId="1E2D8F60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.4</w:t>
            </w:r>
            <w:r w:rsidR="005370FD" w:rsidRPr="006F48DA">
              <w:rPr>
                <w:rFonts w:cstheme="minorHAnsi"/>
              </w:rPr>
              <w:t xml:space="preserve"> (</w:t>
            </w:r>
            <w:r w:rsidRPr="006F48DA">
              <w:rPr>
                <w:rFonts w:cstheme="minorHAnsi"/>
              </w:rPr>
              <w:t>0.5</w:t>
            </w:r>
            <w:r w:rsidR="005370FD" w:rsidRPr="006F48DA">
              <w:rPr>
                <w:rFonts w:cstheme="minorHAnsi"/>
              </w:rPr>
              <w:t>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0C75B90A" w14:textId="54E21D81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.2</w:t>
            </w:r>
            <w:r w:rsidR="005370FD" w:rsidRPr="006F48DA">
              <w:rPr>
                <w:rFonts w:cstheme="minorHAnsi"/>
              </w:rPr>
              <w:t xml:space="preserve">  (</w:t>
            </w:r>
            <w:r w:rsidRPr="006F48DA">
              <w:rPr>
                <w:rFonts w:cstheme="minorHAnsi"/>
              </w:rPr>
              <w:t>0.6</w:t>
            </w:r>
            <w:r w:rsidR="005370FD" w:rsidRPr="006F48DA">
              <w:rPr>
                <w:rFonts w:cstheme="minorHAnsi"/>
              </w:rPr>
              <w:t>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1B485EAC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3</w:t>
            </w:r>
          </w:p>
        </w:tc>
      </w:tr>
      <w:tr w:rsidR="003E3834" w:rsidRPr="006F48DA" w14:paraId="2C3C4E18" w14:textId="77777777" w:rsidTr="000D0067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28C6D8A3" w14:textId="0192D095" w:rsidR="003E3834" w:rsidRPr="006F48DA" w:rsidRDefault="003E3834" w:rsidP="003E3834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Proteinuria at admission (g/day)</w:t>
            </w:r>
            <w:r w:rsidRPr="006F48DA">
              <w:rPr>
                <w:rFonts w:cstheme="minorHAnsi"/>
                <w:b w:val="0"/>
                <w:bCs w:val="0"/>
              </w:rPr>
              <w:t>,</w:t>
            </w:r>
            <w:r w:rsidRPr="006F48DA">
              <w:rPr>
                <w:rFonts w:cstheme="minorHAnsi"/>
              </w:rPr>
              <w:t xml:space="preserve"> </w:t>
            </w:r>
            <w:r w:rsidRPr="006F48DA">
              <w:rPr>
                <w:rFonts w:cstheme="minorHAnsi"/>
                <w:b w:val="0"/>
                <w:bCs w:val="0"/>
              </w:rPr>
              <w:t>median (IQR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6F71AA99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 (3.9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76AA9110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 (6.7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088BF8CB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8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7CD43F76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.8 (6.2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75938926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.3 (5.4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38017D9A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8</w:t>
            </w:r>
          </w:p>
        </w:tc>
      </w:tr>
      <w:tr w:rsidR="003E3834" w:rsidRPr="006F48DA" w14:paraId="21FFD04A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208CBDB2" w14:textId="78589B20" w:rsidR="003E3834" w:rsidRPr="006F48DA" w:rsidRDefault="003E3834" w:rsidP="003E3834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Creatinine at admission (mg/dL)</w:t>
            </w:r>
            <w:r w:rsidRPr="006F48DA">
              <w:rPr>
                <w:rFonts w:cstheme="minorHAnsi"/>
                <w:b w:val="0"/>
                <w:bCs w:val="0"/>
              </w:rPr>
              <w:t>,</w:t>
            </w:r>
            <w:r w:rsidRPr="006F48DA">
              <w:rPr>
                <w:rFonts w:cstheme="minorHAnsi"/>
              </w:rPr>
              <w:t xml:space="preserve"> </w:t>
            </w:r>
            <w:r w:rsidRPr="006F48DA">
              <w:rPr>
                <w:rFonts w:cstheme="minorHAnsi"/>
                <w:b w:val="0"/>
                <w:bCs w:val="0"/>
              </w:rPr>
              <w:t>median (IQR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52561A5F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 (1.5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4C3E9E01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8 (0.4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194070FF" w14:textId="7A4400E6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0.02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583B97F0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7 (0.5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0140BFF6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95 (0.4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2C10F7D1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08</w:t>
            </w:r>
          </w:p>
        </w:tc>
      </w:tr>
      <w:tr w:rsidR="003E3834" w:rsidRPr="006F48DA" w14:paraId="52768E79" w14:textId="77777777" w:rsidTr="000D0067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6DE6712C" w14:textId="1DE380E7" w:rsidR="003E3834" w:rsidRPr="006F48DA" w:rsidRDefault="003E3834" w:rsidP="003E3834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Proteinuria at the last visit (g/day)</w:t>
            </w:r>
            <w:r w:rsidRPr="006F48DA">
              <w:rPr>
                <w:rFonts w:cstheme="minorHAnsi"/>
                <w:b w:val="0"/>
                <w:bCs w:val="0"/>
              </w:rPr>
              <w:t>,</w:t>
            </w:r>
            <w:r w:rsidRPr="006F48DA">
              <w:rPr>
                <w:rFonts w:cstheme="minorHAnsi"/>
              </w:rPr>
              <w:t xml:space="preserve"> </w:t>
            </w:r>
            <w:r w:rsidRPr="006F48DA">
              <w:rPr>
                <w:rFonts w:cstheme="minorHAnsi"/>
                <w:b w:val="0"/>
                <w:bCs w:val="0"/>
              </w:rPr>
              <w:t>median (IQR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3C9095B7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.4 (5.7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11CC5EEE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.1 (0.9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686294F1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4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28F8E281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 (0.53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6F16397D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25 (3.3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42A86D51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1</w:t>
            </w:r>
          </w:p>
        </w:tc>
      </w:tr>
      <w:tr w:rsidR="003E3834" w:rsidRPr="006F48DA" w14:paraId="6D4F4A37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29448DD4" w14:textId="3BD4CF72" w:rsidR="003E3834" w:rsidRPr="006F48DA" w:rsidRDefault="003E3834" w:rsidP="003E3834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Creatinine at the last visit (mg/dL)</w:t>
            </w:r>
            <w:r w:rsidRPr="006F48DA">
              <w:rPr>
                <w:rFonts w:cstheme="minorHAnsi"/>
                <w:b w:val="0"/>
                <w:bCs w:val="0"/>
              </w:rPr>
              <w:t>,</w:t>
            </w:r>
            <w:r w:rsidRPr="006F48DA">
              <w:rPr>
                <w:rFonts w:cstheme="minorHAnsi"/>
              </w:rPr>
              <w:t xml:space="preserve"> </w:t>
            </w:r>
            <w:r w:rsidRPr="006F48DA">
              <w:rPr>
                <w:rFonts w:cstheme="minorHAnsi"/>
                <w:b w:val="0"/>
                <w:bCs w:val="0"/>
              </w:rPr>
              <w:t>median (IQR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4601B7A3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.6 (2.7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4AEEB5D7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.1 (0.71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42C2D9D7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2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482BD3B0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.1 (0.7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5464E4D2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.26 (1.2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3DAB3CFB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1</w:t>
            </w:r>
          </w:p>
        </w:tc>
      </w:tr>
      <w:tr w:rsidR="003E3834" w:rsidRPr="006F48DA" w14:paraId="2D86A81A" w14:textId="77777777" w:rsidTr="000D0067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15DF0270" w14:textId="6E2724B9" w:rsidR="003E3834" w:rsidRPr="006F48DA" w:rsidRDefault="003E3834" w:rsidP="003E3834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CRP at the last visit (mg/L)</w:t>
            </w:r>
            <w:r w:rsidRPr="006F48DA">
              <w:rPr>
                <w:rFonts w:cstheme="minorHAnsi"/>
                <w:b w:val="0"/>
                <w:bCs w:val="0"/>
              </w:rPr>
              <w:t>,</w:t>
            </w:r>
            <w:r w:rsidRPr="006F48DA">
              <w:rPr>
                <w:rFonts w:cstheme="minorHAnsi"/>
              </w:rPr>
              <w:t xml:space="preserve"> </w:t>
            </w:r>
            <w:r w:rsidRPr="006F48DA">
              <w:rPr>
                <w:rFonts w:cstheme="minorHAnsi"/>
                <w:b w:val="0"/>
                <w:bCs w:val="0"/>
              </w:rPr>
              <w:t>median (IQR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276D503D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.4 (7.9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27AC0DED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.8 (6.3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0E9F07CE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7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05FB20FD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.6 (5.8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0E2D3167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.6 (11.5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76CCE553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6</w:t>
            </w:r>
          </w:p>
        </w:tc>
      </w:tr>
      <w:tr w:rsidR="003E3834" w:rsidRPr="006F48DA" w14:paraId="21367D62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21EBA62B" w14:textId="77777777" w:rsidR="003E3834" w:rsidRPr="006F48DA" w:rsidRDefault="003E3834" w:rsidP="003E3834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Colchicine dose (mg/day)</w:t>
            </w:r>
            <w:r w:rsidRPr="006F48DA">
              <w:rPr>
                <w:rFonts w:cstheme="minorHAnsi"/>
                <w:b w:val="0"/>
                <w:bCs w:val="0"/>
              </w:rPr>
              <w:t>,</w:t>
            </w:r>
            <w:r w:rsidRPr="006F48DA">
              <w:rPr>
                <w:rFonts w:cstheme="minorHAnsi"/>
              </w:rPr>
              <w:t xml:space="preserve"> </w:t>
            </w:r>
            <w:r w:rsidRPr="006F48DA">
              <w:rPr>
                <w:rFonts w:cstheme="minorHAnsi"/>
                <w:b w:val="0"/>
                <w:bCs w:val="0"/>
              </w:rPr>
              <w:t>median (IQR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6852865A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 (0.4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40F91684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.5 (0.5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2EE1AE68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3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22EC8734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.5 (0.5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670B8AF0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 (0.6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40DE0A1B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1</w:t>
            </w:r>
          </w:p>
        </w:tc>
      </w:tr>
      <w:tr w:rsidR="003E3834" w:rsidRPr="006F48DA" w14:paraId="7B0F9368" w14:textId="77777777" w:rsidTr="000D0067">
        <w:trPr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4274EEB2" w14:textId="77777777" w:rsidR="003E3834" w:rsidRPr="006F48DA" w:rsidRDefault="003E3834" w:rsidP="003E3834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B-DMARD treatment</w:t>
            </w:r>
            <w:r w:rsidRPr="006F48DA">
              <w:rPr>
                <w:rFonts w:cstheme="minorHAnsi"/>
                <w:b w:val="0"/>
                <w:bCs w:val="0"/>
              </w:rPr>
              <w:t>, n (%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1AF5F131" w14:textId="33A617A1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 (75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6832A610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2 (74.4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7A1995AA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7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428FA381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4 (72.7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1B805260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8 (66.7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24E4DD6E" w14:textId="77777777" w:rsidR="003E3834" w:rsidRPr="006F48DA" w:rsidRDefault="003E3834" w:rsidP="008E5F4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6</w:t>
            </w:r>
          </w:p>
        </w:tc>
      </w:tr>
      <w:tr w:rsidR="003E3834" w:rsidRPr="006F48DA" w14:paraId="18AEA955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2" w:type="dxa"/>
            <w:shd w:val="clear" w:color="auto" w:fill="FFFFFF" w:themeFill="background1"/>
            <w:noWrap/>
            <w:hideMark/>
          </w:tcPr>
          <w:p w14:paraId="1F9703CE" w14:textId="77777777" w:rsidR="003E3834" w:rsidRPr="006F48DA" w:rsidRDefault="003E3834" w:rsidP="003E3834">
            <w:pPr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Duration of b-DMARD treatment (months)</w:t>
            </w:r>
            <w:r w:rsidRPr="006F48DA">
              <w:rPr>
                <w:rFonts w:cstheme="minorHAnsi"/>
                <w:b w:val="0"/>
                <w:bCs w:val="0"/>
              </w:rPr>
              <w:t>,</w:t>
            </w:r>
            <w:r w:rsidRPr="006F48DA">
              <w:rPr>
                <w:rFonts w:cstheme="minorHAnsi"/>
              </w:rPr>
              <w:t xml:space="preserve"> </w:t>
            </w:r>
            <w:r w:rsidRPr="006F48DA">
              <w:rPr>
                <w:rFonts w:cstheme="minorHAnsi"/>
                <w:b w:val="0"/>
                <w:bCs w:val="0"/>
              </w:rPr>
              <w:t>median (IQR)</w:t>
            </w:r>
          </w:p>
        </w:tc>
        <w:tc>
          <w:tcPr>
            <w:tcW w:w="1086" w:type="dxa"/>
            <w:shd w:val="clear" w:color="auto" w:fill="FFFFFF" w:themeFill="background1"/>
            <w:noWrap/>
            <w:vAlign w:val="center"/>
            <w:hideMark/>
          </w:tcPr>
          <w:p w14:paraId="7F79B599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6.5 (36.5)</w:t>
            </w:r>
          </w:p>
        </w:tc>
        <w:tc>
          <w:tcPr>
            <w:tcW w:w="1130" w:type="dxa"/>
            <w:shd w:val="clear" w:color="auto" w:fill="FFFFFF" w:themeFill="background1"/>
            <w:noWrap/>
            <w:vAlign w:val="center"/>
            <w:hideMark/>
          </w:tcPr>
          <w:p w14:paraId="7B389E86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7.5 (53)</w:t>
            </w:r>
          </w:p>
        </w:tc>
        <w:tc>
          <w:tcPr>
            <w:tcW w:w="1378" w:type="dxa"/>
            <w:shd w:val="clear" w:color="auto" w:fill="FFFFFF" w:themeFill="background1"/>
            <w:noWrap/>
            <w:vAlign w:val="center"/>
            <w:hideMark/>
          </w:tcPr>
          <w:p w14:paraId="462662E8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</w:t>
            </w:r>
          </w:p>
        </w:tc>
        <w:tc>
          <w:tcPr>
            <w:tcW w:w="1439" w:type="dxa"/>
            <w:shd w:val="clear" w:color="auto" w:fill="FFFFFF" w:themeFill="background1"/>
            <w:noWrap/>
            <w:vAlign w:val="center"/>
            <w:hideMark/>
          </w:tcPr>
          <w:p w14:paraId="49AD2B3B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4 (52)</w:t>
            </w:r>
          </w:p>
        </w:tc>
        <w:tc>
          <w:tcPr>
            <w:tcW w:w="1206" w:type="dxa"/>
            <w:shd w:val="clear" w:color="auto" w:fill="FFFFFF" w:themeFill="background1"/>
            <w:noWrap/>
            <w:vAlign w:val="center"/>
            <w:hideMark/>
          </w:tcPr>
          <w:p w14:paraId="1360652E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0.5 (39)</w:t>
            </w:r>
          </w:p>
        </w:tc>
        <w:tc>
          <w:tcPr>
            <w:tcW w:w="885" w:type="dxa"/>
            <w:shd w:val="clear" w:color="auto" w:fill="FFFFFF" w:themeFill="background1"/>
            <w:noWrap/>
            <w:vAlign w:val="center"/>
            <w:hideMark/>
          </w:tcPr>
          <w:p w14:paraId="74165B04" w14:textId="77777777" w:rsidR="003E3834" w:rsidRPr="006F48DA" w:rsidRDefault="003E3834" w:rsidP="008E5F4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9</w:t>
            </w:r>
          </w:p>
        </w:tc>
      </w:tr>
    </w:tbl>
    <w:p w14:paraId="71579E6C" w14:textId="77777777" w:rsidR="003E5784" w:rsidRPr="006F48DA" w:rsidRDefault="003E5784" w:rsidP="003E5784">
      <w:pPr>
        <w:rPr>
          <w:rFonts w:cstheme="minorHAnsi"/>
          <w:b/>
          <w:bCs/>
          <w:lang w:val="en-US"/>
        </w:rPr>
      </w:pPr>
    </w:p>
    <w:p w14:paraId="496586C0" w14:textId="5FA61E26" w:rsidR="003E5784" w:rsidRDefault="003E5784" w:rsidP="003E5784">
      <w:pPr>
        <w:rPr>
          <w:rFonts w:cstheme="minorHAnsi"/>
          <w:lang w:val="en-US"/>
        </w:rPr>
      </w:pPr>
      <w:r w:rsidRPr="006F48DA">
        <w:rPr>
          <w:rFonts w:cstheme="minorHAnsi"/>
          <w:lang w:val="en-US"/>
        </w:rPr>
        <w:t xml:space="preserve">SD: Standard deviation, IQR: Interquartile range, FMF: Familial Mediterranean Fever, kPa: Kilopascal, CRP: C-reactive protein, b-DMARD: Biological disease-modifying anti-rheumatic drug, FIB-4: Fibrosis-4 index, APRI: AST to platelet ratio index, ALT: Alanine aminotransferase, AST: Aspartate aminotransferase, ALP: Alkaline phosphatase, GGT: </w:t>
      </w:r>
      <w:r w:rsidR="008A7921">
        <w:rPr>
          <w:rFonts w:cstheme="minorHAnsi"/>
          <w:lang w:val="en-US"/>
        </w:rPr>
        <w:t>Gamma-glutamyl</w:t>
      </w:r>
      <w:r w:rsidRPr="006F48DA">
        <w:rPr>
          <w:rFonts w:cstheme="minorHAnsi"/>
          <w:lang w:val="en-US"/>
        </w:rPr>
        <w:t xml:space="preserve"> transferase</w:t>
      </w:r>
      <w:r w:rsidR="00B67E56" w:rsidRPr="006F48DA">
        <w:rPr>
          <w:rFonts w:cstheme="minorHAnsi"/>
          <w:lang w:val="en-US"/>
        </w:rPr>
        <w:t>, NA: Not</w:t>
      </w:r>
      <w:r w:rsidR="00744A5E" w:rsidRPr="006F48DA">
        <w:rPr>
          <w:rFonts w:cstheme="minorHAnsi"/>
          <w:lang w:val="en-US"/>
        </w:rPr>
        <w:t xml:space="preserve"> </w:t>
      </w:r>
      <w:r w:rsidR="00B67E56" w:rsidRPr="006F48DA">
        <w:rPr>
          <w:rFonts w:cstheme="minorHAnsi"/>
          <w:lang w:val="en-US"/>
        </w:rPr>
        <w:t>a</w:t>
      </w:r>
      <w:r w:rsidR="00744A5E" w:rsidRPr="006F48DA">
        <w:rPr>
          <w:rFonts w:cstheme="minorHAnsi"/>
          <w:lang w:val="en-US"/>
        </w:rPr>
        <w:t>vailable</w:t>
      </w:r>
    </w:p>
    <w:p w14:paraId="558A7E8E" w14:textId="77777777" w:rsidR="008A7921" w:rsidRPr="00134F63" w:rsidRDefault="008A7921" w:rsidP="008A79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ld-italic values are statistically significant (p&lt;0.05)</w:t>
      </w:r>
    </w:p>
    <w:p w14:paraId="72A4571D" w14:textId="77777777" w:rsidR="008A7921" w:rsidRPr="00B83AF8" w:rsidRDefault="008A7921" w:rsidP="003E5784">
      <w:pPr>
        <w:rPr>
          <w:rFonts w:cstheme="minorHAnsi"/>
        </w:rPr>
      </w:pPr>
    </w:p>
    <w:p w14:paraId="147F83CA" w14:textId="59CE8C44" w:rsidR="0036795D" w:rsidRPr="006F48DA" w:rsidRDefault="0036795D" w:rsidP="00113F92">
      <w:pPr>
        <w:jc w:val="center"/>
        <w:rPr>
          <w:b/>
          <w:bCs/>
          <w:sz w:val="28"/>
          <w:szCs w:val="28"/>
          <w:lang w:val="en-US"/>
        </w:rPr>
      </w:pPr>
    </w:p>
    <w:p w14:paraId="428E9929" w14:textId="47DF895F" w:rsidR="00730D7E" w:rsidRPr="006F48DA" w:rsidRDefault="00730D7E" w:rsidP="00113F92">
      <w:pPr>
        <w:jc w:val="center"/>
        <w:rPr>
          <w:b/>
          <w:bCs/>
          <w:sz w:val="28"/>
          <w:szCs w:val="28"/>
          <w:lang w:val="en-US"/>
        </w:rPr>
      </w:pPr>
    </w:p>
    <w:p w14:paraId="65A5EBAF" w14:textId="72B9B8B7" w:rsidR="00D153A3" w:rsidRPr="006F48DA" w:rsidRDefault="00D153A3" w:rsidP="00113F92">
      <w:pPr>
        <w:jc w:val="center"/>
        <w:rPr>
          <w:b/>
          <w:bCs/>
          <w:sz w:val="28"/>
          <w:szCs w:val="28"/>
          <w:lang w:val="en-US"/>
        </w:rPr>
      </w:pPr>
    </w:p>
    <w:p w14:paraId="59F03446" w14:textId="6F123B91" w:rsidR="00D153A3" w:rsidRPr="006F48DA" w:rsidRDefault="00D153A3" w:rsidP="00113F92">
      <w:pPr>
        <w:jc w:val="center"/>
        <w:rPr>
          <w:b/>
          <w:bCs/>
          <w:sz w:val="28"/>
          <w:szCs w:val="28"/>
          <w:lang w:val="en-US"/>
        </w:rPr>
      </w:pPr>
    </w:p>
    <w:p w14:paraId="29841739" w14:textId="4B7BAEC3" w:rsidR="00D153A3" w:rsidRPr="006F48DA" w:rsidRDefault="00D153A3" w:rsidP="00113F92">
      <w:pPr>
        <w:jc w:val="center"/>
        <w:rPr>
          <w:b/>
          <w:bCs/>
          <w:sz w:val="28"/>
          <w:szCs w:val="28"/>
          <w:lang w:val="en-US"/>
        </w:rPr>
      </w:pPr>
    </w:p>
    <w:p w14:paraId="62EC4C80" w14:textId="1E3FA64A" w:rsidR="00D153A3" w:rsidRPr="006F48DA" w:rsidRDefault="00D153A3" w:rsidP="00113F92">
      <w:pPr>
        <w:jc w:val="center"/>
        <w:rPr>
          <w:b/>
          <w:bCs/>
          <w:sz w:val="28"/>
          <w:szCs w:val="28"/>
          <w:lang w:val="en-US"/>
        </w:rPr>
      </w:pPr>
    </w:p>
    <w:p w14:paraId="0ADB2BEB" w14:textId="15309158" w:rsidR="00D153A3" w:rsidRPr="006F48DA" w:rsidRDefault="00D153A3" w:rsidP="00113F92">
      <w:pPr>
        <w:jc w:val="center"/>
        <w:rPr>
          <w:b/>
          <w:bCs/>
          <w:sz w:val="28"/>
          <w:szCs w:val="28"/>
          <w:lang w:val="en-US"/>
        </w:rPr>
      </w:pPr>
    </w:p>
    <w:p w14:paraId="03448E93" w14:textId="781E5A51" w:rsidR="00D153A3" w:rsidRPr="006F48DA" w:rsidRDefault="00D153A3" w:rsidP="00113F92">
      <w:pPr>
        <w:jc w:val="center"/>
        <w:rPr>
          <w:b/>
          <w:bCs/>
          <w:sz w:val="28"/>
          <w:szCs w:val="28"/>
          <w:lang w:val="en-US"/>
        </w:rPr>
      </w:pPr>
    </w:p>
    <w:p w14:paraId="3F7BC91E" w14:textId="0ADF5FD7" w:rsidR="00D153A3" w:rsidRPr="006F48DA" w:rsidRDefault="00D153A3" w:rsidP="00113F92">
      <w:pPr>
        <w:jc w:val="center"/>
        <w:rPr>
          <w:b/>
          <w:bCs/>
          <w:sz w:val="28"/>
          <w:szCs w:val="28"/>
          <w:lang w:val="en-US"/>
        </w:rPr>
      </w:pPr>
    </w:p>
    <w:p w14:paraId="366C69B6" w14:textId="77777777" w:rsidR="00D153A3" w:rsidRPr="006F48DA" w:rsidRDefault="00D153A3" w:rsidP="00113F92">
      <w:pPr>
        <w:jc w:val="center"/>
        <w:rPr>
          <w:b/>
          <w:bCs/>
          <w:sz w:val="28"/>
          <w:szCs w:val="28"/>
          <w:lang w:val="en-US"/>
        </w:rPr>
      </w:pPr>
    </w:p>
    <w:p w14:paraId="301B4AF1" w14:textId="77777777" w:rsidR="0010418A" w:rsidRPr="006F48DA" w:rsidRDefault="0010418A" w:rsidP="0010418A">
      <w:pPr>
        <w:rPr>
          <w:rFonts w:cstheme="minorHAnsi"/>
          <w:lang w:val="en-US"/>
        </w:rPr>
      </w:pPr>
    </w:p>
    <w:p w14:paraId="41CD72F4" w14:textId="0437B196" w:rsidR="00845C7C" w:rsidRPr="006F48DA" w:rsidRDefault="00845C7C" w:rsidP="00845C7C">
      <w:pPr>
        <w:rPr>
          <w:rFonts w:cstheme="minorHAnsi"/>
          <w:b/>
          <w:bCs/>
          <w:lang w:val="en-US"/>
        </w:rPr>
      </w:pPr>
    </w:p>
    <w:p w14:paraId="0846191E" w14:textId="77777777" w:rsidR="00952CDD" w:rsidRPr="006F48DA" w:rsidRDefault="00952CDD" w:rsidP="00845C7C">
      <w:pPr>
        <w:rPr>
          <w:rFonts w:cstheme="minorHAnsi"/>
          <w:b/>
          <w:bCs/>
          <w:lang w:val="en-US"/>
        </w:rPr>
      </w:pPr>
    </w:p>
    <w:p w14:paraId="01BFE56B" w14:textId="02DF7D1D" w:rsidR="00845C7C" w:rsidRPr="006F48DA" w:rsidRDefault="00B941CE" w:rsidP="00845C7C">
      <w:pPr>
        <w:autoSpaceDE w:val="0"/>
        <w:autoSpaceDN w:val="0"/>
        <w:adjustRightInd w:val="0"/>
        <w:spacing w:line="240" w:lineRule="auto"/>
        <w:rPr>
          <w:rFonts w:cstheme="minorHAnsi"/>
          <w:sz w:val="24"/>
          <w:szCs w:val="24"/>
          <w:lang w:val="en-US"/>
        </w:rPr>
      </w:pPr>
      <w:r w:rsidRPr="006F48DA">
        <w:rPr>
          <w:rFonts w:cstheme="minorHAnsi"/>
          <w:b/>
          <w:bCs/>
          <w:lang w:val="en-US"/>
        </w:rPr>
        <w:t xml:space="preserve">Supplementary Table </w:t>
      </w:r>
      <w:r w:rsidR="003B3171">
        <w:rPr>
          <w:rFonts w:cstheme="minorHAnsi"/>
          <w:b/>
          <w:bCs/>
          <w:lang w:val="en-US"/>
        </w:rPr>
        <w:t>4</w:t>
      </w:r>
      <w:r w:rsidR="00845C7C" w:rsidRPr="006F48DA">
        <w:rPr>
          <w:rFonts w:cstheme="minorHAnsi"/>
          <w:sz w:val="24"/>
          <w:szCs w:val="24"/>
          <w:lang w:val="en-US"/>
        </w:rPr>
        <w:t>. Baseline clinical and laboratory characteristics of renal transplant recipients</w:t>
      </w:r>
      <w:r w:rsidR="00845C7C" w:rsidRPr="006F48DA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="00845C7C" w:rsidRPr="006F48DA">
        <w:rPr>
          <w:rFonts w:cstheme="minorHAnsi"/>
          <w:sz w:val="24"/>
          <w:szCs w:val="24"/>
          <w:lang w:val="en-US"/>
        </w:rPr>
        <w:t>for kidney stiffness evaluation</w:t>
      </w:r>
      <w:r w:rsidR="00845C7C" w:rsidRPr="006F48DA">
        <w:rPr>
          <w:rFonts w:cstheme="minorHAnsi"/>
          <w:b/>
          <w:bCs/>
          <w:sz w:val="24"/>
          <w:szCs w:val="24"/>
          <w:lang w:val="en-US"/>
        </w:rPr>
        <w:t xml:space="preserve">   </w:t>
      </w:r>
    </w:p>
    <w:p w14:paraId="644EC819" w14:textId="77777777" w:rsidR="007452E9" w:rsidRPr="006F48DA" w:rsidRDefault="007452E9" w:rsidP="0010418A">
      <w:pPr>
        <w:rPr>
          <w:rFonts w:cstheme="minorHAnsi"/>
          <w:lang w:val="en-US"/>
        </w:rPr>
      </w:pPr>
    </w:p>
    <w:tbl>
      <w:tblPr>
        <w:tblStyle w:val="PlainTable1"/>
        <w:tblW w:w="9442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3835"/>
        <w:gridCol w:w="1798"/>
        <w:gridCol w:w="2106"/>
        <w:gridCol w:w="1703"/>
      </w:tblGrid>
      <w:tr w:rsidR="00845C7C" w:rsidRPr="006F48DA" w14:paraId="633A9C31" w14:textId="77777777" w:rsidTr="000D00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shd w:val="clear" w:color="auto" w:fill="FFFFFF" w:themeFill="background1"/>
            <w:noWrap/>
            <w:hideMark/>
          </w:tcPr>
          <w:p w14:paraId="66397517" w14:textId="77777777" w:rsidR="00845C7C" w:rsidRPr="006F48DA" w:rsidRDefault="00845C7C" w:rsidP="00845C7C">
            <w:pPr>
              <w:jc w:val="center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Variables</w:t>
            </w:r>
          </w:p>
        </w:tc>
        <w:tc>
          <w:tcPr>
            <w:tcW w:w="1798" w:type="dxa"/>
            <w:shd w:val="clear" w:color="auto" w:fill="FFFFFF" w:themeFill="background1"/>
            <w:noWrap/>
            <w:hideMark/>
          </w:tcPr>
          <w:p w14:paraId="454DD882" w14:textId="77777777" w:rsidR="00845C7C" w:rsidRPr="006F48DA" w:rsidRDefault="00845C7C" w:rsidP="00845C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AA Amyloidosis (n=19)</w:t>
            </w:r>
          </w:p>
        </w:tc>
        <w:tc>
          <w:tcPr>
            <w:tcW w:w="2106" w:type="dxa"/>
            <w:shd w:val="clear" w:color="auto" w:fill="FFFFFF" w:themeFill="background1"/>
            <w:noWrap/>
            <w:hideMark/>
          </w:tcPr>
          <w:p w14:paraId="5677D54F" w14:textId="77777777" w:rsidR="00845C7C" w:rsidRPr="006F48DA" w:rsidRDefault="00845C7C" w:rsidP="00845C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Control group (n=16)</w:t>
            </w:r>
          </w:p>
        </w:tc>
        <w:tc>
          <w:tcPr>
            <w:tcW w:w="1703" w:type="dxa"/>
            <w:shd w:val="clear" w:color="auto" w:fill="FFFFFF" w:themeFill="background1"/>
            <w:noWrap/>
            <w:hideMark/>
          </w:tcPr>
          <w:p w14:paraId="4E3F089F" w14:textId="6ED7166B" w:rsidR="00845C7C" w:rsidRPr="006F48DA" w:rsidRDefault="003D0B43" w:rsidP="00845C7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p</w:t>
            </w:r>
            <w:r w:rsidR="00845C7C" w:rsidRPr="006F48DA">
              <w:rPr>
                <w:rFonts w:eastAsia="Times New Roman" w:cstheme="minorHAnsi"/>
                <w:color w:val="000000"/>
              </w:rPr>
              <w:t xml:space="preserve"> value (odds ratio)</w:t>
            </w:r>
          </w:p>
        </w:tc>
      </w:tr>
      <w:tr w:rsidR="00F6554C" w:rsidRPr="006F48DA" w14:paraId="6C488C57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shd w:val="clear" w:color="auto" w:fill="FFFFFF" w:themeFill="background1"/>
            <w:noWrap/>
            <w:hideMark/>
          </w:tcPr>
          <w:p w14:paraId="5A86FB3C" w14:textId="77777777" w:rsidR="00845C7C" w:rsidRPr="006F48DA" w:rsidRDefault="00845C7C" w:rsidP="00845C7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Age (years),</w:t>
            </w:r>
            <w:r w:rsidRPr="006F48DA">
              <w:rPr>
                <w:rFonts w:eastAsia="Times New Roman" w:cstheme="minorHAnsi"/>
                <w:b w:val="0"/>
                <w:bCs w:val="0"/>
                <w:color w:val="000000"/>
              </w:rPr>
              <w:t xml:space="preserve"> median, (IQR)</w:t>
            </w:r>
          </w:p>
        </w:tc>
        <w:tc>
          <w:tcPr>
            <w:tcW w:w="1798" w:type="dxa"/>
            <w:shd w:val="clear" w:color="auto" w:fill="FFFFFF" w:themeFill="background1"/>
            <w:noWrap/>
            <w:vAlign w:val="center"/>
            <w:hideMark/>
          </w:tcPr>
          <w:p w14:paraId="07611B2C" w14:textId="77777777" w:rsidR="00845C7C" w:rsidRPr="006F48DA" w:rsidRDefault="00845C7C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48 (22)</w:t>
            </w:r>
          </w:p>
        </w:tc>
        <w:tc>
          <w:tcPr>
            <w:tcW w:w="2106" w:type="dxa"/>
            <w:shd w:val="clear" w:color="auto" w:fill="FFFFFF" w:themeFill="background1"/>
            <w:noWrap/>
            <w:vAlign w:val="center"/>
            <w:hideMark/>
          </w:tcPr>
          <w:p w14:paraId="335C0974" w14:textId="77777777" w:rsidR="00845C7C" w:rsidRPr="006F48DA" w:rsidRDefault="00845C7C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51 (11)</w:t>
            </w:r>
          </w:p>
        </w:tc>
        <w:tc>
          <w:tcPr>
            <w:tcW w:w="1703" w:type="dxa"/>
            <w:shd w:val="clear" w:color="auto" w:fill="FFFFFF" w:themeFill="background1"/>
            <w:noWrap/>
            <w:vAlign w:val="center"/>
            <w:hideMark/>
          </w:tcPr>
          <w:p w14:paraId="6CE36FE5" w14:textId="77777777" w:rsidR="00845C7C" w:rsidRPr="006F48DA" w:rsidRDefault="00845C7C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0.4</w:t>
            </w:r>
          </w:p>
        </w:tc>
      </w:tr>
      <w:tr w:rsidR="00845C7C" w:rsidRPr="006F48DA" w14:paraId="1F506C7C" w14:textId="77777777" w:rsidTr="000D006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shd w:val="clear" w:color="auto" w:fill="FFFFFF" w:themeFill="background1"/>
            <w:noWrap/>
            <w:hideMark/>
          </w:tcPr>
          <w:p w14:paraId="363CD207" w14:textId="4C83F77D" w:rsidR="00845C7C" w:rsidRPr="006F48DA" w:rsidRDefault="000D54CD" w:rsidP="00845C7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Sex</w:t>
            </w:r>
            <w:r w:rsidR="00845C7C" w:rsidRPr="006F48DA">
              <w:rPr>
                <w:rFonts w:eastAsia="Times New Roman" w:cstheme="minorHAnsi"/>
                <w:color w:val="000000"/>
              </w:rPr>
              <w:t xml:space="preserve">, male, </w:t>
            </w:r>
            <w:r w:rsidR="00845C7C" w:rsidRPr="006F48DA">
              <w:rPr>
                <w:rFonts w:eastAsia="Times New Roman" w:cstheme="minorHAnsi"/>
                <w:b w:val="0"/>
                <w:bCs w:val="0"/>
                <w:color w:val="000000"/>
              </w:rPr>
              <w:t>n (%)</w:t>
            </w:r>
          </w:p>
        </w:tc>
        <w:tc>
          <w:tcPr>
            <w:tcW w:w="1798" w:type="dxa"/>
            <w:shd w:val="clear" w:color="auto" w:fill="FFFFFF" w:themeFill="background1"/>
            <w:noWrap/>
            <w:vAlign w:val="center"/>
            <w:hideMark/>
          </w:tcPr>
          <w:p w14:paraId="56522A16" w14:textId="77777777" w:rsidR="00845C7C" w:rsidRPr="006F48DA" w:rsidRDefault="00845C7C" w:rsidP="0084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13 (68.4)</w:t>
            </w:r>
          </w:p>
        </w:tc>
        <w:tc>
          <w:tcPr>
            <w:tcW w:w="2106" w:type="dxa"/>
            <w:shd w:val="clear" w:color="auto" w:fill="FFFFFF" w:themeFill="background1"/>
            <w:noWrap/>
            <w:vAlign w:val="center"/>
            <w:hideMark/>
          </w:tcPr>
          <w:p w14:paraId="29257C23" w14:textId="77777777" w:rsidR="00845C7C" w:rsidRPr="006F48DA" w:rsidRDefault="00845C7C" w:rsidP="0084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11 (68.8)</w:t>
            </w:r>
          </w:p>
        </w:tc>
        <w:tc>
          <w:tcPr>
            <w:tcW w:w="1703" w:type="dxa"/>
            <w:shd w:val="clear" w:color="auto" w:fill="FFFFFF" w:themeFill="background1"/>
            <w:noWrap/>
            <w:vAlign w:val="center"/>
            <w:hideMark/>
          </w:tcPr>
          <w:p w14:paraId="1E182501" w14:textId="77777777" w:rsidR="00845C7C" w:rsidRPr="006F48DA" w:rsidRDefault="00845C7C" w:rsidP="0084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1</w:t>
            </w:r>
          </w:p>
        </w:tc>
      </w:tr>
      <w:tr w:rsidR="00F6554C" w:rsidRPr="006F48DA" w14:paraId="1EB14ED3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shd w:val="clear" w:color="auto" w:fill="FFFFFF" w:themeFill="background1"/>
            <w:noWrap/>
            <w:hideMark/>
          </w:tcPr>
          <w:p w14:paraId="6B5E91B5" w14:textId="7DBA508C" w:rsidR="00845C7C" w:rsidRPr="006F48DA" w:rsidRDefault="000D54CD" w:rsidP="00845C7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D</w:t>
            </w:r>
            <w:r w:rsidR="00845C7C" w:rsidRPr="006F48DA">
              <w:rPr>
                <w:rFonts w:eastAsia="Times New Roman" w:cstheme="minorHAnsi"/>
                <w:color w:val="000000"/>
              </w:rPr>
              <w:t>uration</w:t>
            </w:r>
            <w:r w:rsidRPr="006F48DA">
              <w:rPr>
                <w:rFonts w:eastAsia="Times New Roman" w:cstheme="minorHAnsi"/>
                <w:color w:val="000000"/>
              </w:rPr>
              <w:t xml:space="preserve"> of renal transplantation</w:t>
            </w:r>
            <w:r w:rsidR="00845C7C" w:rsidRPr="006F48DA">
              <w:rPr>
                <w:rFonts w:eastAsia="Times New Roman" w:cstheme="minorHAnsi"/>
                <w:color w:val="000000"/>
              </w:rPr>
              <w:t xml:space="preserve"> (months),</w:t>
            </w:r>
            <w:r w:rsidR="00845C7C" w:rsidRPr="006F48DA">
              <w:rPr>
                <w:rFonts w:eastAsia="Times New Roman" w:cstheme="minorHAnsi"/>
                <w:b w:val="0"/>
                <w:bCs w:val="0"/>
                <w:color w:val="000000"/>
              </w:rPr>
              <w:t xml:space="preserve"> median, (IQR)</w:t>
            </w:r>
          </w:p>
        </w:tc>
        <w:tc>
          <w:tcPr>
            <w:tcW w:w="1798" w:type="dxa"/>
            <w:shd w:val="clear" w:color="auto" w:fill="FFFFFF" w:themeFill="background1"/>
            <w:noWrap/>
            <w:vAlign w:val="center"/>
            <w:hideMark/>
          </w:tcPr>
          <w:p w14:paraId="2608C398" w14:textId="733676AF" w:rsidR="00845C7C" w:rsidRPr="006F48DA" w:rsidRDefault="00DA7A7F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12</w:t>
            </w:r>
            <w:r w:rsidR="00845C7C" w:rsidRPr="006F48DA">
              <w:rPr>
                <w:rFonts w:eastAsia="Times New Roman" w:cstheme="minorHAnsi"/>
                <w:color w:val="000000"/>
              </w:rPr>
              <w:t>6 (</w:t>
            </w:r>
            <w:r w:rsidRPr="006F48DA">
              <w:rPr>
                <w:rFonts w:eastAsia="Times New Roman" w:cstheme="minorHAnsi"/>
                <w:color w:val="000000"/>
              </w:rPr>
              <w:t>77</w:t>
            </w:r>
            <w:r w:rsidR="00845C7C" w:rsidRPr="006F48D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2106" w:type="dxa"/>
            <w:shd w:val="clear" w:color="auto" w:fill="FFFFFF" w:themeFill="background1"/>
            <w:noWrap/>
            <w:vAlign w:val="center"/>
            <w:hideMark/>
          </w:tcPr>
          <w:p w14:paraId="394454FE" w14:textId="0B740DBD" w:rsidR="00845C7C" w:rsidRPr="006F48DA" w:rsidRDefault="00845C7C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145 (13</w:t>
            </w:r>
            <w:r w:rsidR="00DA7A7F" w:rsidRPr="006F48DA">
              <w:rPr>
                <w:rFonts w:eastAsia="Times New Roman" w:cstheme="minorHAnsi"/>
                <w:color w:val="000000"/>
              </w:rPr>
              <w:t>7</w:t>
            </w:r>
            <w:r w:rsidRPr="006F48DA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1703" w:type="dxa"/>
            <w:shd w:val="clear" w:color="auto" w:fill="FFFFFF" w:themeFill="background1"/>
            <w:noWrap/>
            <w:vAlign w:val="center"/>
            <w:hideMark/>
          </w:tcPr>
          <w:p w14:paraId="0D7D65A6" w14:textId="7E3FD05E" w:rsidR="00845C7C" w:rsidRPr="006F48DA" w:rsidRDefault="000D54CD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0.5</w:t>
            </w:r>
          </w:p>
        </w:tc>
      </w:tr>
      <w:tr w:rsidR="00845C7C" w:rsidRPr="006F48DA" w14:paraId="6372879F" w14:textId="77777777" w:rsidTr="000D006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shd w:val="clear" w:color="auto" w:fill="FFFFFF" w:themeFill="background1"/>
            <w:noWrap/>
            <w:hideMark/>
          </w:tcPr>
          <w:p w14:paraId="1329AD00" w14:textId="77777777" w:rsidR="00845C7C" w:rsidRPr="006F48DA" w:rsidRDefault="00845C7C" w:rsidP="00845C7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Duration of renal transplantation (months),</w:t>
            </w:r>
            <w:r w:rsidRPr="006F48DA">
              <w:rPr>
                <w:rFonts w:eastAsia="Times New Roman" w:cstheme="minorHAnsi"/>
                <w:b w:val="0"/>
                <w:bCs w:val="0"/>
                <w:color w:val="000000"/>
              </w:rPr>
              <w:t xml:space="preserve"> median, (IQR)</w:t>
            </w:r>
          </w:p>
        </w:tc>
        <w:tc>
          <w:tcPr>
            <w:tcW w:w="1798" w:type="dxa"/>
            <w:shd w:val="clear" w:color="auto" w:fill="FFFFFF" w:themeFill="background1"/>
            <w:noWrap/>
            <w:vAlign w:val="center"/>
            <w:hideMark/>
          </w:tcPr>
          <w:p w14:paraId="40DEA341" w14:textId="77777777" w:rsidR="00845C7C" w:rsidRPr="006F48DA" w:rsidRDefault="00845C7C" w:rsidP="0084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145 (137)</w:t>
            </w:r>
          </w:p>
        </w:tc>
        <w:tc>
          <w:tcPr>
            <w:tcW w:w="2106" w:type="dxa"/>
            <w:shd w:val="clear" w:color="auto" w:fill="FFFFFF" w:themeFill="background1"/>
            <w:noWrap/>
            <w:vAlign w:val="center"/>
            <w:hideMark/>
          </w:tcPr>
          <w:p w14:paraId="3829CEAE" w14:textId="77777777" w:rsidR="00845C7C" w:rsidRPr="006F48DA" w:rsidRDefault="00845C7C" w:rsidP="0084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126 (77)</w:t>
            </w:r>
          </w:p>
        </w:tc>
        <w:tc>
          <w:tcPr>
            <w:tcW w:w="1703" w:type="dxa"/>
            <w:shd w:val="clear" w:color="auto" w:fill="FFFFFF" w:themeFill="background1"/>
            <w:noWrap/>
            <w:vAlign w:val="center"/>
            <w:hideMark/>
          </w:tcPr>
          <w:p w14:paraId="36EAA96D" w14:textId="77777777" w:rsidR="00845C7C" w:rsidRPr="006F48DA" w:rsidRDefault="00845C7C" w:rsidP="0084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0.5</w:t>
            </w:r>
          </w:p>
        </w:tc>
      </w:tr>
      <w:tr w:rsidR="00F6554C" w:rsidRPr="006F48DA" w14:paraId="0B42EFB2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shd w:val="clear" w:color="auto" w:fill="FFFFFF" w:themeFill="background1"/>
            <w:noWrap/>
            <w:hideMark/>
          </w:tcPr>
          <w:p w14:paraId="3BC9D47A" w14:textId="77777777" w:rsidR="00845C7C" w:rsidRPr="006F48DA" w:rsidRDefault="00845C7C" w:rsidP="00845C7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Donor age (years),</w:t>
            </w:r>
            <w:r w:rsidRPr="006F48DA">
              <w:rPr>
                <w:rFonts w:eastAsia="Times New Roman" w:cstheme="minorHAnsi"/>
                <w:b w:val="0"/>
                <w:bCs w:val="0"/>
                <w:color w:val="000000"/>
              </w:rPr>
              <w:t xml:space="preserve"> median, (IQR)</w:t>
            </w:r>
          </w:p>
        </w:tc>
        <w:tc>
          <w:tcPr>
            <w:tcW w:w="1798" w:type="dxa"/>
            <w:shd w:val="clear" w:color="auto" w:fill="FFFFFF" w:themeFill="background1"/>
            <w:noWrap/>
            <w:vAlign w:val="center"/>
            <w:hideMark/>
          </w:tcPr>
          <w:p w14:paraId="48E90D82" w14:textId="77777777" w:rsidR="00845C7C" w:rsidRPr="006F48DA" w:rsidRDefault="00845C7C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46 (20)</w:t>
            </w:r>
          </w:p>
        </w:tc>
        <w:tc>
          <w:tcPr>
            <w:tcW w:w="2106" w:type="dxa"/>
            <w:shd w:val="clear" w:color="auto" w:fill="FFFFFF" w:themeFill="background1"/>
            <w:noWrap/>
            <w:vAlign w:val="center"/>
            <w:hideMark/>
          </w:tcPr>
          <w:p w14:paraId="2FB80F1E" w14:textId="77777777" w:rsidR="00845C7C" w:rsidRPr="006F48DA" w:rsidRDefault="00845C7C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56 (28)</w:t>
            </w:r>
          </w:p>
        </w:tc>
        <w:tc>
          <w:tcPr>
            <w:tcW w:w="1703" w:type="dxa"/>
            <w:shd w:val="clear" w:color="auto" w:fill="FFFFFF" w:themeFill="background1"/>
            <w:noWrap/>
            <w:vAlign w:val="center"/>
            <w:hideMark/>
          </w:tcPr>
          <w:p w14:paraId="4328B20A" w14:textId="77777777" w:rsidR="00845C7C" w:rsidRPr="006F48DA" w:rsidRDefault="00845C7C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0.3</w:t>
            </w:r>
          </w:p>
        </w:tc>
      </w:tr>
      <w:tr w:rsidR="00845C7C" w:rsidRPr="006F48DA" w14:paraId="6CBC08B9" w14:textId="77777777" w:rsidTr="000D006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shd w:val="clear" w:color="auto" w:fill="FFFFFF" w:themeFill="background1"/>
            <w:noWrap/>
            <w:hideMark/>
          </w:tcPr>
          <w:p w14:paraId="21F22CC6" w14:textId="77777777" w:rsidR="00845C7C" w:rsidRPr="006F48DA" w:rsidRDefault="00845C7C" w:rsidP="00845C7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Donor type, alive,</w:t>
            </w:r>
            <w:r w:rsidRPr="006F48DA">
              <w:rPr>
                <w:rFonts w:eastAsia="Times New Roman" w:cstheme="minorHAnsi"/>
                <w:b w:val="0"/>
                <w:bCs w:val="0"/>
                <w:color w:val="000000"/>
              </w:rPr>
              <w:t xml:space="preserve"> n (%)</w:t>
            </w:r>
          </w:p>
        </w:tc>
        <w:tc>
          <w:tcPr>
            <w:tcW w:w="1798" w:type="dxa"/>
            <w:shd w:val="clear" w:color="auto" w:fill="FFFFFF" w:themeFill="background1"/>
            <w:noWrap/>
            <w:vAlign w:val="center"/>
            <w:hideMark/>
          </w:tcPr>
          <w:p w14:paraId="62AC68BE" w14:textId="06808379" w:rsidR="00845C7C" w:rsidRPr="006F48DA" w:rsidRDefault="00845C7C" w:rsidP="0084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12</w:t>
            </w:r>
            <w:r w:rsidR="00825901" w:rsidRPr="006F48DA">
              <w:rPr>
                <w:rFonts w:eastAsia="Times New Roman" w:cstheme="minorHAnsi"/>
                <w:color w:val="000000"/>
              </w:rPr>
              <w:t>/13</w:t>
            </w:r>
            <w:r w:rsidRPr="006F48DA">
              <w:rPr>
                <w:rFonts w:eastAsia="Times New Roman" w:cstheme="minorHAnsi"/>
                <w:color w:val="000000"/>
              </w:rPr>
              <w:t xml:space="preserve"> (92.3)</w:t>
            </w:r>
          </w:p>
        </w:tc>
        <w:tc>
          <w:tcPr>
            <w:tcW w:w="2106" w:type="dxa"/>
            <w:shd w:val="clear" w:color="auto" w:fill="FFFFFF" w:themeFill="background1"/>
            <w:noWrap/>
            <w:vAlign w:val="center"/>
            <w:hideMark/>
          </w:tcPr>
          <w:p w14:paraId="0B3B1F70" w14:textId="77777777" w:rsidR="00845C7C" w:rsidRPr="006F48DA" w:rsidRDefault="00845C7C" w:rsidP="0084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11 (68.8)</w:t>
            </w:r>
          </w:p>
        </w:tc>
        <w:tc>
          <w:tcPr>
            <w:tcW w:w="1703" w:type="dxa"/>
            <w:shd w:val="clear" w:color="auto" w:fill="FFFFFF" w:themeFill="background1"/>
            <w:noWrap/>
            <w:vAlign w:val="center"/>
            <w:hideMark/>
          </w:tcPr>
          <w:p w14:paraId="7631BA11" w14:textId="77777777" w:rsidR="00845C7C" w:rsidRPr="006F48DA" w:rsidRDefault="00845C7C" w:rsidP="0084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0.2</w:t>
            </w:r>
          </w:p>
        </w:tc>
      </w:tr>
      <w:tr w:rsidR="00F6554C" w:rsidRPr="006F48DA" w14:paraId="49DDC7C9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shd w:val="clear" w:color="auto" w:fill="FFFFFF" w:themeFill="background1"/>
            <w:noWrap/>
            <w:hideMark/>
          </w:tcPr>
          <w:p w14:paraId="04A78670" w14:textId="77777777" w:rsidR="00845C7C" w:rsidRPr="006F48DA" w:rsidRDefault="00845C7C" w:rsidP="00845C7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BMI (kg/m</w:t>
            </w:r>
            <w:r w:rsidRPr="006F48DA">
              <w:rPr>
                <w:rFonts w:eastAsia="Times New Roman" w:cstheme="minorHAnsi"/>
                <w:color w:val="000000"/>
                <w:vertAlign w:val="superscript"/>
              </w:rPr>
              <w:t>2</w:t>
            </w:r>
            <w:r w:rsidRPr="006F48DA">
              <w:rPr>
                <w:rFonts w:eastAsia="Times New Roman" w:cstheme="minorHAnsi"/>
                <w:color w:val="000000"/>
              </w:rPr>
              <w:t>),</w:t>
            </w:r>
            <w:r w:rsidRPr="006F48DA">
              <w:rPr>
                <w:rFonts w:eastAsia="Times New Roman" w:cstheme="minorHAnsi"/>
                <w:b w:val="0"/>
                <w:bCs w:val="0"/>
                <w:color w:val="000000"/>
              </w:rPr>
              <w:t xml:space="preserve"> median, (IQR)</w:t>
            </w:r>
          </w:p>
        </w:tc>
        <w:tc>
          <w:tcPr>
            <w:tcW w:w="1798" w:type="dxa"/>
            <w:shd w:val="clear" w:color="auto" w:fill="FFFFFF" w:themeFill="background1"/>
            <w:noWrap/>
            <w:vAlign w:val="center"/>
            <w:hideMark/>
          </w:tcPr>
          <w:p w14:paraId="29DD3973" w14:textId="77777777" w:rsidR="00845C7C" w:rsidRPr="006F48DA" w:rsidRDefault="00845C7C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24.9 (1.2)</w:t>
            </w:r>
          </w:p>
        </w:tc>
        <w:tc>
          <w:tcPr>
            <w:tcW w:w="2106" w:type="dxa"/>
            <w:shd w:val="clear" w:color="auto" w:fill="FFFFFF" w:themeFill="background1"/>
            <w:noWrap/>
            <w:vAlign w:val="center"/>
            <w:hideMark/>
          </w:tcPr>
          <w:p w14:paraId="26F1C48D" w14:textId="77777777" w:rsidR="00845C7C" w:rsidRPr="006F48DA" w:rsidRDefault="00845C7C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28 (5.75)</w:t>
            </w:r>
          </w:p>
        </w:tc>
        <w:tc>
          <w:tcPr>
            <w:tcW w:w="1703" w:type="dxa"/>
            <w:shd w:val="clear" w:color="auto" w:fill="FFFFFF" w:themeFill="background1"/>
            <w:noWrap/>
            <w:vAlign w:val="center"/>
            <w:hideMark/>
          </w:tcPr>
          <w:p w14:paraId="240E0B8C" w14:textId="77777777" w:rsidR="00845C7C" w:rsidRPr="006F48DA" w:rsidRDefault="00845C7C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0.4</w:t>
            </w:r>
          </w:p>
        </w:tc>
      </w:tr>
      <w:tr w:rsidR="00845C7C" w:rsidRPr="006F48DA" w14:paraId="0656D799" w14:textId="77777777" w:rsidTr="000D006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shd w:val="clear" w:color="auto" w:fill="FFFFFF" w:themeFill="background1"/>
            <w:noWrap/>
            <w:hideMark/>
          </w:tcPr>
          <w:p w14:paraId="5C464043" w14:textId="77777777" w:rsidR="00845C7C" w:rsidRPr="006F48DA" w:rsidRDefault="00845C7C" w:rsidP="00845C7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Diabetes mellitus,</w:t>
            </w:r>
            <w:r w:rsidRPr="006F48DA">
              <w:rPr>
                <w:rFonts w:eastAsia="Times New Roman" w:cstheme="minorHAnsi"/>
                <w:b w:val="0"/>
                <w:bCs w:val="0"/>
                <w:color w:val="000000"/>
              </w:rPr>
              <w:t xml:space="preserve"> n (%)</w:t>
            </w:r>
          </w:p>
        </w:tc>
        <w:tc>
          <w:tcPr>
            <w:tcW w:w="1798" w:type="dxa"/>
            <w:shd w:val="clear" w:color="auto" w:fill="FFFFFF" w:themeFill="background1"/>
            <w:noWrap/>
            <w:vAlign w:val="center"/>
            <w:hideMark/>
          </w:tcPr>
          <w:p w14:paraId="0E1C26CE" w14:textId="77777777" w:rsidR="00845C7C" w:rsidRPr="006F48DA" w:rsidRDefault="00845C7C" w:rsidP="0084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106" w:type="dxa"/>
            <w:shd w:val="clear" w:color="auto" w:fill="FFFFFF" w:themeFill="background1"/>
            <w:noWrap/>
            <w:vAlign w:val="center"/>
            <w:hideMark/>
          </w:tcPr>
          <w:p w14:paraId="690965DB" w14:textId="77777777" w:rsidR="00845C7C" w:rsidRPr="006F48DA" w:rsidRDefault="00845C7C" w:rsidP="0084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5 (31.3)</w:t>
            </w:r>
          </w:p>
        </w:tc>
        <w:tc>
          <w:tcPr>
            <w:tcW w:w="1703" w:type="dxa"/>
            <w:shd w:val="clear" w:color="auto" w:fill="FFFFFF" w:themeFill="background1"/>
            <w:noWrap/>
            <w:vAlign w:val="center"/>
            <w:hideMark/>
          </w:tcPr>
          <w:p w14:paraId="2895652A" w14:textId="5948DFB2" w:rsidR="00845C7C" w:rsidRPr="006F48DA" w:rsidRDefault="00845C7C" w:rsidP="0084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0.013 (6.9)</w:t>
            </w:r>
          </w:p>
        </w:tc>
      </w:tr>
      <w:tr w:rsidR="00F6554C" w:rsidRPr="006F48DA" w14:paraId="06F5C048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shd w:val="clear" w:color="auto" w:fill="FFFFFF" w:themeFill="background1"/>
            <w:noWrap/>
            <w:hideMark/>
          </w:tcPr>
          <w:p w14:paraId="4C99CC2B" w14:textId="77777777" w:rsidR="00845C7C" w:rsidRPr="006F48DA" w:rsidRDefault="00845C7C" w:rsidP="00845C7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Kidney stiffness (kPa),</w:t>
            </w:r>
            <w:r w:rsidRPr="006F48DA">
              <w:rPr>
                <w:rFonts w:eastAsia="Times New Roman" w:cstheme="minorHAnsi"/>
                <w:b w:val="0"/>
                <w:bCs w:val="0"/>
                <w:color w:val="000000"/>
              </w:rPr>
              <w:t xml:space="preserve"> median, (IQR)</w:t>
            </w:r>
          </w:p>
        </w:tc>
        <w:tc>
          <w:tcPr>
            <w:tcW w:w="1798" w:type="dxa"/>
            <w:shd w:val="clear" w:color="auto" w:fill="FFFFFF" w:themeFill="background1"/>
            <w:noWrap/>
            <w:vAlign w:val="center"/>
            <w:hideMark/>
          </w:tcPr>
          <w:p w14:paraId="433A6151" w14:textId="77777777" w:rsidR="00845C7C" w:rsidRPr="006F48DA" w:rsidRDefault="00845C7C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15.8 (15.8)</w:t>
            </w:r>
          </w:p>
        </w:tc>
        <w:tc>
          <w:tcPr>
            <w:tcW w:w="2106" w:type="dxa"/>
            <w:shd w:val="clear" w:color="auto" w:fill="FFFFFF" w:themeFill="background1"/>
            <w:noWrap/>
            <w:vAlign w:val="center"/>
            <w:hideMark/>
          </w:tcPr>
          <w:p w14:paraId="31B43625" w14:textId="77777777" w:rsidR="00845C7C" w:rsidRPr="006F48DA" w:rsidRDefault="00845C7C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19.8 (34)</w:t>
            </w:r>
          </w:p>
        </w:tc>
        <w:tc>
          <w:tcPr>
            <w:tcW w:w="1703" w:type="dxa"/>
            <w:shd w:val="clear" w:color="auto" w:fill="FFFFFF" w:themeFill="background1"/>
            <w:noWrap/>
            <w:vAlign w:val="center"/>
            <w:hideMark/>
          </w:tcPr>
          <w:p w14:paraId="698DFB7C" w14:textId="77777777" w:rsidR="00845C7C" w:rsidRPr="006F48DA" w:rsidRDefault="00845C7C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0.46</w:t>
            </w:r>
          </w:p>
        </w:tc>
      </w:tr>
      <w:tr w:rsidR="00845C7C" w:rsidRPr="006F48DA" w14:paraId="7155CA36" w14:textId="77777777" w:rsidTr="000D006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shd w:val="clear" w:color="auto" w:fill="FFFFFF" w:themeFill="background1"/>
            <w:noWrap/>
            <w:hideMark/>
          </w:tcPr>
          <w:p w14:paraId="1CDE43C7" w14:textId="77777777" w:rsidR="00845C7C" w:rsidRPr="006F48DA" w:rsidRDefault="00845C7C" w:rsidP="00845C7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Liver stiffness (kPa),</w:t>
            </w:r>
            <w:r w:rsidRPr="006F48DA">
              <w:rPr>
                <w:rFonts w:eastAsia="Times New Roman" w:cstheme="minorHAnsi"/>
                <w:b w:val="0"/>
                <w:bCs w:val="0"/>
                <w:color w:val="000000"/>
              </w:rPr>
              <w:t xml:space="preserve"> median, (IQR)</w:t>
            </w:r>
          </w:p>
        </w:tc>
        <w:tc>
          <w:tcPr>
            <w:tcW w:w="1798" w:type="dxa"/>
            <w:shd w:val="clear" w:color="auto" w:fill="FFFFFF" w:themeFill="background1"/>
            <w:noWrap/>
            <w:vAlign w:val="center"/>
            <w:hideMark/>
          </w:tcPr>
          <w:p w14:paraId="15DAF6EC" w14:textId="77777777" w:rsidR="00845C7C" w:rsidRPr="006F48DA" w:rsidRDefault="00845C7C" w:rsidP="0084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5.45 (2.8)</w:t>
            </w:r>
          </w:p>
        </w:tc>
        <w:tc>
          <w:tcPr>
            <w:tcW w:w="2106" w:type="dxa"/>
            <w:shd w:val="clear" w:color="auto" w:fill="FFFFFF" w:themeFill="background1"/>
            <w:noWrap/>
            <w:vAlign w:val="center"/>
            <w:hideMark/>
          </w:tcPr>
          <w:p w14:paraId="0C3F761B" w14:textId="77777777" w:rsidR="00845C7C" w:rsidRPr="006F48DA" w:rsidRDefault="00845C7C" w:rsidP="0084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6.1 (4.5)</w:t>
            </w:r>
          </w:p>
        </w:tc>
        <w:tc>
          <w:tcPr>
            <w:tcW w:w="1703" w:type="dxa"/>
            <w:shd w:val="clear" w:color="auto" w:fill="FFFFFF" w:themeFill="background1"/>
            <w:noWrap/>
            <w:vAlign w:val="center"/>
            <w:hideMark/>
          </w:tcPr>
          <w:p w14:paraId="79A2B063" w14:textId="77777777" w:rsidR="00845C7C" w:rsidRPr="006F48DA" w:rsidRDefault="00845C7C" w:rsidP="0084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0.9</w:t>
            </w:r>
          </w:p>
        </w:tc>
      </w:tr>
      <w:tr w:rsidR="00F6554C" w:rsidRPr="006F48DA" w14:paraId="3677BBA1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shd w:val="clear" w:color="auto" w:fill="FFFFFF" w:themeFill="background1"/>
            <w:noWrap/>
            <w:hideMark/>
          </w:tcPr>
          <w:p w14:paraId="033B6A63" w14:textId="77777777" w:rsidR="00845C7C" w:rsidRPr="006F48DA" w:rsidRDefault="00845C7C" w:rsidP="00845C7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 xml:space="preserve">History of rejection, </w:t>
            </w:r>
            <w:r w:rsidRPr="006F48DA">
              <w:rPr>
                <w:rFonts w:eastAsia="Times New Roman" w:cstheme="minorHAnsi"/>
                <w:b w:val="0"/>
                <w:bCs w:val="0"/>
                <w:color w:val="000000"/>
              </w:rPr>
              <w:t>n (%)</w:t>
            </w:r>
          </w:p>
        </w:tc>
        <w:tc>
          <w:tcPr>
            <w:tcW w:w="1798" w:type="dxa"/>
            <w:shd w:val="clear" w:color="auto" w:fill="FFFFFF" w:themeFill="background1"/>
            <w:noWrap/>
            <w:vAlign w:val="center"/>
            <w:hideMark/>
          </w:tcPr>
          <w:p w14:paraId="196D19AE" w14:textId="77777777" w:rsidR="00845C7C" w:rsidRPr="006F48DA" w:rsidRDefault="00845C7C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3 (15.8)</w:t>
            </w:r>
          </w:p>
        </w:tc>
        <w:tc>
          <w:tcPr>
            <w:tcW w:w="2106" w:type="dxa"/>
            <w:shd w:val="clear" w:color="auto" w:fill="FFFFFF" w:themeFill="background1"/>
            <w:noWrap/>
            <w:vAlign w:val="center"/>
            <w:hideMark/>
          </w:tcPr>
          <w:p w14:paraId="097EE728" w14:textId="77777777" w:rsidR="00845C7C" w:rsidRPr="006F48DA" w:rsidRDefault="00845C7C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5 (33.3)</w:t>
            </w:r>
          </w:p>
        </w:tc>
        <w:tc>
          <w:tcPr>
            <w:tcW w:w="1703" w:type="dxa"/>
            <w:shd w:val="clear" w:color="auto" w:fill="FFFFFF" w:themeFill="background1"/>
            <w:noWrap/>
            <w:vAlign w:val="center"/>
            <w:hideMark/>
          </w:tcPr>
          <w:p w14:paraId="6476A3D3" w14:textId="77777777" w:rsidR="00845C7C" w:rsidRPr="006F48DA" w:rsidRDefault="00845C7C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0.4</w:t>
            </w:r>
          </w:p>
        </w:tc>
      </w:tr>
      <w:tr w:rsidR="00845C7C" w:rsidRPr="006F48DA" w14:paraId="45644B7F" w14:textId="77777777" w:rsidTr="000D006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shd w:val="clear" w:color="auto" w:fill="FFFFFF" w:themeFill="background1"/>
            <w:noWrap/>
            <w:hideMark/>
          </w:tcPr>
          <w:p w14:paraId="2A65F17F" w14:textId="34639AC0" w:rsidR="00845C7C" w:rsidRPr="006F48DA" w:rsidRDefault="00845C7C" w:rsidP="00845C7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Graft loss</w:t>
            </w:r>
            <w:r w:rsidR="006A3BA1" w:rsidRPr="006F48DA">
              <w:rPr>
                <w:rFonts w:eastAsia="Times New Roman" w:cstheme="minorHAnsi"/>
                <w:color w:val="000000"/>
                <w:vertAlign w:val="superscript"/>
              </w:rPr>
              <w:t>ĸ</w:t>
            </w:r>
            <w:r w:rsidRPr="006F48DA">
              <w:rPr>
                <w:rFonts w:eastAsia="Times New Roman" w:cstheme="minorHAnsi"/>
                <w:color w:val="000000"/>
              </w:rPr>
              <w:t>,</w:t>
            </w:r>
            <w:r w:rsidRPr="006F48DA">
              <w:rPr>
                <w:rFonts w:eastAsia="Times New Roman" w:cstheme="minorHAnsi"/>
                <w:b w:val="0"/>
                <w:bCs w:val="0"/>
                <w:color w:val="000000"/>
              </w:rPr>
              <w:t xml:space="preserve"> n (%)</w:t>
            </w:r>
          </w:p>
        </w:tc>
        <w:tc>
          <w:tcPr>
            <w:tcW w:w="1798" w:type="dxa"/>
            <w:shd w:val="clear" w:color="auto" w:fill="FFFFFF" w:themeFill="background1"/>
            <w:noWrap/>
            <w:vAlign w:val="center"/>
            <w:hideMark/>
          </w:tcPr>
          <w:p w14:paraId="23EE5F18" w14:textId="77777777" w:rsidR="00845C7C" w:rsidRPr="006F48DA" w:rsidRDefault="00845C7C" w:rsidP="0084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0</w:t>
            </w:r>
          </w:p>
        </w:tc>
        <w:tc>
          <w:tcPr>
            <w:tcW w:w="2106" w:type="dxa"/>
            <w:shd w:val="clear" w:color="auto" w:fill="FFFFFF" w:themeFill="background1"/>
            <w:noWrap/>
            <w:vAlign w:val="center"/>
            <w:hideMark/>
          </w:tcPr>
          <w:p w14:paraId="0AC2D9EA" w14:textId="77777777" w:rsidR="00845C7C" w:rsidRPr="006F48DA" w:rsidRDefault="00845C7C" w:rsidP="0084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2 (13.3)</w:t>
            </w:r>
          </w:p>
        </w:tc>
        <w:tc>
          <w:tcPr>
            <w:tcW w:w="1703" w:type="dxa"/>
            <w:shd w:val="clear" w:color="auto" w:fill="FFFFFF" w:themeFill="background1"/>
            <w:noWrap/>
            <w:vAlign w:val="center"/>
            <w:hideMark/>
          </w:tcPr>
          <w:p w14:paraId="702E9057" w14:textId="77777777" w:rsidR="00845C7C" w:rsidRPr="006F48DA" w:rsidRDefault="00845C7C" w:rsidP="0084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0.18</w:t>
            </w:r>
          </w:p>
        </w:tc>
      </w:tr>
      <w:tr w:rsidR="00F6554C" w:rsidRPr="006F48DA" w14:paraId="629D3282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shd w:val="clear" w:color="auto" w:fill="FFFFFF" w:themeFill="background1"/>
            <w:noWrap/>
            <w:hideMark/>
          </w:tcPr>
          <w:p w14:paraId="33B12493" w14:textId="3379E9F7" w:rsidR="00845C7C" w:rsidRPr="006F48DA" w:rsidRDefault="00845C7C" w:rsidP="00845C7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Creatinine</w:t>
            </w:r>
            <w:r w:rsidR="00CF01B3" w:rsidRPr="006F48DA">
              <w:rPr>
                <w:rFonts w:eastAsia="Times New Roman" w:cstheme="minorHAnsi"/>
                <w:color w:val="000000"/>
              </w:rPr>
              <w:t xml:space="preserve"> at the last visit</w:t>
            </w:r>
            <w:r w:rsidRPr="006F48DA">
              <w:rPr>
                <w:rFonts w:eastAsia="Times New Roman" w:cstheme="minorHAnsi"/>
                <w:color w:val="000000"/>
              </w:rPr>
              <w:t xml:space="preserve"> (mg/dL),</w:t>
            </w:r>
            <w:r w:rsidRPr="006F48DA">
              <w:rPr>
                <w:rFonts w:eastAsia="Times New Roman" w:cstheme="minorHAnsi"/>
                <w:b w:val="0"/>
                <w:bCs w:val="0"/>
                <w:color w:val="000000"/>
              </w:rPr>
              <w:t xml:space="preserve"> median, (IQR)</w:t>
            </w:r>
          </w:p>
        </w:tc>
        <w:tc>
          <w:tcPr>
            <w:tcW w:w="1798" w:type="dxa"/>
            <w:shd w:val="clear" w:color="auto" w:fill="FFFFFF" w:themeFill="background1"/>
            <w:noWrap/>
            <w:vAlign w:val="center"/>
            <w:hideMark/>
          </w:tcPr>
          <w:p w14:paraId="2DD4E249" w14:textId="77777777" w:rsidR="00845C7C" w:rsidRPr="006F48DA" w:rsidRDefault="00845C7C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1.4 (0.6)</w:t>
            </w:r>
          </w:p>
        </w:tc>
        <w:tc>
          <w:tcPr>
            <w:tcW w:w="2106" w:type="dxa"/>
            <w:shd w:val="clear" w:color="auto" w:fill="FFFFFF" w:themeFill="background1"/>
            <w:noWrap/>
            <w:vAlign w:val="center"/>
            <w:hideMark/>
          </w:tcPr>
          <w:p w14:paraId="5AF9DDEA" w14:textId="77777777" w:rsidR="00845C7C" w:rsidRPr="006F48DA" w:rsidRDefault="00845C7C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1.95 (1.8)</w:t>
            </w:r>
          </w:p>
        </w:tc>
        <w:tc>
          <w:tcPr>
            <w:tcW w:w="1703" w:type="dxa"/>
            <w:shd w:val="clear" w:color="auto" w:fill="FFFFFF" w:themeFill="background1"/>
            <w:noWrap/>
            <w:vAlign w:val="center"/>
            <w:hideMark/>
          </w:tcPr>
          <w:p w14:paraId="3EC33A37" w14:textId="5DC424E8" w:rsidR="00845C7C" w:rsidRPr="006F48DA" w:rsidRDefault="00845C7C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0.015</w:t>
            </w:r>
          </w:p>
        </w:tc>
      </w:tr>
      <w:tr w:rsidR="00845C7C" w:rsidRPr="006F48DA" w14:paraId="20A43591" w14:textId="77777777" w:rsidTr="000D006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shd w:val="clear" w:color="auto" w:fill="FFFFFF" w:themeFill="background1"/>
            <w:noWrap/>
            <w:hideMark/>
          </w:tcPr>
          <w:p w14:paraId="43A79FF6" w14:textId="4A635D2A" w:rsidR="00845C7C" w:rsidRPr="006F48DA" w:rsidRDefault="00845C7C" w:rsidP="00845C7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 xml:space="preserve">CRP </w:t>
            </w:r>
            <w:r w:rsidR="00F56C89" w:rsidRPr="006F48DA">
              <w:rPr>
                <w:rFonts w:eastAsia="Times New Roman" w:cstheme="minorHAnsi"/>
                <w:color w:val="000000"/>
              </w:rPr>
              <w:t xml:space="preserve">at the last visit </w:t>
            </w:r>
            <w:r w:rsidRPr="006F48DA">
              <w:rPr>
                <w:rFonts w:eastAsia="Times New Roman" w:cstheme="minorHAnsi"/>
                <w:color w:val="000000"/>
              </w:rPr>
              <w:t>(mg/L),</w:t>
            </w:r>
            <w:r w:rsidRPr="006F48DA">
              <w:rPr>
                <w:rFonts w:eastAsia="Times New Roman" w:cstheme="minorHAnsi"/>
                <w:b w:val="0"/>
                <w:bCs w:val="0"/>
                <w:color w:val="000000"/>
              </w:rPr>
              <w:t xml:space="preserve"> median, (IQR)</w:t>
            </w:r>
          </w:p>
        </w:tc>
        <w:tc>
          <w:tcPr>
            <w:tcW w:w="1798" w:type="dxa"/>
            <w:shd w:val="clear" w:color="auto" w:fill="FFFFFF" w:themeFill="background1"/>
            <w:noWrap/>
            <w:vAlign w:val="center"/>
            <w:hideMark/>
          </w:tcPr>
          <w:p w14:paraId="10B06814" w14:textId="77777777" w:rsidR="00845C7C" w:rsidRPr="006F48DA" w:rsidRDefault="00845C7C" w:rsidP="0084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2.7 (4.4)</w:t>
            </w:r>
          </w:p>
        </w:tc>
        <w:tc>
          <w:tcPr>
            <w:tcW w:w="2106" w:type="dxa"/>
            <w:shd w:val="clear" w:color="auto" w:fill="FFFFFF" w:themeFill="background1"/>
            <w:noWrap/>
            <w:vAlign w:val="center"/>
            <w:hideMark/>
          </w:tcPr>
          <w:p w14:paraId="5A957439" w14:textId="77777777" w:rsidR="00845C7C" w:rsidRPr="006F48DA" w:rsidRDefault="00845C7C" w:rsidP="0084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1.95 (10.3)</w:t>
            </w:r>
          </w:p>
        </w:tc>
        <w:tc>
          <w:tcPr>
            <w:tcW w:w="1703" w:type="dxa"/>
            <w:shd w:val="clear" w:color="auto" w:fill="FFFFFF" w:themeFill="background1"/>
            <w:noWrap/>
            <w:vAlign w:val="center"/>
            <w:hideMark/>
          </w:tcPr>
          <w:p w14:paraId="329887F3" w14:textId="77777777" w:rsidR="00845C7C" w:rsidRPr="006F48DA" w:rsidRDefault="00845C7C" w:rsidP="00845C7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0.6</w:t>
            </w:r>
          </w:p>
        </w:tc>
      </w:tr>
      <w:tr w:rsidR="00F6554C" w:rsidRPr="006F48DA" w14:paraId="33C2FC8E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shd w:val="clear" w:color="auto" w:fill="FFFFFF" w:themeFill="background1"/>
            <w:noWrap/>
            <w:hideMark/>
          </w:tcPr>
          <w:p w14:paraId="56A7CFAB" w14:textId="2175CA6A" w:rsidR="00845C7C" w:rsidRPr="006F48DA" w:rsidRDefault="00845C7C" w:rsidP="00845C7C">
            <w:pPr>
              <w:rPr>
                <w:rFonts w:eastAsia="Times New Roman" w:cstheme="minorHAnsi"/>
                <w:b w:val="0"/>
                <w:bCs w:val="0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 xml:space="preserve">Proteinuria </w:t>
            </w:r>
            <w:r w:rsidR="00F56C89" w:rsidRPr="006F48DA">
              <w:rPr>
                <w:rFonts w:eastAsia="Times New Roman" w:cstheme="minorHAnsi"/>
                <w:color w:val="000000"/>
              </w:rPr>
              <w:t xml:space="preserve">at the last visit </w:t>
            </w:r>
            <w:r w:rsidRPr="006F48DA">
              <w:rPr>
                <w:rFonts w:eastAsia="Times New Roman" w:cstheme="minorHAnsi"/>
                <w:color w:val="000000"/>
              </w:rPr>
              <w:t>(g/day),</w:t>
            </w:r>
            <w:r w:rsidRPr="006F48DA">
              <w:rPr>
                <w:rFonts w:eastAsia="Times New Roman" w:cstheme="minorHAnsi"/>
                <w:b w:val="0"/>
                <w:bCs w:val="0"/>
                <w:color w:val="000000"/>
              </w:rPr>
              <w:t xml:space="preserve"> median, (IQR)</w:t>
            </w:r>
          </w:p>
        </w:tc>
        <w:tc>
          <w:tcPr>
            <w:tcW w:w="1798" w:type="dxa"/>
            <w:shd w:val="clear" w:color="auto" w:fill="FFFFFF" w:themeFill="background1"/>
            <w:noWrap/>
            <w:vAlign w:val="center"/>
            <w:hideMark/>
          </w:tcPr>
          <w:p w14:paraId="7ED6C4B5" w14:textId="77777777" w:rsidR="00845C7C" w:rsidRPr="006F48DA" w:rsidRDefault="00845C7C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0 (0)</w:t>
            </w:r>
          </w:p>
        </w:tc>
        <w:tc>
          <w:tcPr>
            <w:tcW w:w="2106" w:type="dxa"/>
            <w:shd w:val="clear" w:color="auto" w:fill="FFFFFF" w:themeFill="background1"/>
            <w:noWrap/>
            <w:vAlign w:val="center"/>
            <w:hideMark/>
          </w:tcPr>
          <w:p w14:paraId="1045620C" w14:textId="77777777" w:rsidR="00845C7C" w:rsidRPr="006F48DA" w:rsidRDefault="00845C7C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0.9 (2.4)</w:t>
            </w:r>
          </w:p>
        </w:tc>
        <w:tc>
          <w:tcPr>
            <w:tcW w:w="1703" w:type="dxa"/>
            <w:shd w:val="clear" w:color="auto" w:fill="FFFFFF" w:themeFill="background1"/>
            <w:noWrap/>
            <w:vAlign w:val="center"/>
            <w:hideMark/>
          </w:tcPr>
          <w:p w14:paraId="50CF1770" w14:textId="48C8C560" w:rsidR="00845C7C" w:rsidRPr="006F48DA" w:rsidRDefault="00845C7C" w:rsidP="00845C7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bCs/>
                <w:i/>
                <w:iCs/>
                <w:color w:val="000000"/>
              </w:rPr>
            </w:pPr>
            <w:r w:rsidRPr="006F48DA">
              <w:rPr>
                <w:rFonts w:eastAsia="Times New Roman" w:cstheme="minorHAnsi"/>
                <w:b/>
                <w:bCs/>
                <w:i/>
                <w:iCs/>
                <w:color w:val="000000"/>
              </w:rPr>
              <w:t>&lt;0.001</w:t>
            </w:r>
          </w:p>
        </w:tc>
      </w:tr>
      <w:tr w:rsidR="00952CDD" w:rsidRPr="006F48DA" w14:paraId="340F1226" w14:textId="77777777" w:rsidTr="000D0067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35" w:type="dxa"/>
            <w:shd w:val="clear" w:color="auto" w:fill="FFFFFF" w:themeFill="background1"/>
            <w:noWrap/>
          </w:tcPr>
          <w:p w14:paraId="2554F41C" w14:textId="161634D9" w:rsidR="00952CDD" w:rsidRPr="006F48DA" w:rsidRDefault="00952CDD" w:rsidP="00952CDD">
            <w:pPr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Hematuria</w:t>
            </w:r>
            <w:r w:rsidR="00F56C89" w:rsidRPr="006F48DA">
              <w:rPr>
                <w:rFonts w:eastAsia="Times New Roman" w:cstheme="minorHAnsi"/>
                <w:color w:val="000000"/>
              </w:rPr>
              <w:t xml:space="preserve"> at the last visit</w:t>
            </w:r>
            <w:r w:rsidRPr="006F48DA">
              <w:rPr>
                <w:rFonts w:eastAsia="Times New Roman" w:cstheme="minorHAnsi"/>
                <w:color w:val="000000"/>
              </w:rPr>
              <w:t>,</w:t>
            </w:r>
            <w:r w:rsidRPr="006F48DA">
              <w:rPr>
                <w:rFonts w:eastAsia="Times New Roman" w:cstheme="minorHAnsi"/>
                <w:b w:val="0"/>
                <w:bCs w:val="0"/>
                <w:color w:val="000000"/>
              </w:rPr>
              <w:t xml:space="preserve"> n (%)</w:t>
            </w:r>
          </w:p>
        </w:tc>
        <w:tc>
          <w:tcPr>
            <w:tcW w:w="1798" w:type="dxa"/>
            <w:shd w:val="clear" w:color="auto" w:fill="FFFFFF" w:themeFill="background1"/>
            <w:noWrap/>
            <w:vAlign w:val="center"/>
          </w:tcPr>
          <w:p w14:paraId="472591E4" w14:textId="04A889D9" w:rsidR="00952CDD" w:rsidRPr="006F48DA" w:rsidRDefault="00952CDD" w:rsidP="00952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2 (10.5)</w:t>
            </w:r>
          </w:p>
        </w:tc>
        <w:tc>
          <w:tcPr>
            <w:tcW w:w="2106" w:type="dxa"/>
            <w:shd w:val="clear" w:color="auto" w:fill="FFFFFF" w:themeFill="background1"/>
            <w:noWrap/>
            <w:vAlign w:val="center"/>
          </w:tcPr>
          <w:p w14:paraId="075AA8C1" w14:textId="50BCF537" w:rsidR="00952CDD" w:rsidRPr="006F48DA" w:rsidRDefault="00952CDD" w:rsidP="00952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2 (12.5)</w:t>
            </w:r>
          </w:p>
        </w:tc>
        <w:tc>
          <w:tcPr>
            <w:tcW w:w="1703" w:type="dxa"/>
            <w:shd w:val="clear" w:color="auto" w:fill="FFFFFF" w:themeFill="background1"/>
            <w:noWrap/>
            <w:vAlign w:val="center"/>
          </w:tcPr>
          <w:p w14:paraId="3C08AE2F" w14:textId="7C181F56" w:rsidR="00952CDD" w:rsidRPr="006F48DA" w:rsidRDefault="00952CDD" w:rsidP="00952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i/>
                <w:iCs/>
                <w:color w:val="000000"/>
              </w:rPr>
            </w:pPr>
            <w:r w:rsidRPr="006F48DA">
              <w:rPr>
                <w:rFonts w:eastAsia="Times New Roman" w:cstheme="minorHAnsi"/>
                <w:color w:val="000000"/>
              </w:rPr>
              <w:t>1</w:t>
            </w:r>
          </w:p>
        </w:tc>
      </w:tr>
    </w:tbl>
    <w:p w14:paraId="035A23CF" w14:textId="77777777" w:rsidR="00952CDD" w:rsidRPr="006F48DA" w:rsidRDefault="00952CDD" w:rsidP="00845C7C">
      <w:pPr>
        <w:rPr>
          <w:rFonts w:eastAsia="Times New Roman" w:cstheme="minorHAnsi"/>
          <w:color w:val="000000"/>
          <w:lang w:val="en-US"/>
        </w:rPr>
      </w:pPr>
    </w:p>
    <w:p w14:paraId="5F52B613" w14:textId="77777777" w:rsidR="00F47F43" w:rsidRPr="006F48DA" w:rsidRDefault="00F47F43" w:rsidP="00F47F43">
      <w:pPr>
        <w:rPr>
          <w:rFonts w:cstheme="minorHAnsi"/>
          <w:sz w:val="24"/>
          <w:szCs w:val="24"/>
          <w:lang w:val="en-US"/>
        </w:rPr>
      </w:pPr>
    </w:p>
    <w:p w14:paraId="031FF0D1" w14:textId="77777777" w:rsidR="00F47F43" w:rsidRPr="006F48DA" w:rsidRDefault="00F47F43" w:rsidP="00F47F43">
      <w:pPr>
        <w:rPr>
          <w:rFonts w:cstheme="minorHAnsi"/>
          <w:sz w:val="24"/>
          <w:szCs w:val="24"/>
          <w:lang w:val="en-US"/>
        </w:rPr>
      </w:pPr>
      <w:bookmarkStart w:id="0" w:name="_Hlk169033302"/>
      <w:r w:rsidRPr="006F48DA">
        <w:rPr>
          <w:rFonts w:cstheme="minorHAnsi"/>
          <w:sz w:val="24"/>
          <w:szCs w:val="24"/>
          <w:lang w:val="en-US"/>
        </w:rPr>
        <w:t xml:space="preserve">   IQR: Interquartile range, BMI: Body mass index, CRP: C-reactive protein</w:t>
      </w:r>
    </w:p>
    <w:p w14:paraId="7935BCC9" w14:textId="326EE9CF" w:rsidR="006A3BA1" w:rsidRDefault="006A3BA1" w:rsidP="00F47F43">
      <w:pPr>
        <w:rPr>
          <w:rFonts w:eastAsia="Times New Roman" w:cstheme="minorHAnsi"/>
          <w:color w:val="000000"/>
        </w:rPr>
      </w:pPr>
      <w:bookmarkStart w:id="1" w:name="_Hlk187742417"/>
      <w:r w:rsidRPr="006F48DA">
        <w:rPr>
          <w:rFonts w:eastAsia="Times New Roman" w:cstheme="minorHAnsi"/>
          <w:color w:val="000000"/>
          <w:vertAlign w:val="superscript"/>
        </w:rPr>
        <w:t>ĸ</w:t>
      </w:r>
      <w:r w:rsidR="008E5F45" w:rsidRPr="006F48DA">
        <w:rPr>
          <w:rFonts w:eastAsia="Times New Roman" w:cstheme="minorHAnsi"/>
          <w:color w:val="000000"/>
        </w:rPr>
        <w:t xml:space="preserve">Requirement for </w:t>
      </w:r>
      <w:r w:rsidRPr="006F48DA">
        <w:rPr>
          <w:rFonts w:eastAsia="Times New Roman" w:cstheme="minorHAnsi"/>
          <w:color w:val="000000"/>
        </w:rPr>
        <w:t>dialysis</w:t>
      </w:r>
      <w:r w:rsidR="008E5F45" w:rsidRPr="006F48DA">
        <w:rPr>
          <w:rFonts w:eastAsia="Times New Roman" w:cstheme="minorHAnsi"/>
          <w:color w:val="000000"/>
        </w:rPr>
        <w:t xml:space="preserve"> or transplantation</w:t>
      </w:r>
    </w:p>
    <w:p w14:paraId="7BA8E731" w14:textId="77777777" w:rsidR="008A7921" w:rsidRPr="00134F63" w:rsidRDefault="008A7921" w:rsidP="008A79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old-italic values are statistically significant (p&lt;0.05)</w:t>
      </w:r>
    </w:p>
    <w:p w14:paraId="640C6B63" w14:textId="77777777" w:rsidR="008A7921" w:rsidRPr="00B83AF8" w:rsidRDefault="008A7921" w:rsidP="00F47F43">
      <w:pPr>
        <w:rPr>
          <w:rFonts w:cstheme="minorHAnsi"/>
        </w:rPr>
      </w:pPr>
    </w:p>
    <w:bookmarkEnd w:id="0"/>
    <w:bookmarkEnd w:id="1"/>
    <w:p w14:paraId="43CC7C4F" w14:textId="77777777" w:rsidR="00F47F43" w:rsidRPr="006F48DA" w:rsidRDefault="00F47F43" w:rsidP="00F47F43">
      <w:pPr>
        <w:rPr>
          <w:rFonts w:eastAsia="Times New Roman" w:cstheme="minorHAnsi"/>
          <w:lang w:val="en-US"/>
        </w:rPr>
      </w:pPr>
    </w:p>
    <w:p w14:paraId="5674F33B" w14:textId="77777777" w:rsidR="00F47F43" w:rsidRPr="006F48DA" w:rsidRDefault="00F47F43" w:rsidP="00F47F43">
      <w:pPr>
        <w:rPr>
          <w:rFonts w:eastAsia="Times New Roman" w:cstheme="minorHAnsi"/>
          <w:lang w:val="en-US"/>
        </w:rPr>
      </w:pPr>
    </w:p>
    <w:p w14:paraId="33CB40D2" w14:textId="77777777" w:rsidR="00F47F43" w:rsidRPr="006F48DA" w:rsidRDefault="00F47F43" w:rsidP="00F47F43">
      <w:pPr>
        <w:rPr>
          <w:rFonts w:eastAsia="Times New Roman" w:cstheme="minorHAnsi"/>
          <w:lang w:val="en-US"/>
        </w:rPr>
      </w:pPr>
    </w:p>
    <w:p w14:paraId="084680FD" w14:textId="77777777" w:rsidR="00F47F43" w:rsidRPr="006F48DA" w:rsidRDefault="00F47F43" w:rsidP="00F47F43">
      <w:pPr>
        <w:rPr>
          <w:rFonts w:eastAsia="Times New Roman" w:cstheme="minorHAnsi"/>
          <w:lang w:val="en-US"/>
        </w:rPr>
      </w:pPr>
    </w:p>
    <w:p w14:paraId="0E4D921E" w14:textId="77777777" w:rsidR="00F47F43" w:rsidRPr="006F48DA" w:rsidRDefault="00F47F43" w:rsidP="00F47F43">
      <w:pPr>
        <w:rPr>
          <w:rFonts w:eastAsia="Times New Roman" w:cstheme="minorHAnsi"/>
          <w:lang w:val="en-US"/>
        </w:rPr>
      </w:pPr>
    </w:p>
    <w:p w14:paraId="4308F517" w14:textId="77777777" w:rsidR="00D153A3" w:rsidRPr="006F48DA" w:rsidRDefault="00D153A3" w:rsidP="004624DF">
      <w:pPr>
        <w:tabs>
          <w:tab w:val="left" w:pos="2424"/>
        </w:tabs>
        <w:rPr>
          <w:rFonts w:cstheme="minorHAnsi"/>
          <w:b/>
          <w:bCs/>
          <w:lang w:val="en-US"/>
        </w:rPr>
      </w:pPr>
    </w:p>
    <w:p w14:paraId="164E5793" w14:textId="44624FE1" w:rsidR="004624DF" w:rsidRPr="006F48DA" w:rsidRDefault="004624DF" w:rsidP="004624DF">
      <w:pPr>
        <w:tabs>
          <w:tab w:val="left" w:pos="2424"/>
        </w:tabs>
        <w:rPr>
          <w:rFonts w:eastAsia="Times New Roman" w:cstheme="minorHAnsi"/>
          <w:lang w:val="en-US"/>
        </w:rPr>
        <w:sectPr w:rsidR="004624DF" w:rsidRPr="006F48DA" w:rsidSect="00F47F43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6F48DA">
        <w:rPr>
          <w:rFonts w:cstheme="minorHAnsi"/>
          <w:b/>
          <w:bCs/>
          <w:lang w:val="en-US"/>
        </w:rPr>
        <w:t xml:space="preserve">Supplementary Table </w:t>
      </w:r>
      <w:r w:rsidR="003B3171">
        <w:rPr>
          <w:rFonts w:cstheme="minorHAnsi"/>
          <w:b/>
          <w:bCs/>
          <w:lang w:val="en-US"/>
        </w:rPr>
        <w:t>5</w:t>
      </w:r>
      <w:r w:rsidRPr="006F48DA">
        <w:rPr>
          <w:rFonts w:cstheme="minorHAnsi"/>
          <w:b/>
          <w:bCs/>
          <w:lang w:val="en-US"/>
        </w:rPr>
        <w:t xml:space="preserve">: </w:t>
      </w:r>
      <w:r w:rsidRPr="006F48DA">
        <w:rPr>
          <w:rFonts w:eastAsia="Times New Roman" w:cstheme="minorHAnsi"/>
          <w:lang w:val="en-US"/>
        </w:rPr>
        <w:t xml:space="preserve"> Comparison of clinical and laboratory features of patients with renal transplant recipients due to AA amyloidosis according to the MEFV gene statu</w:t>
      </w:r>
      <w:r w:rsidR="00CE6862" w:rsidRPr="006F48DA">
        <w:rPr>
          <w:rFonts w:eastAsia="Times New Roman" w:cstheme="minorHAnsi"/>
          <w:lang w:val="en-US"/>
        </w:rPr>
        <w:t>s</w:t>
      </w:r>
    </w:p>
    <w:tbl>
      <w:tblPr>
        <w:tblStyle w:val="PlainTable1"/>
        <w:tblpPr w:leftFromText="141" w:rightFromText="141" w:vertAnchor="page" w:horzAnchor="margin" w:tblpY="2497"/>
        <w:tblW w:w="9570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850"/>
        <w:gridCol w:w="1221"/>
        <w:gridCol w:w="1348"/>
        <w:gridCol w:w="1016"/>
        <w:gridCol w:w="1952"/>
        <w:gridCol w:w="1182"/>
        <w:gridCol w:w="1001"/>
      </w:tblGrid>
      <w:tr w:rsidR="00CE6862" w:rsidRPr="006F48DA" w14:paraId="305AEB27" w14:textId="77777777" w:rsidTr="000D00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FFFFFF" w:themeFill="background1"/>
            <w:noWrap/>
            <w:hideMark/>
          </w:tcPr>
          <w:p w14:paraId="2B479AAF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Variables</w:t>
            </w:r>
          </w:p>
        </w:tc>
        <w:tc>
          <w:tcPr>
            <w:tcW w:w="3585" w:type="dxa"/>
            <w:gridSpan w:val="3"/>
            <w:shd w:val="clear" w:color="auto" w:fill="FFFFFF" w:themeFill="background1"/>
            <w:noWrap/>
            <w:hideMark/>
          </w:tcPr>
          <w:p w14:paraId="7505F65A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Pathogenic Exon 10 MEFV Variants</w:t>
            </w:r>
          </w:p>
        </w:tc>
        <w:tc>
          <w:tcPr>
            <w:tcW w:w="4135" w:type="dxa"/>
            <w:gridSpan w:val="3"/>
            <w:shd w:val="clear" w:color="auto" w:fill="FFFFFF" w:themeFill="background1"/>
            <w:noWrap/>
            <w:hideMark/>
          </w:tcPr>
          <w:p w14:paraId="00C8BF2E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MEFV Variant Status</w:t>
            </w:r>
          </w:p>
        </w:tc>
      </w:tr>
      <w:tr w:rsidR="00CE6862" w:rsidRPr="006F48DA" w14:paraId="7A3928C1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FFFFFF" w:themeFill="background1"/>
            <w:noWrap/>
            <w:hideMark/>
          </w:tcPr>
          <w:p w14:paraId="2AFC0DCA" w14:textId="77777777" w:rsidR="00CE6862" w:rsidRPr="006F48DA" w:rsidRDefault="00CE6862" w:rsidP="00CE68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</w:p>
        </w:tc>
        <w:tc>
          <w:tcPr>
            <w:tcW w:w="1221" w:type="dxa"/>
            <w:shd w:val="clear" w:color="auto" w:fill="FFFFFF" w:themeFill="background1"/>
            <w:noWrap/>
            <w:hideMark/>
          </w:tcPr>
          <w:p w14:paraId="22A9BC77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F48DA">
              <w:rPr>
                <w:rFonts w:cstheme="minorHAnsi"/>
                <w:b/>
                <w:bCs/>
              </w:rPr>
              <w:t>One variant (n=3)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14:paraId="64AFD44B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F48DA">
              <w:rPr>
                <w:rFonts w:cstheme="minorHAnsi"/>
                <w:b/>
                <w:bCs/>
              </w:rPr>
              <w:t>Two variants (n=15)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14:paraId="48702623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F48DA">
              <w:rPr>
                <w:rFonts w:cstheme="minorHAnsi"/>
                <w:b/>
                <w:bCs/>
              </w:rPr>
              <w:t>p-value</w:t>
            </w:r>
          </w:p>
        </w:tc>
        <w:tc>
          <w:tcPr>
            <w:tcW w:w="1952" w:type="dxa"/>
            <w:shd w:val="clear" w:color="auto" w:fill="FFFFFF" w:themeFill="background1"/>
            <w:noWrap/>
            <w:hideMark/>
          </w:tcPr>
          <w:p w14:paraId="1173E9A1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F48DA">
              <w:rPr>
                <w:rFonts w:cstheme="minorHAnsi"/>
                <w:b/>
                <w:bCs/>
              </w:rPr>
              <w:t>M694V homozygous (n=14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26D681F5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F48DA">
              <w:rPr>
                <w:rFonts w:cstheme="minorHAnsi"/>
                <w:b/>
                <w:bCs/>
              </w:rPr>
              <w:t>Others</w:t>
            </w:r>
          </w:p>
          <w:p w14:paraId="0E445DE3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F48DA">
              <w:rPr>
                <w:rFonts w:cstheme="minorHAnsi"/>
                <w:b/>
                <w:bCs/>
              </w:rPr>
              <w:t>(n=4)</w:t>
            </w:r>
          </w:p>
        </w:tc>
        <w:tc>
          <w:tcPr>
            <w:tcW w:w="1001" w:type="dxa"/>
            <w:shd w:val="clear" w:color="auto" w:fill="FFFFFF" w:themeFill="background1"/>
            <w:noWrap/>
            <w:hideMark/>
          </w:tcPr>
          <w:p w14:paraId="6FD284AF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</w:rPr>
            </w:pPr>
            <w:r w:rsidRPr="006F48DA">
              <w:rPr>
                <w:rFonts w:cstheme="minorHAnsi"/>
                <w:b/>
                <w:bCs/>
              </w:rPr>
              <w:t>p-value</w:t>
            </w:r>
          </w:p>
        </w:tc>
      </w:tr>
      <w:tr w:rsidR="00CE6862" w:rsidRPr="006F48DA" w14:paraId="70FA552E" w14:textId="77777777" w:rsidTr="000D006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FFFFFF" w:themeFill="background1"/>
            <w:noWrap/>
            <w:hideMark/>
          </w:tcPr>
          <w:p w14:paraId="7DDD65A0" w14:textId="77777777" w:rsidR="00CE6862" w:rsidRPr="006F48DA" w:rsidRDefault="00CE6862" w:rsidP="00CE68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Age (years), median (IQR)</w:t>
            </w:r>
          </w:p>
        </w:tc>
        <w:tc>
          <w:tcPr>
            <w:tcW w:w="1221" w:type="dxa"/>
            <w:shd w:val="clear" w:color="auto" w:fill="FFFFFF" w:themeFill="background1"/>
            <w:noWrap/>
            <w:hideMark/>
          </w:tcPr>
          <w:p w14:paraId="3190B286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57 (7.2)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14:paraId="171D7ADA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7 (16)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14:paraId="60FEAB33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16</w:t>
            </w:r>
          </w:p>
        </w:tc>
        <w:tc>
          <w:tcPr>
            <w:tcW w:w="1952" w:type="dxa"/>
            <w:shd w:val="clear" w:color="auto" w:fill="FFFFFF" w:themeFill="background1"/>
            <w:noWrap/>
            <w:hideMark/>
          </w:tcPr>
          <w:p w14:paraId="24FAB199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7 (18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407C0DE7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54 (23)</w:t>
            </w:r>
          </w:p>
        </w:tc>
        <w:tc>
          <w:tcPr>
            <w:tcW w:w="1001" w:type="dxa"/>
            <w:shd w:val="clear" w:color="auto" w:fill="FFFFFF" w:themeFill="background1"/>
            <w:noWrap/>
            <w:hideMark/>
          </w:tcPr>
          <w:p w14:paraId="722E3028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5</w:t>
            </w:r>
          </w:p>
        </w:tc>
      </w:tr>
      <w:tr w:rsidR="00CE6862" w:rsidRPr="006F48DA" w14:paraId="29CDE979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FFFFFF" w:themeFill="background1"/>
            <w:noWrap/>
            <w:hideMark/>
          </w:tcPr>
          <w:p w14:paraId="4EA2C038" w14:textId="77777777" w:rsidR="00CE6862" w:rsidRPr="006F48DA" w:rsidRDefault="00CE6862" w:rsidP="00CE68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Sex, male, n (%)</w:t>
            </w:r>
          </w:p>
        </w:tc>
        <w:tc>
          <w:tcPr>
            <w:tcW w:w="1221" w:type="dxa"/>
            <w:shd w:val="clear" w:color="auto" w:fill="FFFFFF" w:themeFill="background1"/>
            <w:noWrap/>
            <w:hideMark/>
          </w:tcPr>
          <w:p w14:paraId="54B4FD95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 (100)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14:paraId="3E7123C8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9 (60)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14:paraId="157683A7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5</w:t>
            </w:r>
          </w:p>
        </w:tc>
        <w:tc>
          <w:tcPr>
            <w:tcW w:w="1952" w:type="dxa"/>
            <w:shd w:val="clear" w:color="auto" w:fill="FFFFFF" w:themeFill="background1"/>
            <w:noWrap/>
            <w:hideMark/>
          </w:tcPr>
          <w:p w14:paraId="7EA568E4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9 (64.3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2AB6011E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 (75)</w:t>
            </w:r>
          </w:p>
        </w:tc>
        <w:tc>
          <w:tcPr>
            <w:tcW w:w="1001" w:type="dxa"/>
            <w:shd w:val="clear" w:color="auto" w:fill="FFFFFF" w:themeFill="background1"/>
            <w:noWrap/>
            <w:hideMark/>
          </w:tcPr>
          <w:p w14:paraId="2355B358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7</w:t>
            </w:r>
          </w:p>
        </w:tc>
      </w:tr>
      <w:tr w:rsidR="00CE6862" w:rsidRPr="006F48DA" w14:paraId="7E24C531" w14:textId="77777777" w:rsidTr="000D006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FFFFFF" w:themeFill="background1"/>
            <w:noWrap/>
            <w:hideMark/>
          </w:tcPr>
          <w:p w14:paraId="5B828AC4" w14:textId="77777777" w:rsidR="00CE6862" w:rsidRPr="006F48DA" w:rsidRDefault="00CE6862" w:rsidP="00CE68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Duration of amyloidosis (months), median (IQR)</w:t>
            </w:r>
          </w:p>
        </w:tc>
        <w:tc>
          <w:tcPr>
            <w:tcW w:w="1221" w:type="dxa"/>
            <w:shd w:val="clear" w:color="auto" w:fill="FFFFFF" w:themeFill="background1"/>
            <w:noWrap/>
            <w:hideMark/>
          </w:tcPr>
          <w:p w14:paraId="3A1269CE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56 (99)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14:paraId="6F71CD30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11 (72)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14:paraId="7BD9A3F8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2</w:t>
            </w:r>
          </w:p>
        </w:tc>
        <w:tc>
          <w:tcPr>
            <w:tcW w:w="1952" w:type="dxa"/>
            <w:shd w:val="clear" w:color="auto" w:fill="FFFFFF" w:themeFill="background1"/>
            <w:noWrap/>
            <w:hideMark/>
          </w:tcPr>
          <w:p w14:paraId="677452E8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06 (84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749D8B2F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01 (230)</w:t>
            </w:r>
          </w:p>
        </w:tc>
        <w:tc>
          <w:tcPr>
            <w:tcW w:w="1001" w:type="dxa"/>
            <w:shd w:val="clear" w:color="auto" w:fill="FFFFFF" w:themeFill="background1"/>
            <w:noWrap/>
            <w:hideMark/>
          </w:tcPr>
          <w:p w14:paraId="5AF18268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7</w:t>
            </w:r>
          </w:p>
        </w:tc>
      </w:tr>
      <w:tr w:rsidR="00CE6862" w:rsidRPr="006F48DA" w14:paraId="6A7EBF88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FFFFFF" w:themeFill="background1"/>
            <w:noWrap/>
            <w:hideMark/>
          </w:tcPr>
          <w:p w14:paraId="63ADDAD7" w14:textId="77777777" w:rsidR="00CE6862" w:rsidRPr="006F48DA" w:rsidRDefault="00CE6862" w:rsidP="00CE68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Duration of FMF (years), median (IQR)</w:t>
            </w:r>
          </w:p>
        </w:tc>
        <w:tc>
          <w:tcPr>
            <w:tcW w:w="1221" w:type="dxa"/>
            <w:shd w:val="clear" w:color="auto" w:fill="FFFFFF" w:themeFill="background1"/>
            <w:noWrap/>
            <w:hideMark/>
          </w:tcPr>
          <w:p w14:paraId="1FB155A1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52 (9.5)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14:paraId="712ECE10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8 (17)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14:paraId="2BA42E14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1</w:t>
            </w:r>
          </w:p>
        </w:tc>
        <w:tc>
          <w:tcPr>
            <w:tcW w:w="1952" w:type="dxa"/>
            <w:shd w:val="clear" w:color="auto" w:fill="FFFFFF" w:themeFill="background1"/>
            <w:noWrap/>
            <w:hideMark/>
          </w:tcPr>
          <w:p w14:paraId="54888F41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1 (18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15EC903A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46.5 (22)</w:t>
            </w:r>
          </w:p>
        </w:tc>
        <w:tc>
          <w:tcPr>
            <w:tcW w:w="1001" w:type="dxa"/>
            <w:shd w:val="clear" w:color="auto" w:fill="FFFFFF" w:themeFill="background1"/>
            <w:noWrap/>
            <w:hideMark/>
          </w:tcPr>
          <w:p w14:paraId="2F65ABDB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3</w:t>
            </w:r>
          </w:p>
        </w:tc>
      </w:tr>
      <w:tr w:rsidR="00CE6862" w:rsidRPr="006F48DA" w14:paraId="4D65F5E3" w14:textId="77777777" w:rsidTr="000D006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FFFFFF" w:themeFill="background1"/>
            <w:noWrap/>
            <w:hideMark/>
          </w:tcPr>
          <w:p w14:paraId="1B86AF7B" w14:textId="77777777" w:rsidR="00CE6862" w:rsidRPr="006F48DA" w:rsidRDefault="00CE6862" w:rsidP="00CE68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Diagnosis age of FMF (years), median (IQR)</w:t>
            </w:r>
          </w:p>
        </w:tc>
        <w:tc>
          <w:tcPr>
            <w:tcW w:w="1221" w:type="dxa"/>
            <w:shd w:val="clear" w:color="auto" w:fill="FFFFFF" w:themeFill="background1"/>
            <w:noWrap/>
            <w:hideMark/>
          </w:tcPr>
          <w:p w14:paraId="1906CAD1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4.5 (5)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14:paraId="349F7231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1 (20)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14:paraId="63EC9977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6</w:t>
            </w:r>
          </w:p>
        </w:tc>
        <w:tc>
          <w:tcPr>
            <w:tcW w:w="1952" w:type="dxa"/>
            <w:shd w:val="clear" w:color="auto" w:fill="FFFFFF" w:themeFill="background1"/>
            <w:noWrap/>
            <w:hideMark/>
          </w:tcPr>
          <w:p w14:paraId="06C85801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2 (21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4EE4D5CF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1 (9.6)</w:t>
            </w:r>
          </w:p>
        </w:tc>
        <w:tc>
          <w:tcPr>
            <w:tcW w:w="1001" w:type="dxa"/>
            <w:shd w:val="clear" w:color="auto" w:fill="FFFFFF" w:themeFill="background1"/>
            <w:noWrap/>
            <w:hideMark/>
          </w:tcPr>
          <w:p w14:paraId="3BEB4FEC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95</w:t>
            </w:r>
          </w:p>
        </w:tc>
      </w:tr>
      <w:tr w:rsidR="00CE6862" w:rsidRPr="006F48DA" w14:paraId="51F5DE58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FFFFFF" w:themeFill="background1"/>
            <w:noWrap/>
            <w:hideMark/>
          </w:tcPr>
          <w:p w14:paraId="5B96E78B" w14:textId="77777777" w:rsidR="00CE6862" w:rsidRPr="006F48DA" w:rsidRDefault="00CE6862" w:rsidP="00CE68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Diagnosis age of amyloidosis (years), median (IQR)</w:t>
            </w:r>
          </w:p>
        </w:tc>
        <w:tc>
          <w:tcPr>
            <w:tcW w:w="1221" w:type="dxa"/>
            <w:shd w:val="clear" w:color="auto" w:fill="FFFFFF" w:themeFill="background1"/>
            <w:noWrap/>
            <w:hideMark/>
          </w:tcPr>
          <w:p w14:paraId="473DB6C8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6.5 (2.1)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14:paraId="2599F717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6 (16)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14:paraId="1EA8FE6E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18</w:t>
            </w:r>
          </w:p>
        </w:tc>
        <w:tc>
          <w:tcPr>
            <w:tcW w:w="1952" w:type="dxa"/>
            <w:shd w:val="clear" w:color="auto" w:fill="FFFFFF" w:themeFill="background1"/>
            <w:noWrap/>
            <w:hideMark/>
          </w:tcPr>
          <w:p w14:paraId="543589F7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7 (15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24FAB7ED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5 (16)</w:t>
            </w:r>
          </w:p>
        </w:tc>
        <w:tc>
          <w:tcPr>
            <w:tcW w:w="1001" w:type="dxa"/>
            <w:shd w:val="clear" w:color="auto" w:fill="FFFFFF" w:themeFill="background1"/>
            <w:noWrap/>
            <w:hideMark/>
          </w:tcPr>
          <w:p w14:paraId="416EC7DA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9</w:t>
            </w:r>
          </w:p>
        </w:tc>
      </w:tr>
      <w:tr w:rsidR="00CE6862" w:rsidRPr="006F48DA" w14:paraId="789AA58B" w14:textId="77777777" w:rsidTr="000D006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FFFFFF" w:themeFill="background1"/>
            <w:noWrap/>
            <w:hideMark/>
          </w:tcPr>
          <w:p w14:paraId="605FC23D" w14:textId="77777777" w:rsidR="00CE6862" w:rsidRPr="006F48DA" w:rsidRDefault="00CE6862" w:rsidP="00CE68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Kidney stiffness (kPa), median (IQR)</w:t>
            </w:r>
          </w:p>
        </w:tc>
        <w:tc>
          <w:tcPr>
            <w:tcW w:w="1221" w:type="dxa"/>
            <w:shd w:val="clear" w:color="auto" w:fill="FFFFFF" w:themeFill="background1"/>
            <w:noWrap/>
            <w:hideMark/>
          </w:tcPr>
          <w:p w14:paraId="54AB8A0E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33.4 (10)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14:paraId="53DC2A81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4.1 (15)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14:paraId="40577486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0.027</w:t>
            </w:r>
          </w:p>
        </w:tc>
        <w:tc>
          <w:tcPr>
            <w:tcW w:w="1952" w:type="dxa"/>
            <w:shd w:val="clear" w:color="auto" w:fill="FFFFFF" w:themeFill="background1"/>
            <w:noWrap/>
            <w:hideMark/>
          </w:tcPr>
          <w:p w14:paraId="761E1477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4.75 (15.5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7B04069F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9.3 (25.3)</w:t>
            </w:r>
          </w:p>
        </w:tc>
        <w:tc>
          <w:tcPr>
            <w:tcW w:w="1001" w:type="dxa"/>
            <w:shd w:val="clear" w:color="auto" w:fill="FFFFFF" w:themeFill="background1"/>
            <w:noWrap/>
            <w:hideMark/>
          </w:tcPr>
          <w:p w14:paraId="647F0974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08</w:t>
            </w:r>
          </w:p>
        </w:tc>
      </w:tr>
      <w:tr w:rsidR="00CE6862" w:rsidRPr="006F48DA" w14:paraId="54CDE6AB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FFFFFF" w:themeFill="background1"/>
            <w:noWrap/>
            <w:hideMark/>
          </w:tcPr>
          <w:p w14:paraId="5FCDAFBE" w14:textId="77777777" w:rsidR="00CE6862" w:rsidRPr="006F48DA" w:rsidRDefault="00CE6862" w:rsidP="00CE68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Liver stiffness (kPa), median (IQR)</w:t>
            </w:r>
          </w:p>
        </w:tc>
        <w:tc>
          <w:tcPr>
            <w:tcW w:w="1221" w:type="dxa"/>
            <w:shd w:val="clear" w:color="auto" w:fill="FFFFFF" w:themeFill="background1"/>
            <w:noWrap/>
            <w:hideMark/>
          </w:tcPr>
          <w:p w14:paraId="70DBFBBD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5.9 (3.5)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14:paraId="42557B32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5.4 (2.8)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14:paraId="6463F89D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7</w:t>
            </w:r>
          </w:p>
        </w:tc>
        <w:tc>
          <w:tcPr>
            <w:tcW w:w="1952" w:type="dxa"/>
            <w:shd w:val="clear" w:color="auto" w:fill="FFFFFF" w:themeFill="background1"/>
            <w:noWrap/>
            <w:hideMark/>
          </w:tcPr>
          <w:p w14:paraId="6A459BDD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5.4 (2.7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0B795EA8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5.3 (5.4)</w:t>
            </w:r>
          </w:p>
        </w:tc>
        <w:tc>
          <w:tcPr>
            <w:tcW w:w="1001" w:type="dxa"/>
            <w:shd w:val="clear" w:color="auto" w:fill="FFFFFF" w:themeFill="background1"/>
            <w:noWrap/>
            <w:hideMark/>
          </w:tcPr>
          <w:p w14:paraId="4A30FFB0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7</w:t>
            </w:r>
          </w:p>
        </w:tc>
      </w:tr>
      <w:tr w:rsidR="00CE6862" w:rsidRPr="006F48DA" w14:paraId="284645E0" w14:textId="77777777" w:rsidTr="000D006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FFFFFF" w:themeFill="background1"/>
            <w:noWrap/>
            <w:hideMark/>
          </w:tcPr>
          <w:p w14:paraId="7A16FEE4" w14:textId="77777777" w:rsidR="00CE6862" w:rsidRPr="006F48DA" w:rsidRDefault="00CE6862" w:rsidP="00CE68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FIB-4 score, median (IQR)</w:t>
            </w:r>
          </w:p>
        </w:tc>
        <w:tc>
          <w:tcPr>
            <w:tcW w:w="1221" w:type="dxa"/>
            <w:shd w:val="clear" w:color="auto" w:fill="FFFFFF" w:themeFill="background1"/>
            <w:noWrap/>
            <w:hideMark/>
          </w:tcPr>
          <w:p w14:paraId="5F3D69B0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.7 (1.2)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14:paraId="520C5E54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87 (0.93)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14:paraId="3F8B8ABE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</w:rPr>
            </w:pPr>
            <w:r w:rsidRPr="006F48DA">
              <w:rPr>
                <w:rFonts w:cstheme="minorHAnsi"/>
                <w:b/>
                <w:bCs/>
                <w:i/>
                <w:iCs/>
              </w:rPr>
              <w:t>0.04</w:t>
            </w:r>
          </w:p>
        </w:tc>
        <w:tc>
          <w:tcPr>
            <w:tcW w:w="1952" w:type="dxa"/>
            <w:shd w:val="clear" w:color="auto" w:fill="FFFFFF" w:themeFill="background1"/>
            <w:noWrap/>
            <w:hideMark/>
          </w:tcPr>
          <w:p w14:paraId="675666C6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96 (0.92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78B1AC44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.47 (2.4)</w:t>
            </w:r>
          </w:p>
        </w:tc>
        <w:tc>
          <w:tcPr>
            <w:tcW w:w="1001" w:type="dxa"/>
            <w:shd w:val="clear" w:color="auto" w:fill="FFFFFF" w:themeFill="background1"/>
            <w:noWrap/>
            <w:hideMark/>
          </w:tcPr>
          <w:p w14:paraId="532AB3F3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2</w:t>
            </w:r>
          </w:p>
        </w:tc>
      </w:tr>
      <w:tr w:rsidR="00CE6862" w:rsidRPr="006F48DA" w14:paraId="2AF4CCB9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FFFFFF" w:themeFill="background1"/>
            <w:noWrap/>
            <w:hideMark/>
          </w:tcPr>
          <w:p w14:paraId="2AF358A0" w14:textId="77777777" w:rsidR="00CE6862" w:rsidRPr="006F48DA" w:rsidRDefault="00CE6862" w:rsidP="00CE68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APRI, median (IQR)</w:t>
            </w:r>
          </w:p>
        </w:tc>
        <w:tc>
          <w:tcPr>
            <w:tcW w:w="1221" w:type="dxa"/>
            <w:shd w:val="clear" w:color="auto" w:fill="FFFFFF" w:themeFill="background1"/>
            <w:noWrap/>
            <w:hideMark/>
          </w:tcPr>
          <w:p w14:paraId="549BB915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31 (0.65)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14:paraId="751834FD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2 (0.18)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14:paraId="3CB5D05C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056</w:t>
            </w:r>
          </w:p>
        </w:tc>
        <w:tc>
          <w:tcPr>
            <w:tcW w:w="1952" w:type="dxa"/>
            <w:shd w:val="clear" w:color="auto" w:fill="FFFFFF" w:themeFill="background1"/>
            <w:noWrap/>
            <w:hideMark/>
          </w:tcPr>
          <w:p w14:paraId="26073C67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22 (0.17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7EA5133B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3 (1)</w:t>
            </w:r>
          </w:p>
        </w:tc>
        <w:tc>
          <w:tcPr>
            <w:tcW w:w="1001" w:type="dxa"/>
            <w:shd w:val="clear" w:color="auto" w:fill="FFFFFF" w:themeFill="background1"/>
            <w:noWrap/>
            <w:hideMark/>
          </w:tcPr>
          <w:p w14:paraId="1DDFBA25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3</w:t>
            </w:r>
          </w:p>
        </w:tc>
      </w:tr>
      <w:tr w:rsidR="00CE6862" w:rsidRPr="006F48DA" w14:paraId="47F57BBE" w14:textId="77777777" w:rsidTr="000D006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FFFFFF" w:themeFill="background1"/>
            <w:noWrap/>
            <w:hideMark/>
          </w:tcPr>
          <w:p w14:paraId="0C5EA04A" w14:textId="77777777" w:rsidR="00CE6862" w:rsidRPr="006F48DA" w:rsidRDefault="00CE6862" w:rsidP="00CE68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Creatinine at the last visit (mg/dL), median (IQR)</w:t>
            </w:r>
          </w:p>
        </w:tc>
        <w:tc>
          <w:tcPr>
            <w:tcW w:w="1221" w:type="dxa"/>
            <w:shd w:val="clear" w:color="auto" w:fill="FFFFFF" w:themeFill="background1"/>
            <w:noWrap/>
            <w:hideMark/>
          </w:tcPr>
          <w:p w14:paraId="2537EA83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.5 (0.2)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14:paraId="6D2C5CD5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.4 (0.7)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14:paraId="59F24EE3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</w:t>
            </w:r>
          </w:p>
        </w:tc>
        <w:tc>
          <w:tcPr>
            <w:tcW w:w="1952" w:type="dxa"/>
            <w:shd w:val="clear" w:color="auto" w:fill="FFFFFF" w:themeFill="background1"/>
            <w:noWrap/>
            <w:hideMark/>
          </w:tcPr>
          <w:p w14:paraId="3FC94FE1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.4 (0.7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290A366B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.45 (0.4)</w:t>
            </w:r>
          </w:p>
        </w:tc>
        <w:tc>
          <w:tcPr>
            <w:tcW w:w="1001" w:type="dxa"/>
            <w:shd w:val="clear" w:color="auto" w:fill="FFFFFF" w:themeFill="background1"/>
            <w:noWrap/>
            <w:hideMark/>
          </w:tcPr>
          <w:p w14:paraId="07D66BE2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95</w:t>
            </w:r>
          </w:p>
        </w:tc>
      </w:tr>
      <w:tr w:rsidR="00CE6862" w:rsidRPr="006F48DA" w14:paraId="03EEF120" w14:textId="77777777" w:rsidTr="000D00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FFFFFF" w:themeFill="background1"/>
            <w:noWrap/>
            <w:hideMark/>
          </w:tcPr>
          <w:p w14:paraId="2F98FC2B" w14:textId="77777777" w:rsidR="00CE6862" w:rsidRPr="006F48DA" w:rsidRDefault="00CE6862" w:rsidP="00CE68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CRP at the last visit (mg/L), median (IQR)</w:t>
            </w:r>
          </w:p>
        </w:tc>
        <w:tc>
          <w:tcPr>
            <w:tcW w:w="1221" w:type="dxa"/>
            <w:shd w:val="clear" w:color="auto" w:fill="FFFFFF" w:themeFill="background1"/>
            <w:noWrap/>
            <w:hideMark/>
          </w:tcPr>
          <w:p w14:paraId="1B0ED6CA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11 (14)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14:paraId="2352BCB4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.7 (3.7)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14:paraId="381E1D82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3</w:t>
            </w:r>
          </w:p>
        </w:tc>
        <w:tc>
          <w:tcPr>
            <w:tcW w:w="1952" w:type="dxa"/>
            <w:shd w:val="clear" w:color="auto" w:fill="FFFFFF" w:themeFill="background1"/>
            <w:noWrap/>
            <w:hideMark/>
          </w:tcPr>
          <w:p w14:paraId="765ECF14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2.9 (3.7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2E3B1DB7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5.7 (23.6)</w:t>
            </w:r>
          </w:p>
        </w:tc>
        <w:tc>
          <w:tcPr>
            <w:tcW w:w="1001" w:type="dxa"/>
            <w:shd w:val="clear" w:color="auto" w:fill="FFFFFF" w:themeFill="background1"/>
            <w:noWrap/>
            <w:hideMark/>
          </w:tcPr>
          <w:p w14:paraId="2CEFBB3D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9</w:t>
            </w:r>
          </w:p>
        </w:tc>
      </w:tr>
      <w:tr w:rsidR="00CE6862" w:rsidRPr="006F48DA" w14:paraId="165BE7C4" w14:textId="77777777" w:rsidTr="000D0067">
        <w:trPr>
          <w:trHeight w:val="2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0" w:type="dxa"/>
            <w:shd w:val="clear" w:color="auto" w:fill="FFFFFF" w:themeFill="background1"/>
            <w:noWrap/>
            <w:hideMark/>
          </w:tcPr>
          <w:p w14:paraId="00A50390" w14:textId="77777777" w:rsidR="00CE6862" w:rsidRPr="006F48DA" w:rsidRDefault="00CE6862" w:rsidP="00CE6862">
            <w:pPr>
              <w:autoSpaceDE w:val="0"/>
              <w:autoSpaceDN w:val="0"/>
              <w:adjustRightInd w:val="0"/>
              <w:rPr>
                <w:rFonts w:cstheme="minorHAnsi"/>
                <w:b w:val="0"/>
                <w:bCs w:val="0"/>
              </w:rPr>
            </w:pPr>
            <w:r w:rsidRPr="006F48DA">
              <w:rPr>
                <w:rFonts w:cstheme="minorHAnsi"/>
              </w:rPr>
              <w:t>Proteinuria at the last visit (g/day), median (IQR)</w:t>
            </w:r>
          </w:p>
        </w:tc>
        <w:tc>
          <w:tcPr>
            <w:tcW w:w="1221" w:type="dxa"/>
            <w:shd w:val="clear" w:color="auto" w:fill="FFFFFF" w:themeFill="background1"/>
            <w:noWrap/>
            <w:hideMark/>
          </w:tcPr>
          <w:p w14:paraId="558661DC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NA</w:t>
            </w:r>
          </w:p>
        </w:tc>
        <w:tc>
          <w:tcPr>
            <w:tcW w:w="1348" w:type="dxa"/>
            <w:shd w:val="clear" w:color="auto" w:fill="FFFFFF" w:themeFill="background1"/>
            <w:noWrap/>
            <w:hideMark/>
          </w:tcPr>
          <w:p w14:paraId="1F6517C1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NA</w:t>
            </w:r>
          </w:p>
        </w:tc>
        <w:tc>
          <w:tcPr>
            <w:tcW w:w="1016" w:type="dxa"/>
            <w:shd w:val="clear" w:color="auto" w:fill="FFFFFF" w:themeFill="background1"/>
            <w:noWrap/>
            <w:hideMark/>
          </w:tcPr>
          <w:p w14:paraId="044D1C76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  <w:tc>
          <w:tcPr>
            <w:tcW w:w="1952" w:type="dxa"/>
            <w:shd w:val="clear" w:color="auto" w:fill="FFFFFF" w:themeFill="background1"/>
            <w:noWrap/>
            <w:hideMark/>
          </w:tcPr>
          <w:p w14:paraId="1D498A13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0.57 (0.3)</w:t>
            </w:r>
          </w:p>
        </w:tc>
        <w:tc>
          <w:tcPr>
            <w:tcW w:w="1182" w:type="dxa"/>
            <w:shd w:val="clear" w:color="auto" w:fill="FFFFFF" w:themeFill="background1"/>
            <w:noWrap/>
            <w:hideMark/>
          </w:tcPr>
          <w:p w14:paraId="2942BF04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F48DA">
              <w:rPr>
                <w:rFonts w:cstheme="minorHAnsi"/>
              </w:rPr>
              <w:t>NA</w:t>
            </w:r>
          </w:p>
        </w:tc>
        <w:tc>
          <w:tcPr>
            <w:tcW w:w="1001" w:type="dxa"/>
            <w:shd w:val="clear" w:color="auto" w:fill="FFFFFF" w:themeFill="background1"/>
            <w:noWrap/>
            <w:hideMark/>
          </w:tcPr>
          <w:p w14:paraId="00A6B434" w14:textId="77777777" w:rsidR="00CE6862" w:rsidRPr="006F48DA" w:rsidRDefault="00CE6862" w:rsidP="00CE6862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</w:p>
        </w:tc>
      </w:tr>
    </w:tbl>
    <w:p w14:paraId="6BC745D1" w14:textId="77777777" w:rsidR="005370FD" w:rsidRPr="006F48DA" w:rsidRDefault="005370FD" w:rsidP="00F47F43">
      <w:pPr>
        <w:tabs>
          <w:tab w:val="left" w:pos="2424"/>
        </w:tabs>
        <w:rPr>
          <w:rFonts w:eastAsia="Times New Roman" w:cstheme="minorHAnsi"/>
          <w:lang w:val="en-US"/>
        </w:rPr>
      </w:pPr>
    </w:p>
    <w:p w14:paraId="2A15492B" w14:textId="77777777" w:rsidR="00CE6862" w:rsidRPr="006F48DA" w:rsidRDefault="00CE6862" w:rsidP="00D153A3">
      <w:pPr>
        <w:rPr>
          <w:rFonts w:eastAsia="Times New Roman" w:cstheme="minorHAnsi"/>
          <w:lang w:val="en-US"/>
        </w:rPr>
      </w:pPr>
    </w:p>
    <w:p w14:paraId="12B5AB71" w14:textId="39F32014" w:rsidR="00F47F43" w:rsidRDefault="00D153A3" w:rsidP="00B83AF8">
      <w:pPr>
        <w:rPr>
          <w:rFonts w:eastAsia="Times New Roman" w:cstheme="minorHAnsi"/>
          <w:lang w:val="en-US"/>
        </w:rPr>
      </w:pPr>
      <w:r w:rsidRPr="006F48DA">
        <w:rPr>
          <w:rFonts w:cstheme="minorHAnsi"/>
          <w:lang w:val="en-US"/>
        </w:rPr>
        <w:t>IQR: Interquartile range, FMF: Familial Mediterranean Fever, kPa: Kilopascal, CRP: C-reactive protein, NA: Not available</w:t>
      </w:r>
    </w:p>
    <w:p w14:paraId="46447A18" w14:textId="77777777" w:rsidR="008A7921" w:rsidRPr="00B83AF8" w:rsidRDefault="008A7921" w:rsidP="008A7921">
      <w:pPr>
        <w:rPr>
          <w:rFonts w:ascii="Times New Roman" w:hAnsi="Times New Roman" w:cs="Times New Roman"/>
        </w:rPr>
      </w:pPr>
      <w:r w:rsidRPr="00B83AF8">
        <w:rPr>
          <w:rFonts w:ascii="Times New Roman" w:hAnsi="Times New Roman" w:cs="Times New Roman"/>
        </w:rPr>
        <w:t>Bold-italic values are statistically significant (p&lt;0.05)</w:t>
      </w:r>
    </w:p>
    <w:p w14:paraId="63689C50" w14:textId="20A27029" w:rsidR="00CE6862" w:rsidRPr="00B83AF8" w:rsidRDefault="00CE6862" w:rsidP="00F47F43">
      <w:pPr>
        <w:tabs>
          <w:tab w:val="left" w:pos="2424"/>
        </w:tabs>
        <w:rPr>
          <w:rFonts w:eastAsia="Times New Roman" w:cstheme="minorHAnsi"/>
        </w:rPr>
        <w:sectPr w:rsidR="00CE6862" w:rsidRPr="00B83AF8" w:rsidSect="00F47F43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4DA36B81" w14:textId="77777777" w:rsidR="00E86041" w:rsidRPr="00730D7E" w:rsidRDefault="00E86041" w:rsidP="00E86041">
      <w:pPr>
        <w:jc w:val="center"/>
        <w:rPr>
          <w:b/>
          <w:bCs/>
          <w:sz w:val="28"/>
          <w:szCs w:val="28"/>
          <w:lang w:val="en-US"/>
        </w:rPr>
      </w:pPr>
      <w:r w:rsidRPr="00730D7E">
        <w:rPr>
          <w:b/>
          <w:bCs/>
          <w:sz w:val="28"/>
          <w:szCs w:val="28"/>
          <w:lang w:val="en-US"/>
        </w:rPr>
        <w:t xml:space="preserve">Supplementary Figures </w:t>
      </w:r>
    </w:p>
    <w:p w14:paraId="70E70710" w14:textId="77777777" w:rsidR="00E86041" w:rsidRPr="00730D7E" w:rsidRDefault="00E86041" w:rsidP="00E86041">
      <w:pPr>
        <w:rPr>
          <w:rFonts w:cstheme="minorHAnsi"/>
          <w:lang w:val="en-US"/>
        </w:rPr>
      </w:pPr>
    </w:p>
    <w:p w14:paraId="6A06E7A6" w14:textId="77777777" w:rsidR="00E86041" w:rsidRPr="00730D7E" w:rsidRDefault="00E86041" w:rsidP="00E86041">
      <w:pPr>
        <w:rPr>
          <w:rFonts w:cstheme="minorHAnsi"/>
          <w:lang w:val="en-US"/>
        </w:rPr>
      </w:pPr>
    </w:p>
    <w:p w14:paraId="432F57CC" w14:textId="77777777" w:rsidR="00E86041" w:rsidRPr="00730D7E" w:rsidRDefault="00E86041" w:rsidP="00E86041">
      <w:pPr>
        <w:rPr>
          <w:rFonts w:cstheme="minorHAnsi"/>
          <w:lang w:val="en-US"/>
        </w:rPr>
      </w:pPr>
    </w:p>
    <w:p w14:paraId="0A4814BD" w14:textId="240C1F2D" w:rsidR="00E86041" w:rsidRPr="00730D7E" w:rsidRDefault="00E86041" w:rsidP="00E86041">
      <w:pPr>
        <w:rPr>
          <w:rFonts w:cstheme="minorHAnsi"/>
          <w:lang w:val="en-US"/>
        </w:rPr>
      </w:pPr>
      <w:r w:rsidRPr="00730D7E">
        <w:rPr>
          <w:rFonts w:cstheme="minorHAnsi"/>
          <w:b/>
          <w:bCs/>
          <w:lang w:val="en-US"/>
        </w:rPr>
        <w:t xml:space="preserve">Supplementary Figure </w:t>
      </w:r>
      <w:r w:rsidR="00D65047">
        <w:rPr>
          <w:rFonts w:cstheme="minorHAnsi"/>
          <w:b/>
          <w:bCs/>
          <w:lang w:val="en-US"/>
        </w:rPr>
        <w:t>1</w:t>
      </w:r>
      <w:r w:rsidRPr="00730D7E">
        <w:rPr>
          <w:rFonts w:cstheme="minorHAnsi"/>
          <w:lang w:val="en-US"/>
        </w:rPr>
        <w:t xml:space="preserve">. ROC curve of liver stiffness in patients with AL amyloidosis according to the definition of </w:t>
      </w:r>
      <w:r w:rsidRPr="00730D7E">
        <w:rPr>
          <w:rFonts w:cstheme="minorHAnsi"/>
          <w:i/>
          <w:iCs/>
          <w:lang w:val="en-US"/>
        </w:rPr>
        <w:t>Gertz et al.</w:t>
      </w:r>
      <w:r w:rsidRPr="00730D7E">
        <w:rPr>
          <w:rFonts w:cstheme="minorHAnsi"/>
          <w:lang w:val="en-US"/>
        </w:rPr>
        <w:t xml:space="preserve"> criteria </w:t>
      </w:r>
    </w:p>
    <w:p w14:paraId="0A505228" w14:textId="77777777" w:rsidR="00E86041" w:rsidRPr="00730D7E" w:rsidRDefault="00E86041" w:rsidP="00E86041">
      <w:pPr>
        <w:rPr>
          <w:rFonts w:cstheme="minorHAnsi"/>
          <w:lang w:val="en-US"/>
        </w:rPr>
      </w:pPr>
    </w:p>
    <w:p w14:paraId="466C848C" w14:textId="77777777" w:rsidR="00E86041" w:rsidRPr="00730D7E" w:rsidRDefault="00E86041" w:rsidP="00E86041">
      <w:pPr>
        <w:rPr>
          <w:rFonts w:cstheme="minorHAnsi"/>
          <w:lang w:val="en-US"/>
        </w:rPr>
      </w:pPr>
    </w:p>
    <w:p w14:paraId="4C25DBA8" w14:textId="77777777" w:rsidR="00E86041" w:rsidRPr="00730D7E" w:rsidRDefault="00E86041" w:rsidP="00E86041">
      <w:pPr>
        <w:rPr>
          <w:rFonts w:cstheme="minorHAnsi"/>
          <w:lang w:val="en-US"/>
        </w:rPr>
      </w:pPr>
    </w:p>
    <w:p w14:paraId="63688BFA" w14:textId="77777777" w:rsidR="00E86041" w:rsidRPr="00730D7E" w:rsidRDefault="00E86041" w:rsidP="00E8604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730D7E">
        <w:rPr>
          <w:rFonts w:cstheme="minorHAnsi"/>
          <w:noProof/>
          <w:sz w:val="24"/>
          <w:szCs w:val="24"/>
          <w:lang w:val="en-IN" w:eastAsia="en-IN"/>
        </w:rPr>
        <w:drawing>
          <wp:inline distT="0" distB="0" distL="0" distR="0" wp14:anchorId="74B7503D" wp14:editId="378E2800">
            <wp:extent cx="5760720" cy="4606925"/>
            <wp:effectExtent l="0" t="0" r="0" b="3175"/>
            <wp:docPr id="1636322081" name="Resim 1" descr="metin, diyagram, çizgi, öykü gelişim çizgisi; kumpas; grafiğini çıkarma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sim 4" descr="metin, diyagram, çizgi, öykü gelişim çizgisi; kumpas; grafiğini çıkarma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CEEEC1" w14:textId="77777777" w:rsidR="00E86041" w:rsidRPr="00730D7E" w:rsidRDefault="00E86041" w:rsidP="00E8604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</w:p>
    <w:p w14:paraId="69AA4265" w14:textId="77777777" w:rsidR="00E86041" w:rsidRPr="00730D7E" w:rsidRDefault="00E86041" w:rsidP="00E86041">
      <w:pPr>
        <w:rPr>
          <w:rFonts w:cstheme="minorHAnsi"/>
          <w:lang w:val="en-US"/>
        </w:rPr>
      </w:pPr>
      <w:bookmarkStart w:id="2" w:name="_GoBack"/>
      <w:bookmarkEnd w:id="2"/>
    </w:p>
    <w:p w14:paraId="43C20631" w14:textId="77777777" w:rsidR="00E86041" w:rsidRPr="00730D7E" w:rsidRDefault="00E86041" w:rsidP="00E86041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0574560E" w14:textId="77777777" w:rsidR="00E86041" w:rsidRPr="00730D7E" w:rsidRDefault="00E86041" w:rsidP="00E86041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5B15F8CD" w14:textId="77777777" w:rsidR="00E86041" w:rsidRPr="00730D7E" w:rsidRDefault="00E86041" w:rsidP="00E86041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74F6C6A2" w14:textId="77777777" w:rsidR="00E86041" w:rsidRPr="00730D7E" w:rsidRDefault="00E86041" w:rsidP="00E86041">
      <w:pPr>
        <w:rPr>
          <w:rFonts w:cstheme="minorHAnsi"/>
          <w:lang w:val="en-US"/>
        </w:rPr>
      </w:pPr>
    </w:p>
    <w:p w14:paraId="3A2F1FDA" w14:textId="77777777" w:rsidR="00E86041" w:rsidRPr="00730D7E" w:rsidRDefault="00E86041" w:rsidP="00E86041">
      <w:pPr>
        <w:rPr>
          <w:rFonts w:cstheme="minorHAnsi"/>
          <w:lang w:val="en-US"/>
        </w:rPr>
      </w:pPr>
    </w:p>
    <w:p w14:paraId="3CE5B05C" w14:textId="77777777" w:rsidR="00E86041" w:rsidRPr="00730D7E" w:rsidRDefault="00E86041" w:rsidP="00E86041">
      <w:pPr>
        <w:rPr>
          <w:rFonts w:cstheme="minorHAnsi"/>
          <w:lang w:val="en-US"/>
        </w:rPr>
      </w:pPr>
    </w:p>
    <w:p w14:paraId="52AB7BCF" w14:textId="77777777" w:rsidR="00E86041" w:rsidRPr="00730D7E" w:rsidRDefault="00E86041" w:rsidP="00E86041">
      <w:pPr>
        <w:rPr>
          <w:rFonts w:cstheme="minorHAnsi"/>
          <w:lang w:val="en-US"/>
        </w:rPr>
      </w:pPr>
    </w:p>
    <w:p w14:paraId="17B98B7E" w14:textId="77777777" w:rsidR="00E86041" w:rsidRPr="00730D7E" w:rsidRDefault="00E86041" w:rsidP="00E86041">
      <w:pPr>
        <w:rPr>
          <w:rFonts w:cstheme="minorHAnsi"/>
          <w:lang w:val="en-US"/>
        </w:rPr>
      </w:pPr>
    </w:p>
    <w:p w14:paraId="44292BB4" w14:textId="0014D319" w:rsidR="00E86041" w:rsidRPr="00730D7E" w:rsidRDefault="00E86041" w:rsidP="00E86041">
      <w:pPr>
        <w:rPr>
          <w:rFonts w:cstheme="minorHAnsi"/>
          <w:lang w:val="en-US"/>
        </w:rPr>
      </w:pPr>
      <w:r w:rsidRPr="00730D7E">
        <w:rPr>
          <w:rFonts w:cstheme="minorHAnsi"/>
          <w:b/>
          <w:bCs/>
          <w:lang w:val="en-US"/>
        </w:rPr>
        <w:t xml:space="preserve">Supplementary Figure </w:t>
      </w:r>
      <w:r w:rsidR="00D65047">
        <w:rPr>
          <w:rFonts w:cstheme="minorHAnsi"/>
          <w:b/>
          <w:bCs/>
          <w:lang w:val="en-US"/>
        </w:rPr>
        <w:t>2</w:t>
      </w:r>
      <w:r w:rsidRPr="00730D7E">
        <w:rPr>
          <w:rFonts w:cstheme="minorHAnsi"/>
          <w:lang w:val="en-US"/>
        </w:rPr>
        <w:t>. The ROC curve of liver stiffness in patients with AL amyloidosis according to biopsy-proven liver involvement</w:t>
      </w:r>
    </w:p>
    <w:p w14:paraId="7A7E6471" w14:textId="77777777" w:rsidR="00E86041" w:rsidRPr="00730D7E" w:rsidRDefault="00E86041" w:rsidP="00E86041">
      <w:pPr>
        <w:rPr>
          <w:rFonts w:cstheme="minorHAnsi"/>
          <w:lang w:val="en-US"/>
        </w:rPr>
      </w:pPr>
    </w:p>
    <w:p w14:paraId="5DE02AE6" w14:textId="77777777" w:rsidR="00E86041" w:rsidRPr="00730D7E" w:rsidRDefault="00E86041" w:rsidP="00E86041">
      <w:pPr>
        <w:rPr>
          <w:rFonts w:cstheme="minorHAnsi"/>
          <w:lang w:val="en-US"/>
        </w:rPr>
      </w:pPr>
    </w:p>
    <w:p w14:paraId="7BDAB076" w14:textId="77777777" w:rsidR="00E86041" w:rsidRPr="00730D7E" w:rsidRDefault="00E86041" w:rsidP="00E86041">
      <w:pPr>
        <w:rPr>
          <w:rFonts w:cstheme="minorHAnsi"/>
          <w:lang w:val="en-US"/>
        </w:rPr>
      </w:pPr>
    </w:p>
    <w:p w14:paraId="0FB0A930" w14:textId="77777777" w:rsidR="00E86041" w:rsidRPr="00730D7E" w:rsidRDefault="00E86041" w:rsidP="00E86041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730D7E">
        <w:rPr>
          <w:rFonts w:cstheme="minorHAnsi"/>
          <w:noProof/>
          <w:sz w:val="24"/>
          <w:szCs w:val="24"/>
          <w:lang w:val="en-IN" w:eastAsia="en-IN"/>
        </w:rPr>
        <w:drawing>
          <wp:inline distT="0" distB="0" distL="0" distR="0" wp14:anchorId="63A15AF2" wp14:editId="402AD2AD">
            <wp:extent cx="5760720" cy="4606925"/>
            <wp:effectExtent l="0" t="0" r="0" b="3175"/>
            <wp:docPr id="1516601716" name="Resim 2" descr="metin, diyagram, çizgi, öykü gelişim çizgisi; kumpas; grafiğini çıkarma içeren bir resim&#10;&#10;Açıklama otomatik olarak oluşturuldu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sim 3" descr="metin, diyagram, çizgi, öykü gelişim çizgisi; kumpas; grafiğini çıkarma içeren bir resim&#10;&#10;Açıklama otomatik olarak oluşturuldu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606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5755E8" w14:textId="77777777" w:rsidR="00E86041" w:rsidRPr="00730D7E" w:rsidRDefault="00E86041" w:rsidP="00E86041">
      <w:pPr>
        <w:rPr>
          <w:rFonts w:cstheme="minorHAnsi"/>
          <w:lang w:val="en-US"/>
        </w:rPr>
      </w:pPr>
    </w:p>
    <w:p w14:paraId="3C8752FD" w14:textId="77777777" w:rsidR="00E86041" w:rsidRPr="00730D7E" w:rsidRDefault="00E86041" w:rsidP="00E86041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2E87861C" w14:textId="77777777" w:rsidR="00E86041" w:rsidRPr="00730D7E" w:rsidRDefault="00E86041" w:rsidP="00E86041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55A3A0C9" w14:textId="77777777" w:rsidR="00D153A3" w:rsidRPr="00730D7E" w:rsidRDefault="00D153A3" w:rsidP="00D153A3">
      <w:pPr>
        <w:spacing w:line="240" w:lineRule="auto"/>
        <w:rPr>
          <w:rFonts w:cstheme="minorHAnsi"/>
          <w:sz w:val="24"/>
          <w:szCs w:val="24"/>
          <w:lang w:val="en-US"/>
        </w:rPr>
      </w:pPr>
    </w:p>
    <w:p w14:paraId="2C2A9080" w14:textId="77777777" w:rsidR="0010418A" w:rsidRPr="00730D7E" w:rsidRDefault="0010418A" w:rsidP="00D153A3">
      <w:pPr>
        <w:rPr>
          <w:b/>
          <w:bCs/>
          <w:sz w:val="28"/>
          <w:szCs w:val="28"/>
          <w:lang w:val="en-US"/>
        </w:rPr>
      </w:pPr>
    </w:p>
    <w:sectPr w:rsidR="0010418A" w:rsidRPr="00730D7E" w:rsidSect="007452E9"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E6EFD5" w14:textId="77777777" w:rsidR="00932069" w:rsidRDefault="00932069" w:rsidP="00F6554C">
      <w:pPr>
        <w:spacing w:after="0" w:line="240" w:lineRule="auto"/>
      </w:pPr>
      <w:r>
        <w:separator/>
      </w:r>
    </w:p>
  </w:endnote>
  <w:endnote w:type="continuationSeparator" w:id="0">
    <w:p w14:paraId="2CE230EB" w14:textId="77777777" w:rsidR="00932069" w:rsidRDefault="00932069" w:rsidP="00F655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424187" w14:textId="77777777" w:rsidR="00932069" w:rsidRDefault="00932069" w:rsidP="00F6554C">
      <w:pPr>
        <w:spacing w:after="0" w:line="240" w:lineRule="auto"/>
      </w:pPr>
      <w:r>
        <w:separator/>
      </w:r>
    </w:p>
  </w:footnote>
  <w:footnote w:type="continuationSeparator" w:id="0">
    <w:p w14:paraId="28929D4F" w14:textId="77777777" w:rsidR="00932069" w:rsidRDefault="00932069" w:rsidP="00F655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C92"/>
    <w:rsid w:val="00014D57"/>
    <w:rsid w:val="00025B56"/>
    <w:rsid w:val="000945B3"/>
    <w:rsid w:val="000A29B0"/>
    <w:rsid w:val="000B44CD"/>
    <w:rsid w:val="000D0067"/>
    <w:rsid w:val="000D54CD"/>
    <w:rsid w:val="0010418A"/>
    <w:rsid w:val="001108E7"/>
    <w:rsid w:val="00113F92"/>
    <w:rsid w:val="001B2B3C"/>
    <w:rsid w:val="001E6B17"/>
    <w:rsid w:val="00275349"/>
    <w:rsid w:val="002F05E5"/>
    <w:rsid w:val="002F7FD9"/>
    <w:rsid w:val="00300D07"/>
    <w:rsid w:val="00360A33"/>
    <w:rsid w:val="00364B51"/>
    <w:rsid w:val="00364CBF"/>
    <w:rsid w:val="0036795D"/>
    <w:rsid w:val="003B3171"/>
    <w:rsid w:val="003D0B43"/>
    <w:rsid w:val="003E3834"/>
    <w:rsid w:val="003E5784"/>
    <w:rsid w:val="00433A64"/>
    <w:rsid w:val="004624DF"/>
    <w:rsid w:val="00481876"/>
    <w:rsid w:val="00496C88"/>
    <w:rsid w:val="004A1939"/>
    <w:rsid w:val="004B15E0"/>
    <w:rsid w:val="004E6D7F"/>
    <w:rsid w:val="005370FD"/>
    <w:rsid w:val="005C28CE"/>
    <w:rsid w:val="00601C41"/>
    <w:rsid w:val="00645E68"/>
    <w:rsid w:val="0064633B"/>
    <w:rsid w:val="006713A5"/>
    <w:rsid w:val="00690400"/>
    <w:rsid w:val="006A021F"/>
    <w:rsid w:val="006A3BA1"/>
    <w:rsid w:val="006C6712"/>
    <w:rsid w:val="006F48DA"/>
    <w:rsid w:val="00730D7E"/>
    <w:rsid w:val="00744A5E"/>
    <w:rsid w:val="007452E9"/>
    <w:rsid w:val="00773B23"/>
    <w:rsid w:val="00792E66"/>
    <w:rsid w:val="007B07CC"/>
    <w:rsid w:val="00825901"/>
    <w:rsid w:val="008279A9"/>
    <w:rsid w:val="0083561A"/>
    <w:rsid w:val="00845C7C"/>
    <w:rsid w:val="008904BD"/>
    <w:rsid w:val="008A7921"/>
    <w:rsid w:val="008D04B1"/>
    <w:rsid w:val="008E5F45"/>
    <w:rsid w:val="00905632"/>
    <w:rsid w:val="00907BB9"/>
    <w:rsid w:val="00921D7F"/>
    <w:rsid w:val="00932069"/>
    <w:rsid w:val="00932F6E"/>
    <w:rsid w:val="00952CDD"/>
    <w:rsid w:val="009E13FF"/>
    <w:rsid w:val="00A01D49"/>
    <w:rsid w:val="00A91C0D"/>
    <w:rsid w:val="00AB697C"/>
    <w:rsid w:val="00AF2E20"/>
    <w:rsid w:val="00B478E0"/>
    <w:rsid w:val="00B61DE3"/>
    <w:rsid w:val="00B67E56"/>
    <w:rsid w:val="00B72675"/>
    <w:rsid w:val="00B75552"/>
    <w:rsid w:val="00B83AF8"/>
    <w:rsid w:val="00B941CE"/>
    <w:rsid w:val="00BA3827"/>
    <w:rsid w:val="00BF3FEC"/>
    <w:rsid w:val="00C20B71"/>
    <w:rsid w:val="00C2139A"/>
    <w:rsid w:val="00C65BE4"/>
    <w:rsid w:val="00C6733D"/>
    <w:rsid w:val="00C80C16"/>
    <w:rsid w:val="00CB088F"/>
    <w:rsid w:val="00CB55CC"/>
    <w:rsid w:val="00CC063B"/>
    <w:rsid w:val="00CC317B"/>
    <w:rsid w:val="00CD7C9E"/>
    <w:rsid w:val="00CE25B4"/>
    <w:rsid w:val="00CE6862"/>
    <w:rsid w:val="00CF01B3"/>
    <w:rsid w:val="00CF183C"/>
    <w:rsid w:val="00D0456B"/>
    <w:rsid w:val="00D10564"/>
    <w:rsid w:val="00D153A3"/>
    <w:rsid w:val="00D3038B"/>
    <w:rsid w:val="00D411D3"/>
    <w:rsid w:val="00D41F5C"/>
    <w:rsid w:val="00D4531F"/>
    <w:rsid w:val="00D54CFE"/>
    <w:rsid w:val="00D65047"/>
    <w:rsid w:val="00D92498"/>
    <w:rsid w:val="00DA7A7F"/>
    <w:rsid w:val="00E55C92"/>
    <w:rsid w:val="00E61954"/>
    <w:rsid w:val="00E633AC"/>
    <w:rsid w:val="00E7398F"/>
    <w:rsid w:val="00E76AB4"/>
    <w:rsid w:val="00E8471F"/>
    <w:rsid w:val="00E86041"/>
    <w:rsid w:val="00EB68C9"/>
    <w:rsid w:val="00ED1F89"/>
    <w:rsid w:val="00ED4877"/>
    <w:rsid w:val="00F045E6"/>
    <w:rsid w:val="00F06E36"/>
    <w:rsid w:val="00F10B88"/>
    <w:rsid w:val="00F17F72"/>
    <w:rsid w:val="00F47F43"/>
    <w:rsid w:val="00F56C89"/>
    <w:rsid w:val="00F6554C"/>
    <w:rsid w:val="00F8083A"/>
    <w:rsid w:val="00FE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3AF407B"/>
  <w15:chartTrackingRefBased/>
  <w15:docId w15:val="{D65C4077-093D-48A0-A052-B9CA53A91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3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113F92"/>
  </w:style>
  <w:style w:type="table" w:styleId="PlainTable1">
    <w:name w:val="Plain Table 1"/>
    <w:basedOn w:val="TableNormal"/>
    <w:uiPriority w:val="41"/>
    <w:rsid w:val="00113F9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F655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554C"/>
  </w:style>
  <w:style w:type="paragraph" w:styleId="Footer">
    <w:name w:val="footer"/>
    <w:basedOn w:val="Normal"/>
    <w:link w:val="FooterChar"/>
    <w:uiPriority w:val="99"/>
    <w:unhideWhenUsed/>
    <w:rsid w:val="00F6554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554C"/>
  </w:style>
  <w:style w:type="paragraph" w:styleId="Revision">
    <w:name w:val="Revision"/>
    <w:hidden/>
    <w:uiPriority w:val="99"/>
    <w:semiHidden/>
    <w:rsid w:val="000D54C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688</Words>
  <Characters>8739</Characters>
  <Application>Microsoft Office Word</Application>
  <DocSecurity>0</DocSecurity>
  <Lines>72</Lines>
  <Paragraphs>20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Bektaş</dc:creator>
  <cp:keywords/>
  <dc:description/>
  <cp:lastModifiedBy>Priyanka  Ravichandran</cp:lastModifiedBy>
  <cp:revision>3</cp:revision>
  <dcterms:created xsi:type="dcterms:W3CDTF">2025-05-08T19:47:00Z</dcterms:created>
  <dcterms:modified xsi:type="dcterms:W3CDTF">2025-06-06T0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e84323ff21b32d2d9497f196f08482f3277ca3474c938386a3336c9a1cd488</vt:lpwstr>
  </property>
</Properties>
</file>